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DA5F95" w14:textId="586C909D" w:rsidR="00147D1B" w:rsidRPr="00A228E2" w:rsidRDefault="00147D1B" w:rsidP="00BA79CD">
      <w:pPr>
        <w:spacing w:after="0" w:line="480" w:lineRule="auto"/>
        <w:jc w:val="both"/>
        <w:rPr>
          <w:rFonts w:ascii="Times New Roman" w:eastAsia="Wingdings 3" w:hAnsi="Times New Roman"/>
          <w:b/>
          <w:bCs/>
          <w:sz w:val="36"/>
          <w:szCs w:val="36"/>
          <w:lang w:val="en-GB" w:eastAsia="zh-TW"/>
        </w:rPr>
      </w:pPr>
      <w:bookmarkStart w:id="0" w:name="_GoBack"/>
      <w:bookmarkEnd w:id="0"/>
      <w:r w:rsidRPr="00A228E2">
        <w:rPr>
          <w:rFonts w:ascii="Times New Roman" w:eastAsia="Wingdings 3" w:hAnsi="Times New Roman"/>
          <w:b/>
          <w:bCs/>
          <w:sz w:val="36"/>
          <w:szCs w:val="36"/>
          <w:lang w:val="en-GB" w:eastAsia="zh-TW"/>
        </w:rPr>
        <w:t>Supporting Informat</w:t>
      </w:r>
      <w:r w:rsidR="006906B1" w:rsidRPr="00A228E2">
        <w:rPr>
          <w:rFonts w:ascii="Times New Roman" w:eastAsia="Wingdings 3" w:hAnsi="Times New Roman"/>
          <w:b/>
          <w:bCs/>
          <w:sz w:val="36"/>
          <w:szCs w:val="36"/>
          <w:lang w:val="en-GB" w:eastAsia="zh-TW"/>
        </w:rPr>
        <w:t>ion</w:t>
      </w:r>
    </w:p>
    <w:p w14:paraId="5891AD4C" w14:textId="6F020B0F" w:rsidR="00147D1B" w:rsidRPr="00A228E2" w:rsidRDefault="00147D1B" w:rsidP="00BA79CD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A228E2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S1. Test of adherence to Hardy-Weinberg equilibrium according to Fisher’s exact probability </w:t>
      </w:r>
      <w:r w:rsidR="00D952CC" w:rsidRPr="00A228E2">
        <w:rPr>
          <w:rFonts w:ascii="Times New Roman" w:hAnsi="Times New Roman"/>
          <w:b/>
          <w:bCs/>
          <w:sz w:val="24"/>
          <w:szCs w:val="24"/>
          <w:lang w:val="en-GB"/>
        </w:rPr>
        <w:t xml:space="preserve">performed on </w:t>
      </w:r>
      <w:r w:rsidR="005840C0" w:rsidRPr="00A228E2">
        <w:rPr>
          <w:rFonts w:ascii="Times New Roman" w:hAnsi="Times New Roman"/>
          <w:b/>
          <w:bCs/>
          <w:sz w:val="24"/>
          <w:szCs w:val="24"/>
          <w:lang w:val="en-GB"/>
        </w:rPr>
        <w:t>areas</w:t>
      </w:r>
      <w:r w:rsidR="00D952CC" w:rsidRPr="00A228E2">
        <w:rPr>
          <w:rFonts w:ascii="Times New Roman" w:hAnsi="Times New Roman"/>
          <w:b/>
          <w:bCs/>
          <w:i/>
          <w:sz w:val="24"/>
          <w:szCs w:val="24"/>
          <w:lang w:val="en-GB"/>
        </w:rPr>
        <w:t xml:space="preserve"> </w:t>
      </w:r>
      <w:r w:rsidR="00D952CC" w:rsidRPr="00A228E2">
        <w:rPr>
          <w:rFonts w:ascii="Times New Roman" w:hAnsi="Times New Roman"/>
          <w:b/>
          <w:bCs/>
          <w:sz w:val="24"/>
          <w:szCs w:val="24"/>
          <w:lang w:val="en-GB"/>
        </w:rPr>
        <w:t xml:space="preserve">sampled for </w:t>
      </w:r>
      <w:r w:rsidR="00D952CC" w:rsidRPr="00A228E2">
        <w:rPr>
          <w:rFonts w:ascii="Times New Roman" w:hAnsi="Times New Roman"/>
          <w:b/>
          <w:bCs/>
          <w:i/>
          <w:sz w:val="24"/>
          <w:szCs w:val="24"/>
          <w:lang w:val="en-GB"/>
        </w:rPr>
        <w:t>Prosopis rubriflora</w:t>
      </w:r>
      <w:r w:rsidR="005840C0" w:rsidRPr="00A228E2">
        <w:rPr>
          <w:rFonts w:ascii="Times New Roman" w:hAnsi="Times New Roman"/>
          <w:b/>
          <w:bCs/>
          <w:sz w:val="24"/>
          <w:szCs w:val="24"/>
          <w:lang w:val="en-GB"/>
        </w:rPr>
        <w:t>.</w:t>
      </w:r>
    </w:p>
    <w:tbl>
      <w:tblPr>
        <w:tblW w:w="10672" w:type="dxa"/>
        <w:jc w:val="center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32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D96E66" w:rsidRPr="00A228E2" w14:paraId="3E141682" w14:textId="77777777" w:rsidTr="00D96E66">
        <w:trPr>
          <w:trHeight w:val="255"/>
          <w:jc w:val="center"/>
        </w:trPr>
        <w:tc>
          <w:tcPr>
            <w:tcW w:w="143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7B2121A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arker</w:t>
            </w:r>
          </w:p>
        </w:tc>
        <w:tc>
          <w:tcPr>
            <w:tcW w:w="9240" w:type="dxa"/>
            <w:gridSpan w:val="11"/>
            <w:tcBorders>
              <w:top w:val="single" w:sz="12" w:space="0" w:color="000000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356D52F3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P-</w:t>
            </w: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value</w:t>
            </w:r>
          </w:p>
        </w:tc>
      </w:tr>
      <w:tr w:rsidR="00D96E66" w:rsidRPr="00A228E2" w14:paraId="4DECE54F" w14:textId="77777777" w:rsidTr="00D96E66">
        <w:trPr>
          <w:trHeight w:val="270"/>
          <w:jc w:val="center"/>
        </w:trPr>
        <w:tc>
          <w:tcPr>
            <w:tcW w:w="1432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3B05816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3F301C2F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33B608E6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PT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69802084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PT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736C544C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S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1DEADA7A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M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55CC3F54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TR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17A65E86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TR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6484E875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RC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59D6D008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RC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20F7A298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S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</w:tcBorders>
            <w:shd w:val="clear" w:color="000000" w:fill="FFFFFF"/>
            <w:noWrap/>
            <w:vAlign w:val="center"/>
          </w:tcPr>
          <w:p w14:paraId="572552F8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SV</w:t>
            </w:r>
          </w:p>
        </w:tc>
      </w:tr>
      <w:tr w:rsidR="00D96E66" w:rsidRPr="00A228E2" w14:paraId="243A30A4" w14:textId="77777777" w:rsidTr="00D96E66">
        <w:trPr>
          <w:trHeight w:val="255"/>
          <w:jc w:val="center"/>
        </w:trPr>
        <w:tc>
          <w:tcPr>
            <w:tcW w:w="143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25F326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1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EDBE6B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32</w:t>
            </w:r>
          </w:p>
          <w:p w14:paraId="51AEB888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EA12F2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636</w:t>
            </w:r>
          </w:p>
          <w:p w14:paraId="4CE5AA13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BA84C7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43</w:t>
            </w:r>
          </w:p>
          <w:p w14:paraId="0B849306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0900A7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498</w:t>
            </w:r>
          </w:p>
          <w:p w14:paraId="0C6AFEB5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BA18ED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44</w:t>
            </w:r>
          </w:p>
          <w:p w14:paraId="215B3EA0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7E43C9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453</w:t>
            </w:r>
          </w:p>
          <w:p w14:paraId="3AFB50AF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5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531B2C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793</w:t>
            </w:r>
          </w:p>
          <w:p w14:paraId="4D463968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151D21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95</w:t>
            </w:r>
          </w:p>
          <w:p w14:paraId="370B465E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9753A6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84</w:t>
            </w:r>
          </w:p>
          <w:p w14:paraId="3670D66E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DF0C9C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838</w:t>
            </w:r>
          </w:p>
          <w:p w14:paraId="04F37D90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C24BC55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2631</w:t>
            </w:r>
          </w:p>
          <w:p w14:paraId="7859B323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</w:tr>
      <w:tr w:rsidR="00D96E66" w:rsidRPr="00A228E2" w14:paraId="5E79FDE4" w14:textId="77777777" w:rsidTr="00D96E66">
        <w:trPr>
          <w:trHeight w:val="255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68BED8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6E584F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3</w:t>
            </w:r>
          </w:p>
          <w:p w14:paraId="7C3EA17E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C653F7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188FE181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CAE33C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1C7C58AE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62C38E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0CF50F35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5517F5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4B84D238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817B5F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1F66BADD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1B7179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97</w:t>
            </w:r>
          </w:p>
          <w:p w14:paraId="0EDD09D9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CF89F8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44ECDB84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AE2A6C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39</w:t>
            </w:r>
          </w:p>
          <w:p w14:paraId="2D9E5869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B2928E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3AD2655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74A44F10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</w:tr>
      <w:tr w:rsidR="00D96E66" w:rsidRPr="00A228E2" w14:paraId="73522E6B" w14:textId="77777777" w:rsidTr="00D96E66">
        <w:trPr>
          <w:trHeight w:val="255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0DEF05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74876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C3D92B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086F1BAB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8528D1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747BAE84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E300ED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6AA7716A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B6F03C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615</w:t>
            </w:r>
          </w:p>
          <w:p w14:paraId="692B09E2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270602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7B1E4B92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461FDE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21415CFE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9951D7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0BE58F95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C1FEE1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5BB69C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26</w:t>
            </w:r>
          </w:p>
          <w:p w14:paraId="32795358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37F1FAF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31</w:t>
            </w:r>
          </w:p>
          <w:p w14:paraId="6EEF746B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</w:tr>
      <w:tr w:rsidR="00D96E66" w:rsidRPr="00A228E2" w14:paraId="18F9B1F4" w14:textId="77777777" w:rsidTr="00D96E66">
        <w:trPr>
          <w:trHeight w:val="255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CBC153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C449C5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360</w:t>
            </w:r>
          </w:p>
          <w:p w14:paraId="7E4EE261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4F9EF2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373</w:t>
            </w:r>
          </w:p>
          <w:p w14:paraId="10917F8F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1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D75C07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521</w:t>
            </w:r>
          </w:p>
          <w:p w14:paraId="38F25288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1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550B04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330</w:t>
            </w:r>
          </w:p>
          <w:p w14:paraId="3094699A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1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A407EB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039</w:t>
            </w:r>
          </w:p>
          <w:p w14:paraId="57D0AD71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9AB78A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1</w:t>
            </w:r>
          </w:p>
          <w:p w14:paraId="7980341F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5C875E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0</w:t>
            </w:r>
          </w:p>
          <w:p w14:paraId="66C1EF99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11A13E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013</w:t>
            </w:r>
          </w:p>
          <w:p w14:paraId="74638722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442BB9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108</w:t>
            </w:r>
          </w:p>
          <w:p w14:paraId="374E222A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816373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532</w:t>
            </w:r>
          </w:p>
          <w:p w14:paraId="3DD1037A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1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67F2ADA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238</w:t>
            </w:r>
          </w:p>
          <w:p w14:paraId="279BA445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8)</w:t>
            </w:r>
          </w:p>
        </w:tc>
      </w:tr>
      <w:tr w:rsidR="00D96E66" w:rsidRPr="00A228E2" w14:paraId="29E62949" w14:textId="77777777" w:rsidTr="00D96E66">
        <w:trPr>
          <w:trHeight w:val="255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2C8AAC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D0C8B1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951</w:t>
            </w:r>
          </w:p>
          <w:p w14:paraId="5DB010D4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828FC0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6</w:t>
            </w:r>
          </w:p>
          <w:p w14:paraId="19D18076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39DBD4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51</w:t>
            </w:r>
          </w:p>
          <w:p w14:paraId="67B306E4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1C3F7B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12</w:t>
            </w:r>
          </w:p>
          <w:p w14:paraId="08BC25AF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FE4F71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492</w:t>
            </w:r>
          </w:p>
          <w:p w14:paraId="1B3A639E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0C5567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211</w:t>
            </w:r>
          </w:p>
          <w:p w14:paraId="36352251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72455C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316</w:t>
            </w:r>
          </w:p>
          <w:p w14:paraId="4DDB9C49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076964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67</w:t>
            </w:r>
          </w:p>
          <w:p w14:paraId="20632F78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20D81A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975</w:t>
            </w:r>
          </w:p>
          <w:p w14:paraId="3F0F1831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1FD2DD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7CE93190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91F53E1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11</w:t>
            </w:r>
          </w:p>
          <w:p w14:paraId="61E1AE3C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</w:tr>
      <w:tr w:rsidR="00D96E66" w:rsidRPr="00A228E2" w14:paraId="61FAF3BB" w14:textId="77777777" w:rsidTr="00D96E66">
        <w:trPr>
          <w:trHeight w:val="255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CAA829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A23A82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460</w:t>
            </w:r>
          </w:p>
          <w:p w14:paraId="04AB72C2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5E34AC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506</w:t>
            </w:r>
          </w:p>
          <w:p w14:paraId="79178D29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8F6691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66</w:t>
            </w:r>
          </w:p>
          <w:p w14:paraId="735E8823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99A127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378</w:t>
            </w:r>
          </w:p>
          <w:p w14:paraId="7CC80126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E1008C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36</w:t>
            </w:r>
          </w:p>
          <w:p w14:paraId="15DECA83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0BBA4A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663</w:t>
            </w:r>
          </w:p>
          <w:p w14:paraId="1FF6734A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B19F85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51</w:t>
            </w:r>
          </w:p>
          <w:p w14:paraId="55418FA6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30C771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639</w:t>
            </w:r>
          </w:p>
          <w:p w14:paraId="1D6028B9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06FF8D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6</w:t>
            </w:r>
          </w:p>
          <w:p w14:paraId="60867C7E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62D76D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800</w:t>
            </w:r>
          </w:p>
          <w:p w14:paraId="44EF286B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5EE7713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270</w:t>
            </w:r>
          </w:p>
          <w:p w14:paraId="485AE473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9)</w:t>
            </w:r>
          </w:p>
        </w:tc>
      </w:tr>
      <w:tr w:rsidR="00D96E66" w:rsidRPr="00A228E2" w14:paraId="2C13583E" w14:textId="77777777" w:rsidTr="00D96E66">
        <w:trPr>
          <w:trHeight w:val="255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65329C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53772C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790F870E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BD2D81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77</w:t>
            </w:r>
          </w:p>
          <w:p w14:paraId="6B878CCC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314D45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606E1DEA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7E8FA4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78</w:t>
            </w:r>
          </w:p>
          <w:p w14:paraId="41598D86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972CC4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848</w:t>
            </w:r>
          </w:p>
          <w:p w14:paraId="799D21EF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2BB9A6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74</w:t>
            </w:r>
          </w:p>
          <w:p w14:paraId="547DD777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BFD8FA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207</w:t>
            </w:r>
          </w:p>
          <w:p w14:paraId="2CF3EC7A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C3CF53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06F5762D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C359B8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10</w:t>
            </w:r>
          </w:p>
          <w:p w14:paraId="0E559242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D89A1D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760</w:t>
            </w:r>
          </w:p>
          <w:p w14:paraId="279CFD7D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CB56BAB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604</w:t>
            </w:r>
          </w:p>
          <w:p w14:paraId="66F04EFE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</w:tr>
      <w:tr w:rsidR="00D96E66" w:rsidRPr="00A228E2" w14:paraId="71CDA6AA" w14:textId="77777777" w:rsidTr="00D96E66">
        <w:trPr>
          <w:trHeight w:val="255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2D0090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7B7D70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42</w:t>
            </w:r>
          </w:p>
          <w:p w14:paraId="16880589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49160F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31</w:t>
            </w:r>
          </w:p>
          <w:p w14:paraId="3DE02D9E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42DD17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206</w:t>
            </w:r>
          </w:p>
          <w:p w14:paraId="0C289B44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D9465D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462</w:t>
            </w:r>
          </w:p>
          <w:p w14:paraId="066D1C47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1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E29601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787</w:t>
            </w:r>
          </w:p>
          <w:p w14:paraId="69A15F68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D5F7B6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572</w:t>
            </w:r>
          </w:p>
          <w:p w14:paraId="218D06A4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1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448F6E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942</w:t>
            </w:r>
          </w:p>
          <w:p w14:paraId="733F3E3B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436461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664</w:t>
            </w:r>
          </w:p>
          <w:p w14:paraId="206EBC53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3B82E2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14</w:t>
            </w:r>
          </w:p>
          <w:p w14:paraId="2D1903ED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B85D2F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494</w:t>
            </w:r>
          </w:p>
          <w:p w14:paraId="42DBB5DB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1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1DC6DFA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630</w:t>
            </w:r>
          </w:p>
          <w:p w14:paraId="0073B404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6)</w:t>
            </w:r>
          </w:p>
        </w:tc>
      </w:tr>
      <w:tr w:rsidR="00D96E66" w:rsidRPr="00A228E2" w14:paraId="38973CA7" w14:textId="77777777" w:rsidTr="00D96E66">
        <w:trPr>
          <w:trHeight w:val="255"/>
          <w:jc w:val="center"/>
        </w:trPr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7FB4D8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s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49C1A0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50</w:t>
            </w:r>
          </w:p>
          <w:p w14:paraId="2F95D40B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F47753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344</w:t>
            </w:r>
          </w:p>
          <w:p w14:paraId="3A927003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EDFFA29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85</w:t>
            </w:r>
          </w:p>
          <w:p w14:paraId="118CACEC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CD28BC9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648</w:t>
            </w:r>
          </w:p>
          <w:p w14:paraId="144984C0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5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766E59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566</w:t>
            </w:r>
          </w:p>
          <w:p w14:paraId="517439CD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6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2DA55C5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750</w:t>
            </w:r>
          </w:p>
          <w:p w14:paraId="3D1960C6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6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A26FAA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62</w:t>
            </w:r>
          </w:p>
          <w:p w14:paraId="1FA2772B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6C27F1E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518</w:t>
            </w:r>
          </w:p>
          <w:p w14:paraId="5E937B36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5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EAB43C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22</w:t>
            </w:r>
          </w:p>
          <w:p w14:paraId="79115808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6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96B1CE0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571</w:t>
            </w:r>
          </w:p>
          <w:p w14:paraId="0D3F7B7E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57715A80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831</w:t>
            </w:r>
          </w:p>
          <w:p w14:paraId="32A9D683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6)</w:t>
            </w:r>
          </w:p>
        </w:tc>
      </w:tr>
      <w:tr w:rsidR="00D96E66" w:rsidRPr="00A228E2" w14:paraId="4E7FB89E" w14:textId="77777777" w:rsidTr="00D96E66">
        <w:trPr>
          <w:trHeight w:val="270"/>
          <w:jc w:val="center"/>
        </w:trPr>
        <w:tc>
          <w:tcPr>
            <w:tcW w:w="1432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CFE9D13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s11</w:t>
            </w:r>
          </w:p>
        </w:tc>
        <w:tc>
          <w:tcPr>
            <w:tcW w:w="84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EDCA389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70</w:t>
            </w:r>
          </w:p>
          <w:p w14:paraId="217AC378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DA9A071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30</w:t>
            </w:r>
          </w:p>
          <w:p w14:paraId="6F7D04B0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A29B4AC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834</w:t>
            </w:r>
          </w:p>
          <w:p w14:paraId="1D04F125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1A3D6EE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274</w:t>
            </w:r>
          </w:p>
          <w:p w14:paraId="65795508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7)</w:t>
            </w:r>
          </w:p>
        </w:tc>
        <w:tc>
          <w:tcPr>
            <w:tcW w:w="84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ABFF54F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723</w:t>
            </w:r>
          </w:p>
          <w:p w14:paraId="3132DCFF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9)</w:t>
            </w:r>
          </w:p>
        </w:tc>
        <w:tc>
          <w:tcPr>
            <w:tcW w:w="84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75501E0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509</w:t>
            </w:r>
          </w:p>
          <w:p w14:paraId="63359CAE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9)</w:t>
            </w:r>
          </w:p>
        </w:tc>
        <w:tc>
          <w:tcPr>
            <w:tcW w:w="84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AC8A2CB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91</w:t>
            </w:r>
          </w:p>
          <w:p w14:paraId="1E1A0896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7C816DD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236</w:t>
            </w:r>
          </w:p>
          <w:p w14:paraId="02221B38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84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17ADB47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235</w:t>
            </w:r>
          </w:p>
          <w:p w14:paraId="113B2BE2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84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60F35AD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66</w:t>
            </w:r>
          </w:p>
          <w:p w14:paraId="308AE6A5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6)</w:t>
            </w:r>
          </w:p>
        </w:tc>
        <w:tc>
          <w:tcPr>
            <w:tcW w:w="84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BBF15A4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596</w:t>
            </w:r>
          </w:p>
          <w:p w14:paraId="4CAE1C47" w14:textId="77777777" w:rsidR="00D96E66" w:rsidRPr="00A228E2" w:rsidRDefault="00D96E66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</w:tr>
    </w:tbl>
    <w:p w14:paraId="14DA63A9" w14:textId="07762CB3" w:rsidR="00D96E66" w:rsidRPr="00A228E2" w:rsidRDefault="003D4F66" w:rsidP="00BA79CD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A228E2">
        <w:rPr>
          <w:rFonts w:ascii="Times New Roman" w:hAnsi="Times New Roman"/>
          <w:sz w:val="24"/>
          <w:szCs w:val="24"/>
          <w:lang w:val="en-GB"/>
        </w:rPr>
        <w:lastRenderedPageBreak/>
        <w:t>The sampled area codes are presented in Table 1.</w:t>
      </w:r>
      <w:r w:rsidR="005840C0" w:rsidRPr="00A228E2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434E37" w:rsidRPr="00A228E2">
        <w:rPr>
          <w:rFonts w:ascii="Times New Roman" w:hAnsi="Times New Roman"/>
          <w:bCs/>
          <w:sz w:val="24"/>
          <w:szCs w:val="24"/>
          <w:lang w:val="en-GB"/>
        </w:rPr>
        <w:t xml:space="preserve">The test was </w:t>
      </w:r>
      <w:r w:rsidR="005840C0" w:rsidRPr="00A228E2">
        <w:rPr>
          <w:rFonts w:ascii="Times New Roman" w:hAnsi="Times New Roman"/>
          <w:bCs/>
          <w:sz w:val="24"/>
          <w:szCs w:val="24"/>
          <w:lang w:val="en-GB"/>
        </w:rPr>
        <w:t>developed with 10,000 randomizations</w:t>
      </w:r>
      <w:r w:rsidR="00434E37" w:rsidRPr="00A228E2">
        <w:rPr>
          <w:rFonts w:ascii="Times New Roman" w:hAnsi="Times New Roman"/>
          <w:bCs/>
          <w:sz w:val="24"/>
          <w:szCs w:val="24"/>
          <w:lang w:val="en-GB"/>
        </w:rPr>
        <w:t>. T</w:t>
      </w:r>
      <w:r w:rsidR="005840C0" w:rsidRPr="00A228E2">
        <w:rPr>
          <w:rFonts w:ascii="Times New Roman" w:hAnsi="Times New Roman"/>
          <w:bCs/>
          <w:sz w:val="24"/>
          <w:szCs w:val="24"/>
          <w:lang w:val="en-GB"/>
        </w:rPr>
        <w:t xml:space="preserve">he </w:t>
      </w:r>
      <w:r w:rsidR="00147D1B" w:rsidRPr="00A228E2">
        <w:rPr>
          <w:rFonts w:ascii="Times New Roman" w:hAnsi="Times New Roman"/>
          <w:bCs/>
          <w:sz w:val="24"/>
          <w:szCs w:val="24"/>
          <w:lang w:val="en-GB"/>
        </w:rPr>
        <w:t>bold values represent the loci depart</w:t>
      </w:r>
      <w:r w:rsidR="00D952CC" w:rsidRPr="00A228E2">
        <w:rPr>
          <w:rFonts w:ascii="Times New Roman" w:hAnsi="Times New Roman"/>
          <w:bCs/>
          <w:sz w:val="24"/>
          <w:szCs w:val="24"/>
          <w:lang w:val="en-GB"/>
        </w:rPr>
        <w:t>ed</w:t>
      </w:r>
      <w:r w:rsidR="00147D1B" w:rsidRPr="00A228E2">
        <w:rPr>
          <w:rFonts w:ascii="Times New Roman" w:hAnsi="Times New Roman"/>
          <w:bCs/>
          <w:sz w:val="24"/>
          <w:szCs w:val="24"/>
          <w:lang w:val="en-GB"/>
        </w:rPr>
        <w:t xml:space="preserve"> from Hardy-Weinberg equilibrium after</w:t>
      </w:r>
      <w:r w:rsidR="00582BE7" w:rsidRPr="00A228E2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147D1B" w:rsidRPr="00A228E2">
        <w:rPr>
          <w:rFonts w:ascii="Times New Roman" w:hAnsi="Times New Roman"/>
          <w:bCs/>
          <w:sz w:val="24"/>
          <w:szCs w:val="24"/>
          <w:lang w:val="en-GB"/>
        </w:rPr>
        <w:t>Bonferroni correction (</w:t>
      </w:r>
      <w:r w:rsidR="00BA79CD" w:rsidRPr="00A228E2">
        <w:rPr>
          <w:rFonts w:ascii="Times New Roman" w:hAnsi="Times New Roman"/>
          <w:bCs/>
          <w:i/>
          <w:sz w:val="24"/>
          <w:szCs w:val="24"/>
          <w:lang w:val="en-GB"/>
        </w:rPr>
        <w:t>P</w:t>
      </w:r>
      <w:r w:rsidR="00BA79CD" w:rsidRPr="00A228E2">
        <w:rPr>
          <w:rFonts w:ascii="Times New Roman" w:hAnsi="Times New Roman"/>
          <w:bCs/>
          <w:sz w:val="24"/>
          <w:szCs w:val="24"/>
          <w:lang w:val="en-GB"/>
        </w:rPr>
        <w:t xml:space="preserve"> &lt;</w:t>
      </w:r>
      <w:r w:rsidR="00147D1B" w:rsidRPr="00A228E2">
        <w:rPr>
          <w:rFonts w:ascii="Times New Roman" w:hAnsi="Times New Roman"/>
          <w:bCs/>
          <w:sz w:val="24"/>
          <w:szCs w:val="24"/>
          <w:lang w:val="en-GB"/>
        </w:rPr>
        <w:t xml:space="preserve"> 0.005); the standard errors (SE</w:t>
      </w:r>
      <w:r w:rsidR="00434E37" w:rsidRPr="00A228E2">
        <w:rPr>
          <w:rFonts w:ascii="Times New Roman" w:hAnsi="Times New Roman"/>
          <w:bCs/>
          <w:sz w:val="24"/>
          <w:szCs w:val="24"/>
          <w:lang w:val="en-GB"/>
        </w:rPr>
        <w:t>s</w:t>
      </w:r>
      <w:r w:rsidR="00147D1B" w:rsidRPr="00A228E2">
        <w:rPr>
          <w:rFonts w:ascii="Times New Roman" w:hAnsi="Times New Roman"/>
          <w:bCs/>
          <w:sz w:val="24"/>
          <w:szCs w:val="24"/>
          <w:lang w:val="en-GB"/>
        </w:rPr>
        <w:t>) are indicated in parentheses.</w:t>
      </w:r>
    </w:p>
    <w:p w14:paraId="192E1134" w14:textId="77777777" w:rsidR="00D96E66" w:rsidRPr="00A228E2" w:rsidRDefault="00D96E66" w:rsidP="00BA79CD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  <w:sectPr w:rsidR="00D96E66" w:rsidRPr="00A228E2" w:rsidSect="00D96E66">
          <w:headerReference w:type="default" r:id="rId8"/>
          <w:pgSz w:w="16838" w:h="11906" w:orient="landscape" w:code="9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</w:p>
    <w:p w14:paraId="1756C452" w14:textId="4445EEDC" w:rsidR="00147D1B" w:rsidRPr="00A228E2" w:rsidRDefault="00147D1B" w:rsidP="00BA79C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A228E2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Table S2. </w:t>
      </w:r>
      <w:r w:rsidR="00D952CC" w:rsidRPr="00A228E2">
        <w:rPr>
          <w:rFonts w:ascii="Times New Roman" w:hAnsi="Times New Roman"/>
          <w:b/>
          <w:sz w:val="24"/>
          <w:szCs w:val="24"/>
          <w:lang w:val="en-GB"/>
        </w:rPr>
        <w:t xml:space="preserve">Analysis to detect </w:t>
      </w:r>
      <w:r w:rsidRPr="00A228E2">
        <w:rPr>
          <w:rFonts w:ascii="Times New Roman" w:hAnsi="Times New Roman"/>
          <w:b/>
          <w:sz w:val="24"/>
          <w:szCs w:val="24"/>
          <w:lang w:val="en-GB"/>
        </w:rPr>
        <w:t xml:space="preserve">null alleles for SSR markers </w:t>
      </w:r>
      <w:r w:rsidR="00D952CC" w:rsidRPr="00A228E2">
        <w:rPr>
          <w:rFonts w:ascii="Times New Roman" w:hAnsi="Times New Roman"/>
          <w:b/>
          <w:sz w:val="24"/>
          <w:szCs w:val="24"/>
          <w:lang w:val="en-GB"/>
        </w:rPr>
        <w:t xml:space="preserve">evaluated </w:t>
      </w:r>
      <w:r w:rsidRPr="00A228E2">
        <w:rPr>
          <w:rFonts w:ascii="Times New Roman" w:hAnsi="Times New Roman"/>
          <w:b/>
          <w:sz w:val="24"/>
          <w:szCs w:val="24"/>
          <w:lang w:val="en-GB"/>
        </w:rPr>
        <w:t xml:space="preserve">for the sampled </w:t>
      </w:r>
      <w:r w:rsidRPr="00A228E2">
        <w:rPr>
          <w:rFonts w:ascii="Times New Roman" w:hAnsi="Times New Roman"/>
          <w:b/>
          <w:i/>
          <w:sz w:val="24"/>
          <w:szCs w:val="24"/>
          <w:lang w:val="en-GB"/>
        </w:rPr>
        <w:t>P</w:t>
      </w:r>
      <w:r w:rsidR="008D5192" w:rsidRPr="00A228E2">
        <w:rPr>
          <w:rFonts w:ascii="Times New Roman" w:hAnsi="Times New Roman"/>
          <w:b/>
          <w:i/>
          <w:sz w:val="24"/>
          <w:szCs w:val="24"/>
          <w:lang w:val="en-GB"/>
        </w:rPr>
        <w:t>rosopis</w:t>
      </w:r>
      <w:r w:rsidRPr="00A228E2">
        <w:rPr>
          <w:rFonts w:ascii="Times New Roman" w:hAnsi="Times New Roman"/>
          <w:b/>
          <w:i/>
          <w:sz w:val="24"/>
          <w:szCs w:val="24"/>
          <w:lang w:val="en-GB"/>
        </w:rPr>
        <w:t xml:space="preserve"> rubriflora</w:t>
      </w:r>
      <w:r w:rsidR="00650373" w:rsidRPr="00A228E2">
        <w:rPr>
          <w:rFonts w:ascii="Times New Roman" w:hAnsi="Times New Roman"/>
          <w:b/>
          <w:sz w:val="24"/>
          <w:szCs w:val="24"/>
          <w:lang w:val="en-GB"/>
        </w:rPr>
        <w:t xml:space="preserve"> populations</w:t>
      </w:r>
      <w:r w:rsidR="00A20927" w:rsidRPr="00A228E2">
        <w:rPr>
          <w:rFonts w:ascii="Times New Roman" w:hAnsi="Times New Roman"/>
          <w:b/>
          <w:sz w:val="24"/>
          <w:szCs w:val="24"/>
          <w:lang w:val="en-GB"/>
        </w:rPr>
        <w:t>.</w:t>
      </w:r>
    </w:p>
    <w:tbl>
      <w:tblPr>
        <w:tblW w:w="8997" w:type="dxa"/>
        <w:jc w:val="center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93"/>
        <w:gridCol w:w="680"/>
        <w:gridCol w:w="714"/>
        <w:gridCol w:w="714"/>
        <w:gridCol w:w="719"/>
        <w:gridCol w:w="689"/>
        <w:gridCol w:w="740"/>
        <w:gridCol w:w="740"/>
        <w:gridCol w:w="754"/>
        <w:gridCol w:w="764"/>
        <w:gridCol w:w="713"/>
        <w:gridCol w:w="777"/>
      </w:tblGrid>
      <w:tr w:rsidR="00A20927" w:rsidRPr="00A228E2" w14:paraId="717E581B" w14:textId="77777777" w:rsidTr="003D4F66">
        <w:trPr>
          <w:trHeight w:val="255"/>
          <w:jc w:val="center"/>
        </w:trPr>
        <w:tc>
          <w:tcPr>
            <w:tcW w:w="99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6B63BC0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arker</w:t>
            </w:r>
          </w:p>
        </w:tc>
        <w:tc>
          <w:tcPr>
            <w:tcW w:w="8004" w:type="dxa"/>
            <w:gridSpan w:val="11"/>
            <w:tcBorders>
              <w:top w:val="single" w:sz="12" w:space="0" w:color="000000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81F3D45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ull alleles</w:t>
            </w:r>
          </w:p>
        </w:tc>
      </w:tr>
      <w:tr w:rsidR="00A20927" w:rsidRPr="00A228E2" w14:paraId="165A80BE" w14:textId="77777777" w:rsidTr="003D4F66">
        <w:trPr>
          <w:trHeight w:val="270"/>
          <w:jc w:val="center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706EE0F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7FE77ECD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AL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6EF87801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PT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4D20B02E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PT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7A13AB40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SC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5F9DAE95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M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3F3F7F8B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TR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020CC32E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TR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3EA85A5B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RC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5B9F3A10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RC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068362F7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S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000000"/>
            </w:tcBorders>
            <w:shd w:val="clear" w:color="000000" w:fill="FFFFFF"/>
            <w:noWrap/>
            <w:vAlign w:val="center"/>
          </w:tcPr>
          <w:p w14:paraId="79784776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SV</w:t>
            </w:r>
          </w:p>
        </w:tc>
      </w:tr>
      <w:tr w:rsidR="00A20927" w:rsidRPr="00A228E2" w14:paraId="6DD89064" w14:textId="77777777" w:rsidTr="003D4F66">
        <w:trPr>
          <w:trHeight w:val="255"/>
          <w:jc w:val="center"/>
        </w:trPr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09AAB4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1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E67F46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82</w:t>
            </w:r>
          </w:p>
        </w:tc>
        <w:tc>
          <w:tcPr>
            <w:tcW w:w="7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AD9000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39</w:t>
            </w:r>
          </w:p>
        </w:tc>
        <w:tc>
          <w:tcPr>
            <w:tcW w:w="7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7A1550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72</w:t>
            </w:r>
          </w:p>
        </w:tc>
        <w:tc>
          <w:tcPr>
            <w:tcW w:w="7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905237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57</w:t>
            </w:r>
          </w:p>
        </w:tc>
        <w:tc>
          <w:tcPr>
            <w:tcW w:w="6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AECBA4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43</w:t>
            </w:r>
          </w:p>
        </w:tc>
        <w:tc>
          <w:tcPr>
            <w:tcW w:w="7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C72D3E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68</w:t>
            </w:r>
          </w:p>
        </w:tc>
        <w:tc>
          <w:tcPr>
            <w:tcW w:w="7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1F751E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48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DCF8AE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73</w:t>
            </w:r>
          </w:p>
        </w:tc>
        <w:tc>
          <w:tcPr>
            <w:tcW w:w="7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3D23EB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54</w:t>
            </w:r>
          </w:p>
        </w:tc>
        <w:tc>
          <w:tcPr>
            <w:tcW w:w="7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97E01C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77" w:type="dxa"/>
            <w:tcBorders>
              <w:top w:val="single" w:sz="12" w:space="0" w:color="000000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F7D8808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22</w:t>
            </w:r>
          </w:p>
        </w:tc>
      </w:tr>
      <w:tr w:rsidR="00A20927" w:rsidRPr="00A228E2" w14:paraId="27857263" w14:textId="77777777" w:rsidTr="003D4F66">
        <w:trPr>
          <w:trHeight w:val="25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284557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F8DB92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2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0C3607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8150AF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010E82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966F44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37359C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105418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772649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04AB3D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2A3294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0E3356E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 w:rsidR="00A20927" w:rsidRPr="00A228E2" w14:paraId="1B46ECE1" w14:textId="77777777" w:rsidTr="003D4F66">
        <w:trPr>
          <w:trHeight w:val="25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8206FF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535179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694F3F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11F7E2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5F6455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98D271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CE106A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58AAC4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C0F92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0E4350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38FD80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E61DC22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57</w:t>
            </w:r>
          </w:p>
        </w:tc>
      </w:tr>
      <w:tr w:rsidR="00A20927" w:rsidRPr="00A228E2" w14:paraId="300605AF" w14:textId="77777777" w:rsidTr="003D4F66">
        <w:trPr>
          <w:trHeight w:val="25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FA3621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FB40EB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F6424D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5A5006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4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BCDE09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EA975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D7AB18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CB9D66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621830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46C3E0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D54B6D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0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8BB99BE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 w:rsidR="00A20927" w:rsidRPr="00A228E2" w14:paraId="54E6909D" w14:textId="77777777" w:rsidTr="003D4F66">
        <w:trPr>
          <w:trHeight w:val="25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14E77C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0162E1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3B1BB0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A239DB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925768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300A40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05E816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A53543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F917B0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0EBEAA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B53FD3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25E40BD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42</w:t>
            </w:r>
          </w:p>
        </w:tc>
      </w:tr>
      <w:tr w:rsidR="00A20927" w:rsidRPr="00A228E2" w14:paraId="3E6B18B1" w14:textId="77777777" w:rsidTr="003D4F66">
        <w:trPr>
          <w:trHeight w:val="25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46BDD7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ED9CAD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A05BD6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EFE30D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8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E66069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0D6B32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D628D7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E9AB7A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644C67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D3C02B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8006AB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A8C9634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 w:rsidR="00A20927" w:rsidRPr="00A228E2" w14:paraId="73285A65" w14:textId="77777777" w:rsidTr="003D4F66">
        <w:trPr>
          <w:trHeight w:val="25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9F02F0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407359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960614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742AEB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9F6ABE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CEA7C1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0681CF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AED536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3671ED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BD6DEF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2F45B1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4913EF1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 w:rsidR="00A20927" w:rsidRPr="00A228E2" w14:paraId="3D5B9CDF" w14:textId="77777777" w:rsidTr="003D4F66">
        <w:trPr>
          <w:trHeight w:val="25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20D365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5AA985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265FCF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3651DC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6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EF073D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F59058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AF49FF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B6A729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379C79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7A99DC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6D66D6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40EF862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 w:rsidR="00A20927" w:rsidRPr="00A228E2" w14:paraId="3D6740D3" w14:textId="77777777" w:rsidTr="003D4F66">
        <w:trPr>
          <w:trHeight w:val="255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9DE59C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s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A7E8045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53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0B8E71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23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0644172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2F7554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B4D2DC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0A24C1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30C9FE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2C1F2DB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8EB6BE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05622E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5C94394E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 w:rsidR="00A20927" w:rsidRPr="00A228E2" w14:paraId="62E7ECBD" w14:textId="77777777" w:rsidTr="003D4F66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D2EB02D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s11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32979CD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1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93283F1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60</w:t>
            </w:r>
          </w:p>
        </w:tc>
        <w:tc>
          <w:tcPr>
            <w:tcW w:w="71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1FC7F8F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19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EB63D9C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689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066470A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4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EC01B67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4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AE83747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5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99D782F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6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918714D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31</w:t>
            </w:r>
          </w:p>
        </w:tc>
        <w:tc>
          <w:tcPr>
            <w:tcW w:w="713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9BF62B9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46</w:t>
            </w:r>
          </w:p>
        </w:tc>
        <w:tc>
          <w:tcPr>
            <w:tcW w:w="777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E3B458D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 w:rsidR="00A20927" w:rsidRPr="00A228E2" w14:paraId="189BDD5A" w14:textId="77777777" w:rsidTr="003D4F66">
        <w:trPr>
          <w:trHeight w:val="270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672098A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verage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FE4EF24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CB7033B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403CF63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1380AD1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E03C585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1BD781A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CB54FCA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2C2EA20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A9C9D47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54A637F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1D7A32E" w14:textId="77777777" w:rsidR="00A20927" w:rsidRPr="00A228E2" w:rsidRDefault="00A20927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2</w:t>
            </w:r>
          </w:p>
        </w:tc>
      </w:tr>
    </w:tbl>
    <w:p w14:paraId="2E877DAB" w14:textId="77777777" w:rsidR="00A20927" w:rsidRPr="00A228E2" w:rsidRDefault="003D4F66" w:rsidP="00BA79C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228E2">
        <w:rPr>
          <w:rFonts w:ascii="Times New Roman" w:hAnsi="Times New Roman"/>
          <w:sz w:val="24"/>
          <w:szCs w:val="24"/>
          <w:lang w:val="en-GB"/>
        </w:rPr>
        <w:t>The sampled area codes are presented in Table 1.</w:t>
      </w:r>
      <w:r w:rsidR="00A20927" w:rsidRPr="00A228E2">
        <w:rPr>
          <w:rFonts w:ascii="Times New Roman" w:hAnsi="Times New Roman"/>
          <w:sz w:val="24"/>
          <w:szCs w:val="24"/>
          <w:lang w:val="en-GB"/>
        </w:rPr>
        <w:t xml:space="preserve"> The bold values represent the loci with possible null alleles for each sampled </w:t>
      </w:r>
      <w:r w:rsidR="00823C44" w:rsidRPr="00A228E2">
        <w:rPr>
          <w:rFonts w:ascii="Times New Roman" w:hAnsi="Times New Roman"/>
          <w:sz w:val="24"/>
          <w:szCs w:val="24"/>
          <w:lang w:val="en-GB"/>
        </w:rPr>
        <w:t>area</w:t>
      </w:r>
      <w:r w:rsidR="00A20927" w:rsidRPr="00A228E2">
        <w:rPr>
          <w:rFonts w:ascii="Times New Roman" w:hAnsi="Times New Roman"/>
          <w:sz w:val="24"/>
          <w:szCs w:val="24"/>
          <w:lang w:val="en-GB"/>
        </w:rPr>
        <w:t xml:space="preserve"> in which the null frequency</w:t>
      </w:r>
      <w:r w:rsidR="00D952CC" w:rsidRPr="00A228E2">
        <w:rPr>
          <w:rFonts w:ascii="Times New Roman" w:hAnsi="Times New Roman"/>
          <w:sz w:val="24"/>
          <w:szCs w:val="24"/>
          <w:lang w:val="en-GB"/>
        </w:rPr>
        <w:t xml:space="preserve"> was</w:t>
      </w:r>
      <w:r w:rsidR="00A20927" w:rsidRPr="00A228E2">
        <w:rPr>
          <w:rFonts w:ascii="Times New Roman" w:hAnsi="Times New Roman"/>
          <w:sz w:val="24"/>
          <w:szCs w:val="24"/>
          <w:lang w:val="en-GB"/>
        </w:rPr>
        <w:t> &lt; 0.20.</w:t>
      </w:r>
    </w:p>
    <w:p w14:paraId="1EECD6E6" w14:textId="77777777" w:rsidR="00147D1B" w:rsidRPr="00A228E2" w:rsidRDefault="00147D1B" w:rsidP="00BA79C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EFCFDDB" w14:textId="77777777" w:rsidR="00147D1B" w:rsidRPr="00A228E2" w:rsidRDefault="00147D1B" w:rsidP="00BA79CD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A228E2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S3. Pairwise analysis of linkage disequilibrium in </w:t>
      </w:r>
      <w:r w:rsidR="00BF0538" w:rsidRPr="00A228E2">
        <w:rPr>
          <w:rFonts w:ascii="Times New Roman" w:hAnsi="Times New Roman"/>
          <w:b/>
          <w:bCs/>
          <w:sz w:val="24"/>
          <w:szCs w:val="24"/>
          <w:lang w:val="en-GB"/>
        </w:rPr>
        <w:t xml:space="preserve">ten </w:t>
      </w:r>
      <w:r w:rsidRPr="00A228E2">
        <w:rPr>
          <w:rFonts w:ascii="Times New Roman" w:hAnsi="Times New Roman"/>
          <w:b/>
          <w:bCs/>
          <w:sz w:val="24"/>
          <w:szCs w:val="24"/>
          <w:lang w:val="en-GB"/>
        </w:rPr>
        <w:t xml:space="preserve">SSR loci in </w:t>
      </w:r>
      <w:r w:rsidRPr="00A228E2">
        <w:rPr>
          <w:rFonts w:ascii="Times New Roman" w:hAnsi="Times New Roman"/>
          <w:b/>
          <w:bCs/>
          <w:i/>
          <w:sz w:val="24"/>
          <w:szCs w:val="24"/>
          <w:lang w:val="en-GB"/>
        </w:rPr>
        <w:t>P</w:t>
      </w:r>
      <w:r w:rsidR="008D5192" w:rsidRPr="00A228E2">
        <w:rPr>
          <w:rFonts w:ascii="Times New Roman" w:hAnsi="Times New Roman"/>
          <w:b/>
          <w:bCs/>
          <w:i/>
          <w:sz w:val="24"/>
          <w:szCs w:val="24"/>
          <w:lang w:val="en-GB"/>
        </w:rPr>
        <w:t>rosopis</w:t>
      </w:r>
      <w:r w:rsidRPr="00A228E2">
        <w:rPr>
          <w:rFonts w:ascii="Times New Roman" w:hAnsi="Times New Roman"/>
          <w:b/>
          <w:bCs/>
          <w:i/>
          <w:sz w:val="24"/>
          <w:szCs w:val="24"/>
          <w:lang w:val="en-GB"/>
        </w:rPr>
        <w:t xml:space="preserve"> rubriflora</w:t>
      </w:r>
      <w:r w:rsidR="00A20927" w:rsidRPr="00A228E2">
        <w:rPr>
          <w:rFonts w:ascii="Times New Roman" w:hAnsi="Times New Roman"/>
          <w:b/>
          <w:bCs/>
          <w:i/>
          <w:sz w:val="24"/>
          <w:szCs w:val="24"/>
          <w:lang w:val="en-GB"/>
        </w:rPr>
        <w:t>.</w:t>
      </w:r>
    </w:p>
    <w:tbl>
      <w:tblPr>
        <w:tblW w:w="55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3"/>
        <w:gridCol w:w="1025"/>
        <w:gridCol w:w="1748"/>
        <w:gridCol w:w="1025"/>
      </w:tblGrid>
      <w:tr w:rsidR="00543806" w:rsidRPr="00A228E2" w14:paraId="331E397A" w14:textId="77777777" w:rsidTr="00FD4CAB">
        <w:trPr>
          <w:trHeight w:val="315"/>
          <w:jc w:val="center"/>
        </w:trPr>
        <w:tc>
          <w:tcPr>
            <w:tcW w:w="17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A3C5A0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Loci pairwise</w:t>
            </w:r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E169C3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i/>
                <w:sz w:val="24"/>
                <w:szCs w:val="24"/>
                <w:lang w:val="en-GB"/>
              </w:rPr>
              <w:t>P-</w:t>
            </w: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7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A3211F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Loci pairwise</w:t>
            </w:r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3AA6D0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i/>
                <w:sz w:val="24"/>
                <w:szCs w:val="24"/>
                <w:lang w:val="en-GB"/>
              </w:rPr>
              <w:t>P-</w:t>
            </w: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Value</w:t>
            </w:r>
          </w:p>
        </w:tc>
      </w:tr>
      <w:tr w:rsidR="00543806" w:rsidRPr="00A228E2" w14:paraId="727A61BB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D4D7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6_&amp;_Prb1</w:t>
            </w:r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F594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292</w:t>
            </w:r>
          </w:p>
        </w:tc>
        <w:tc>
          <w:tcPr>
            <w:tcW w:w="17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EE75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3_&amp;_Prb9</w:t>
            </w:r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A1C11D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571</w:t>
            </w:r>
          </w:p>
        </w:tc>
      </w:tr>
      <w:tr w:rsidR="00543806" w:rsidRPr="00A228E2" w14:paraId="4B4C4929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27DC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6_&amp;_Prb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168A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72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F6A06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_&amp;_Prb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53435E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557</w:t>
            </w:r>
          </w:p>
        </w:tc>
      </w:tr>
      <w:tr w:rsidR="00543806" w:rsidRPr="00A228E2" w14:paraId="47A70D84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85D5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1_&amp;_Prb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1159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76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5C6C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6_&amp;_Prb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8273F4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43</w:t>
            </w:r>
          </w:p>
        </w:tc>
      </w:tr>
      <w:tr w:rsidR="00543806" w:rsidRPr="00A228E2" w14:paraId="069E0EAE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4B6E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6_&amp;_Prb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A9EF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49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3E9C0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1_&amp;_Prb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0B3FDE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776</w:t>
            </w:r>
          </w:p>
        </w:tc>
      </w:tr>
      <w:tr w:rsidR="00543806" w:rsidRPr="00A228E2" w14:paraId="702CCC69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D364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1_&amp;_Prb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ADA6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64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78C5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b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F2F1A3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538</w:t>
            </w:r>
          </w:p>
        </w:tc>
      </w:tr>
      <w:tr w:rsidR="00543806" w:rsidRPr="00A228E2" w14:paraId="7CCE5DCD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BBF4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b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3106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34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5B32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5_&amp;_Prb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E9577D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439</w:t>
            </w:r>
          </w:p>
        </w:tc>
      </w:tr>
      <w:tr w:rsidR="00543806" w:rsidRPr="00A228E2" w14:paraId="5BF9AEF1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8A5F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6_&amp;_Prb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0C98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9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F1E4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7_&amp;_Prb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A5AD64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727</w:t>
            </w:r>
          </w:p>
        </w:tc>
      </w:tr>
      <w:tr w:rsidR="00543806" w:rsidRPr="00A228E2" w14:paraId="012DEB19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36AF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1_&amp;_Prb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96F7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28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4ED6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3_&amp;_Prb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A417B3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8062</w:t>
            </w:r>
          </w:p>
        </w:tc>
      </w:tr>
      <w:tr w:rsidR="00543806" w:rsidRPr="00A228E2" w14:paraId="485532BA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D2FB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b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CA2B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71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908A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_&amp;_Prb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47CB75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67</w:t>
            </w:r>
          </w:p>
        </w:tc>
      </w:tr>
      <w:tr w:rsidR="00543806" w:rsidRPr="00A228E2" w14:paraId="77252CC4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E0A4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5_&amp;_Prb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A99B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41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515C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9_&amp;_Prb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021D28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109</w:t>
            </w:r>
          </w:p>
        </w:tc>
      </w:tr>
      <w:tr w:rsidR="00543806" w:rsidRPr="00A228E2" w14:paraId="639F65A1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65F8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6_&amp;_Prb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C439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855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6C1E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6_&amp;_Prs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57713A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488</w:t>
            </w:r>
          </w:p>
        </w:tc>
      </w:tr>
      <w:tr w:rsidR="00543806" w:rsidRPr="00A228E2" w14:paraId="4D8C296C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CE17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1_&amp;_Prb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4B2E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26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033E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1_&amp;_Prs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CF5212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439</w:t>
            </w:r>
          </w:p>
        </w:tc>
      </w:tr>
      <w:tr w:rsidR="00543806" w:rsidRPr="00A228E2" w14:paraId="5EF858F1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E682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b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CDA3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16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B9D7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s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4F157D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878</w:t>
            </w:r>
          </w:p>
        </w:tc>
      </w:tr>
      <w:tr w:rsidR="00543806" w:rsidRPr="00A228E2" w14:paraId="7ABE928A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8F694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5_&amp;_Prb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9495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44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0C0C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5_&amp;_Prs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9FDBC2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264</w:t>
            </w:r>
          </w:p>
        </w:tc>
      </w:tr>
      <w:tr w:rsidR="00543806" w:rsidRPr="00A228E2" w14:paraId="5E6FE9D3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BC01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7_&amp;_Prb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6693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7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0B1D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7_&amp;_Prs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DC3F2A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422</w:t>
            </w:r>
          </w:p>
        </w:tc>
      </w:tr>
      <w:tr w:rsidR="00543806" w:rsidRPr="00A228E2" w14:paraId="29A239F3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2D01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6_&amp;_Prs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41AD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431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5A2B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3_&amp;_Prs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D91909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567</w:t>
            </w:r>
          </w:p>
        </w:tc>
      </w:tr>
      <w:tr w:rsidR="00543806" w:rsidRPr="00A228E2" w14:paraId="4115E19C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5E449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1_&amp;_Prs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A986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73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4DD3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_&amp;_Prs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9570D1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833</w:t>
            </w:r>
          </w:p>
        </w:tc>
      </w:tr>
      <w:tr w:rsidR="00543806" w:rsidRPr="00A228E2" w14:paraId="4CA605EC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F5C9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s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113C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97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1653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9_&amp;_Prs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1D1471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211</w:t>
            </w:r>
          </w:p>
        </w:tc>
      </w:tr>
      <w:tr w:rsidR="00543806" w:rsidRPr="00A228E2" w14:paraId="11414C25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1B88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5_&amp;_Prs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005B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93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175A1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4_&amp;_Prs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AA81C5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69</w:t>
            </w:r>
          </w:p>
        </w:tc>
      </w:tr>
      <w:tr w:rsidR="00543806" w:rsidRPr="00A228E2" w14:paraId="2050FB29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D85F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lastRenderedPageBreak/>
              <w:t>Prb7_&amp;_Prs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7F71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85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DE1A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21734B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543806" w:rsidRPr="00A228E2" w14:paraId="6F431F11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117C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3_&amp;_Prs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A7BA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06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50B4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3AE3D3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543806" w:rsidRPr="00A228E2" w14:paraId="60549313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D478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6_&amp;_Prb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0531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6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FD8C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EDA80B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543806" w:rsidRPr="00A228E2" w14:paraId="34BE1217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1B04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1_&amp;_Prb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83D80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803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1132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FC7FC3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543806" w:rsidRPr="00A228E2" w14:paraId="11F23552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C34F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b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AE6E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11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67D6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8D4739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543806" w:rsidRPr="00A228E2" w14:paraId="7966E968" w14:textId="77777777" w:rsidTr="00FD4CAB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F43593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5_&amp;_Prb9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81761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401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65A8F3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E0F3B69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543806" w:rsidRPr="00A228E2" w14:paraId="2A8B7F07" w14:textId="77777777" w:rsidTr="00FD4CAB">
        <w:trPr>
          <w:trHeight w:val="315"/>
          <w:jc w:val="center"/>
        </w:trPr>
        <w:tc>
          <w:tcPr>
            <w:tcW w:w="1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1538CF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7_&amp;_Prb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314B1E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768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1BA9B8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4AE04B" w14:textId="77777777" w:rsidR="00543806" w:rsidRPr="00A228E2" w:rsidRDefault="00543806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</w:tbl>
    <w:p w14:paraId="44950AF5" w14:textId="78C092E4" w:rsidR="00FD4CAB" w:rsidRPr="00A228E2" w:rsidRDefault="00A20927" w:rsidP="00BA79CD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  <w:sectPr w:rsidR="00FD4CAB" w:rsidRPr="00A228E2" w:rsidSect="00147D1B"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  <w:r w:rsidRPr="00A228E2">
        <w:rPr>
          <w:rFonts w:ascii="Times New Roman" w:hAnsi="Times New Roman"/>
          <w:bCs/>
          <w:sz w:val="24"/>
          <w:szCs w:val="24"/>
          <w:lang w:val="en-GB"/>
        </w:rPr>
        <w:t xml:space="preserve">All </w:t>
      </w:r>
      <w:r w:rsidR="00823C44" w:rsidRPr="00A228E2">
        <w:rPr>
          <w:rFonts w:ascii="Times New Roman" w:hAnsi="Times New Roman"/>
          <w:bCs/>
          <w:sz w:val="24"/>
          <w:szCs w:val="24"/>
          <w:lang w:val="en-GB"/>
        </w:rPr>
        <w:t>area</w:t>
      </w:r>
      <w:r w:rsidRPr="00A228E2">
        <w:rPr>
          <w:rFonts w:ascii="Times New Roman" w:hAnsi="Times New Roman"/>
          <w:bCs/>
          <w:sz w:val="24"/>
          <w:szCs w:val="24"/>
          <w:lang w:val="en-GB"/>
        </w:rPr>
        <w:t>s</w:t>
      </w:r>
      <w:r w:rsidR="00D952CC" w:rsidRPr="00A228E2">
        <w:rPr>
          <w:rFonts w:ascii="Times New Roman" w:hAnsi="Times New Roman"/>
          <w:bCs/>
          <w:sz w:val="24"/>
          <w:szCs w:val="24"/>
          <w:lang w:val="en-GB"/>
        </w:rPr>
        <w:t xml:space="preserve"> were</w:t>
      </w:r>
      <w:r w:rsidRPr="00A228E2">
        <w:rPr>
          <w:rFonts w:ascii="Times New Roman" w:hAnsi="Times New Roman"/>
          <w:bCs/>
          <w:sz w:val="24"/>
          <w:szCs w:val="24"/>
          <w:lang w:val="en-GB"/>
        </w:rPr>
        <w:t xml:space="preserve"> evaluated according to Fisher's exact probability test. </w:t>
      </w:r>
      <w:r w:rsidR="00D952CC" w:rsidRPr="00A228E2">
        <w:rPr>
          <w:rFonts w:ascii="Times New Roman" w:hAnsi="Times New Roman"/>
          <w:bCs/>
          <w:sz w:val="24"/>
          <w:szCs w:val="24"/>
          <w:lang w:val="en-GB"/>
        </w:rPr>
        <w:t>L</w:t>
      </w:r>
      <w:r w:rsidRPr="00A228E2">
        <w:rPr>
          <w:rFonts w:ascii="Times New Roman" w:hAnsi="Times New Roman"/>
          <w:bCs/>
          <w:sz w:val="24"/>
          <w:szCs w:val="24"/>
          <w:lang w:val="en-GB"/>
        </w:rPr>
        <w:t>inkage disequilibrium</w:t>
      </w:r>
      <w:r w:rsidR="00D952CC" w:rsidRPr="00A228E2">
        <w:rPr>
          <w:rFonts w:ascii="Times New Roman" w:hAnsi="Times New Roman"/>
          <w:bCs/>
          <w:sz w:val="24"/>
          <w:szCs w:val="24"/>
          <w:lang w:val="en-GB"/>
        </w:rPr>
        <w:t xml:space="preserve"> was considered absent</w:t>
      </w:r>
      <w:r w:rsidRPr="00A228E2">
        <w:rPr>
          <w:rFonts w:ascii="Times New Roman" w:hAnsi="Times New Roman"/>
          <w:bCs/>
          <w:sz w:val="24"/>
          <w:szCs w:val="24"/>
          <w:lang w:val="en-GB"/>
        </w:rPr>
        <w:t xml:space="preserve"> at all the analysed loci for all </w:t>
      </w:r>
      <w:r w:rsidRPr="00A228E2">
        <w:rPr>
          <w:rFonts w:ascii="Times New Roman" w:hAnsi="Times New Roman"/>
          <w:bCs/>
          <w:i/>
          <w:sz w:val="24"/>
          <w:szCs w:val="24"/>
          <w:lang w:val="en-GB"/>
        </w:rPr>
        <w:t>P. rubriflora</w:t>
      </w:r>
      <w:r w:rsidRPr="00A228E2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D952CC" w:rsidRPr="00A228E2">
        <w:rPr>
          <w:rFonts w:ascii="Times New Roman" w:hAnsi="Times New Roman"/>
          <w:bCs/>
          <w:sz w:val="24"/>
          <w:szCs w:val="24"/>
          <w:lang w:val="en-GB"/>
        </w:rPr>
        <w:t>sampling areas with</w:t>
      </w:r>
      <w:r w:rsidRPr="00A228E2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A228E2">
        <w:rPr>
          <w:rFonts w:ascii="Times New Roman" w:hAnsi="Times New Roman"/>
          <w:bCs/>
          <w:i/>
          <w:sz w:val="24"/>
          <w:szCs w:val="24"/>
          <w:lang w:val="en-GB"/>
        </w:rPr>
        <w:t>P</w:t>
      </w:r>
      <w:r w:rsidRPr="00A228E2">
        <w:rPr>
          <w:rFonts w:ascii="Times New Roman" w:hAnsi="Times New Roman"/>
          <w:bCs/>
          <w:sz w:val="24"/>
          <w:szCs w:val="24"/>
          <w:lang w:val="en-GB"/>
        </w:rPr>
        <w:t>-values at 1% (0.0002) and 5% (0.0011) after Bonferroni correction.</w:t>
      </w:r>
    </w:p>
    <w:p w14:paraId="24D2238F" w14:textId="77777777" w:rsidR="00147D1B" w:rsidRPr="00A228E2" w:rsidRDefault="00147D1B" w:rsidP="00BA79CD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A228E2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Table S4. Fisher's exact test estimate</w:t>
      </w:r>
      <w:r w:rsidR="00D952CC" w:rsidRPr="00A228E2"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Pr="00A228E2">
        <w:rPr>
          <w:rFonts w:ascii="Times New Roman" w:hAnsi="Times New Roman"/>
          <w:b/>
          <w:bCs/>
          <w:sz w:val="24"/>
          <w:szCs w:val="24"/>
          <w:lang w:val="en-GB"/>
        </w:rPr>
        <w:t xml:space="preserve"> of </w:t>
      </w:r>
      <w:r w:rsidRPr="00A228E2">
        <w:rPr>
          <w:rFonts w:ascii="Times New Roman" w:hAnsi="Times New Roman"/>
          <w:b/>
          <w:bCs/>
          <w:i/>
          <w:sz w:val="24"/>
          <w:szCs w:val="24"/>
          <w:lang w:val="en-GB"/>
        </w:rPr>
        <w:t>F</w:t>
      </w:r>
      <w:r w:rsidRPr="00A228E2">
        <w:rPr>
          <w:rFonts w:ascii="Times New Roman" w:hAnsi="Times New Roman"/>
          <w:b/>
          <w:bCs/>
          <w:sz w:val="24"/>
          <w:szCs w:val="24"/>
          <w:vertAlign w:val="subscript"/>
          <w:lang w:val="en-GB"/>
        </w:rPr>
        <w:t>IS</w:t>
      </w:r>
      <w:r w:rsidRPr="00A228E2">
        <w:rPr>
          <w:rFonts w:ascii="Times New Roman" w:hAnsi="Times New Roman"/>
          <w:b/>
          <w:bCs/>
          <w:sz w:val="24"/>
          <w:szCs w:val="24"/>
          <w:lang w:val="en-GB"/>
        </w:rPr>
        <w:t xml:space="preserve"> in the sampled areas for </w:t>
      </w:r>
      <w:r w:rsidR="00BE390F" w:rsidRPr="00A228E2">
        <w:rPr>
          <w:rFonts w:ascii="Times New Roman" w:hAnsi="Times New Roman"/>
          <w:b/>
          <w:bCs/>
          <w:sz w:val="24"/>
          <w:szCs w:val="24"/>
          <w:lang w:val="en-GB"/>
        </w:rPr>
        <w:t>both studied species</w:t>
      </w:r>
      <w:r w:rsidRPr="00A228E2">
        <w:rPr>
          <w:rFonts w:ascii="Times New Roman" w:hAnsi="Times New Roman"/>
          <w:b/>
          <w:bCs/>
          <w:sz w:val="24"/>
          <w:szCs w:val="24"/>
          <w:lang w:val="en-GB"/>
        </w:rPr>
        <w:t>.</w:t>
      </w:r>
    </w:p>
    <w:tbl>
      <w:tblPr>
        <w:tblW w:w="1150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1"/>
        <w:gridCol w:w="104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FD4CAB" w:rsidRPr="00A228E2" w14:paraId="14141EFE" w14:textId="77777777" w:rsidTr="003D4F66">
        <w:trPr>
          <w:trHeight w:val="315"/>
        </w:trPr>
        <w:tc>
          <w:tcPr>
            <w:tcW w:w="1101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CAAF486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  <w:t>Prosopis rubriflora</w:t>
            </w:r>
          </w:p>
        </w:tc>
        <w:tc>
          <w:tcPr>
            <w:tcW w:w="10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35738EC6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D391075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AAL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13919C5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FPT1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69E5610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FPT2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3585FD6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FSC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061404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RMS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DECEDAB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FTR1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5668EC3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FRT2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A7FC04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FRC1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2006426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FRC2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40EBF0C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FSM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4C426E0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FSV</w:t>
            </w:r>
          </w:p>
        </w:tc>
      </w:tr>
      <w:tr w:rsidR="00FD4CAB" w:rsidRPr="00A228E2" w14:paraId="00B8E2B8" w14:textId="77777777" w:rsidTr="003D4F66">
        <w:trPr>
          <w:trHeight w:val="300"/>
        </w:trPr>
        <w:tc>
          <w:tcPr>
            <w:tcW w:w="110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2F5B1EA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4E54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Prb6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AAB5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4145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B275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687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D7AB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799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D988F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556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283D7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4167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7312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4289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5A92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885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757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96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6568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49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B80A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8012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0B2F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917</w:t>
            </w:r>
          </w:p>
        </w:tc>
      </w:tr>
      <w:tr w:rsidR="00FD4CAB" w:rsidRPr="00A228E2" w14:paraId="45EEF78A" w14:textId="77777777" w:rsidTr="003D4F66">
        <w:trPr>
          <w:trHeight w:val="300"/>
        </w:trPr>
        <w:tc>
          <w:tcPr>
            <w:tcW w:w="11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FDE5BC0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A35A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Prb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8763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DD0D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45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3E76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9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56A7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FE4A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4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92A82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8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9DF5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9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ACF4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8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C450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0955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87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B44D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023</w:t>
            </w:r>
          </w:p>
        </w:tc>
      </w:tr>
      <w:tr w:rsidR="00FD4CAB" w:rsidRPr="00A228E2" w14:paraId="5EA9BB63" w14:textId="77777777" w:rsidTr="003D4F66">
        <w:trPr>
          <w:trHeight w:val="300"/>
        </w:trPr>
        <w:tc>
          <w:tcPr>
            <w:tcW w:w="11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B9B55DA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7B8B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Prb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33F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C54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FFC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4E5A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B83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4144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B063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9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81E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871B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113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49DF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</w:tr>
      <w:tr w:rsidR="00FD4CAB" w:rsidRPr="00A228E2" w14:paraId="31B9642E" w14:textId="77777777" w:rsidTr="003D4F66">
        <w:trPr>
          <w:trHeight w:val="300"/>
        </w:trPr>
        <w:tc>
          <w:tcPr>
            <w:tcW w:w="11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086BAD4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2624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Prb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05B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7175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7B0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C07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377EA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8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C07F3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9DB1B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6EF5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9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5FC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4185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E636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757</w:t>
            </w:r>
          </w:p>
        </w:tc>
      </w:tr>
      <w:tr w:rsidR="00FD4CAB" w:rsidRPr="00A228E2" w14:paraId="7C85C66E" w14:textId="77777777" w:rsidTr="003D4F66">
        <w:trPr>
          <w:trHeight w:val="300"/>
        </w:trPr>
        <w:tc>
          <w:tcPr>
            <w:tcW w:w="11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044FDCC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940B7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Prb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A2DF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F83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259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53F5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8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B97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E84B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E771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4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7747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5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D02A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6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87EB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FFBC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48</w:t>
            </w:r>
          </w:p>
        </w:tc>
      </w:tr>
      <w:tr w:rsidR="00FD4CAB" w:rsidRPr="00A228E2" w14:paraId="04DFFC0F" w14:textId="77777777" w:rsidTr="003D4F66">
        <w:trPr>
          <w:trHeight w:val="300"/>
        </w:trPr>
        <w:tc>
          <w:tcPr>
            <w:tcW w:w="11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31A62D2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EBA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Prb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4070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D47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BF07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506D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5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3A1D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46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2668B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AD93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BA64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6DF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6155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9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EF37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3</w:t>
            </w:r>
          </w:p>
        </w:tc>
      </w:tr>
      <w:tr w:rsidR="00FD4CAB" w:rsidRPr="00A228E2" w14:paraId="1822211F" w14:textId="77777777" w:rsidTr="003D4F66">
        <w:trPr>
          <w:trHeight w:val="300"/>
        </w:trPr>
        <w:tc>
          <w:tcPr>
            <w:tcW w:w="11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FD56E38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189C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Prs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F057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0104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6ADE6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48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3A4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9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A9AF2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17FF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070F2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4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CF8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33A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83C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7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8D3C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484</w:t>
            </w:r>
          </w:p>
        </w:tc>
      </w:tr>
      <w:tr w:rsidR="00FD4CAB" w:rsidRPr="00A228E2" w14:paraId="7476EF76" w14:textId="77777777" w:rsidTr="003D4F66">
        <w:trPr>
          <w:trHeight w:val="300"/>
        </w:trPr>
        <w:tc>
          <w:tcPr>
            <w:tcW w:w="11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05D726F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F3CD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Prb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4D37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6DD2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8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F93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8A5A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74A3A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815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8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B502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5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00F7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EBA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6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637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2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F1D3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4241</w:t>
            </w:r>
          </w:p>
        </w:tc>
      </w:tr>
      <w:tr w:rsidR="00FD4CAB" w:rsidRPr="00A228E2" w14:paraId="6D12208A" w14:textId="77777777" w:rsidTr="003D4F66">
        <w:trPr>
          <w:trHeight w:val="300"/>
        </w:trPr>
        <w:tc>
          <w:tcPr>
            <w:tcW w:w="11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1CD6A78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46F4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Prb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AB73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2615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BC2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5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4424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EB5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5A01B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FF6D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EDB5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355D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7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E6F5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E2B5A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318</w:t>
            </w:r>
          </w:p>
        </w:tc>
      </w:tr>
      <w:tr w:rsidR="00FD4CAB" w:rsidRPr="00A228E2" w14:paraId="002F45BE" w14:textId="77777777" w:rsidTr="003D4F66">
        <w:trPr>
          <w:trHeight w:val="300"/>
        </w:trPr>
        <w:tc>
          <w:tcPr>
            <w:tcW w:w="11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B775048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C7A0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Prs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2D8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9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625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769A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8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95C2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3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3870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DCB4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2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D230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4B62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E78A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5333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6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C2F7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699</w:t>
            </w:r>
          </w:p>
        </w:tc>
      </w:tr>
      <w:tr w:rsidR="00FD4CAB" w:rsidRPr="00A228E2" w14:paraId="56B52C87" w14:textId="77777777" w:rsidTr="003D4F66">
        <w:trPr>
          <w:trHeight w:val="315"/>
        </w:trPr>
        <w:tc>
          <w:tcPr>
            <w:tcW w:w="1101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0932C7E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1EA68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E77F94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16383F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1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78767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8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64B7AD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E72D8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68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CA9166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1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38CB7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18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E2BD7F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5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8C712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DCB71D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8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6988E2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064</w:t>
            </w:r>
          </w:p>
        </w:tc>
      </w:tr>
      <w:tr w:rsidR="00FD4CAB" w:rsidRPr="00A228E2" w14:paraId="53A89451" w14:textId="77777777" w:rsidTr="003D4F66">
        <w:trPr>
          <w:trHeight w:val="315"/>
        </w:trPr>
        <w:tc>
          <w:tcPr>
            <w:tcW w:w="110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F7A1C7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  <w:t>Prosopis ruscifolia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A40BBB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62C572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PM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3D8F5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QB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AFD54A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O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9660EF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FL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117DC7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JC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1303AC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SA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80C927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SC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B1DE0C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CD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A03604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RC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45387C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TR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94986F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TR2</w:t>
            </w:r>
          </w:p>
        </w:tc>
      </w:tr>
      <w:tr w:rsidR="00FD4CAB" w:rsidRPr="00A228E2" w14:paraId="067068D5" w14:textId="77777777" w:rsidTr="003D4F66">
        <w:trPr>
          <w:trHeight w:val="300"/>
        </w:trPr>
        <w:tc>
          <w:tcPr>
            <w:tcW w:w="1101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54ED7E6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3852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Prs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6A3F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64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BF2A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84A7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DBEB4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8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D687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02C3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96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C74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79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00A32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1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EF5D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9C66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6D830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0</w:t>
            </w:r>
          </w:p>
        </w:tc>
      </w:tr>
      <w:tr w:rsidR="00FD4CAB" w:rsidRPr="00A228E2" w14:paraId="2BCAE434" w14:textId="77777777" w:rsidTr="003D4F66">
        <w:trPr>
          <w:trHeight w:val="300"/>
        </w:trPr>
        <w:tc>
          <w:tcPr>
            <w:tcW w:w="1101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1725A1E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0737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Prs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AC6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46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8136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3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5FC3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9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93A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696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8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5D72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3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A287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5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CCC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409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C224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5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C9A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112</w:t>
            </w:r>
          </w:p>
        </w:tc>
      </w:tr>
      <w:tr w:rsidR="00FD4CAB" w:rsidRPr="00A228E2" w14:paraId="72844A5F" w14:textId="77777777" w:rsidTr="003D4F66">
        <w:trPr>
          <w:trHeight w:val="300"/>
        </w:trPr>
        <w:tc>
          <w:tcPr>
            <w:tcW w:w="1101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1A17A01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4D6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Prb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6ED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6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02B4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9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69A3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8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8B0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C166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138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526C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E966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EB1C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7115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CF94A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710</w:t>
            </w:r>
          </w:p>
        </w:tc>
      </w:tr>
      <w:tr w:rsidR="00FD4CAB" w:rsidRPr="00A228E2" w14:paraId="21791249" w14:textId="77777777" w:rsidTr="003D4F66">
        <w:trPr>
          <w:trHeight w:val="300"/>
        </w:trPr>
        <w:tc>
          <w:tcPr>
            <w:tcW w:w="1101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8260B15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061C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Prs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4613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21F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E8A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264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528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08B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6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73B4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99B5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7C03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4EF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2555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245</w:t>
            </w:r>
          </w:p>
        </w:tc>
      </w:tr>
      <w:tr w:rsidR="00FD4CAB" w:rsidRPr="00A228E2" w14:paraId="69580676" w14:textId="77777777" w:rsidTr="003D4F66">
        <w:trPr>
          <w:trHeight w:val="300"/>
        </w:trPr>
        <w:tc>
          <w:tcPr>
            <w:tcW w:w="1101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CBF3D48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C6E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Prb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4EC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42F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6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142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4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1EF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D5A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6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70A2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F88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6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233F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028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4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ACD3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4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4C6B5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205</w:t>
            </w:r>
          </w:p>
        </w:tc>
      </w:tr>
      <w:tr w:rsidR="00FD4CAB" w:rsidRPr="00A228E2" w14:paraId="2E04450B" w14:textId="77777777" w:rsidTr="003D4F66">
        <w:trPr>
          <w:trHeight w:val="300"/>
        </w:trPr>
        <w:tc>
          <w:tcPr>
            <w:tcW w:w="1101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0FCCE9B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062C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Prs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952F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05B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141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DB5ED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389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C2B4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95DC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E585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291B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F282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24F2D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15</w:t>
            </w:r>
          </w:p>
        </w:tc>
      </w:tr>
      <w:tr w:rsidR="00FD4CAB" w:rsidRPr="00A228E2" w14:paraId="5F03C0BD" w14:textId="77777777" w:rsidTr="003D4F66">
        <w:trPr>
          <w:trHeight w:val="300"/>
        </w:trPr>
        <w:tc>
          <w:tcPr>
            <w:tcW w:w="1101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4D98CB6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1A87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Prs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82FC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E47F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CC02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82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237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9C05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351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44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CC4A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DC06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7AF0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4DB3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849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81</w:t>
            </w:r>
          </w:p>
        </w:tc>
      </w:tr>
      <w:tr w:rsidR="00FD4CAB" w:rsidRPr="00A228E2" w14:paraId="7E118048" w14:textId="77777777" w:rsidTr="003D4F66">
        <w:trPr>
          <w:trHeight w:val="300"/>
        </w:trPr>
        <w:tc>
          <w:tcPr>
            <w:tcW w:w="1101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E0606BA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CEE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Prs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831C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811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565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6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60C3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D6CF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7EF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AE2A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05D92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7B7C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8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2EE6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5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E1C7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631</w:t>
            </w:r>
          </w:p>
        </w:tc>
      </w:tr>
      <w:tr w:rsidR="00FD4CAB" w:rsidRPr="00A228E2" w14:paraId="4D82C8D7" w14:textId="77777777" w:rsidTr="003D4F66">
        <w:trPr>
          <w:trHeight w:val="300"/>
        </w:trPr>
        <w:tc>
          <w:tcPr>
            <w:tcW w:w="1101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734711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02DB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Prs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C87CB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8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3BD4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1FFC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FCEF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D365C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5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69F2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C52F0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4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9BED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7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ABAB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8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670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47D2C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</w:tr>
      <w:tr w:rsidR="00FD4CAB" w:rsidRPr="00A228E2" w14:paraId="26334B0A" w14:textId="77777777" w:rsidTr="003D4F66">
        <w:trPr>
          <w:trHeight w:val="300"/>
        </w:trPr>
        <w:tc>
          <w:tcPr>
            <w:tcW w:w="1101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D5FC15D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DDC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Prs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290F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F166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C4CD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B1C7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202B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FBA5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1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C3AF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8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C2C6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1A9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0BF0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E46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007</w:t>
            </w:r>
          </w:p>
        </w:tc>
      </w:tr>
      <w:tr w:rsidR="00FD4CAB" w:rsidRPr="00A228E2" w14:paraId="3D2FF8A7" w14:textId="77777777" w:rsidTr="003D4F66">
        <w:trPr>
          <w:trHeight w:val="300"/>
        </w:trPr>
        <w:tc>
          <w:tcPr>
            <w:tcW w:w="1101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8D28FA2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CFAE3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Prb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1C9C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6C60A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86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832F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72210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4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2A9D7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2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A517A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4B440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3C98E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7F8F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4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623C6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71DD4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000</w:t>
            </w:r>
          </w:p>
        </w:tc>
      </w:tr>
      <w:tr w:rsidR="00FD4CAB" w:rsidRPr="00A228E2" w14:paraId="69D68681" w14:textId="77777777" w:rsidTr="003D4F66">
        <w:trPr>
          <w:trHeight w:val="315"/>
        </w:trPr>
        <w:tc>
          <w:tcPr>
            <w:tcW w:w="1101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462EE13" w14:textId="77777777" w:rsidR="00FD4CAB" w:rsidRPr="00A228E2" w:rsidRDefault="00FD4CAB" w:rsidP="00BA79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544CEF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18346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9E58FD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C89D0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0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3CFB72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871F74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CE7338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8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26E929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88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CB9E1D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7D9EAC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3CE1B0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AACF11" w14:textId="77777777" w:rsidR="00FD4CAB" w:rsidRPr="00A228E2" w:rsidRDefault="00FD4CAB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29</w:t>
            </w:r>
          </w:p>
        </w:tc>
      </w:tr>
    </w:tbl>
    <w:p w14:paraId="65F30011" w14:textId="450FEC49" w:rsidR="00FD4CAB" w:rsidRPr="00A228E2" w:rsidRDefault="003D4F66" w:rsidP="00BA79CD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A228E2">
        <w:rPr>
          <w:rFonts w:ascii="Times New Roman" w:hAnsi="Times New Roman"/>
          <w:sz w:val="24"/>
          <w:szCs w:val="24"/>
          <w:lang w:val="en-GB"/>
        </w:rPr>
        <w:t>The sampled area codes are presented in Table 1.</w:t>
      </w:r>
      <w:r w:rsidR="00BA79CD" w:rsidRPr="00A228E2">
        <w:rPr>
          <w:rFonts w:ascii="Times New Roman" w:hAnsi="Times New Roman"/>
          <w:bCs/>
          <w:sz w:val="24"/>
          <w:szCs w:val="24"/>
          <w:lang w:val="en-GB"/>
        </w:rPr>
        <w:t xml:space="preserve"> The results</w:t>
      </w:r>
      <w:r w:rsidR="00BE390F" w:rsidRPr="00A228E2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434E37" w:rsidRPr="00A228E2">
        <w:rPr>
          <w:rFonts w:ascii="Times New Roman" w:hAnsi="Times New Roman"/>
          <w:bCs/>
          <w:sz w:val="24"/>
          <w:szCs w:val="24"/>
          <w:lang w:val="en-GB"/>
        </w:rPr>
        <w:t xml:space="preserve">are </w:t>
      </w:r>
      <w:r w:rsidR="00BE390F" w:rsidRPr="00A228E2">
        <w:rPr>
          <w:rFonts w:ascii="Times New Roman" w:hAnsi="Times New Roman"/>
          <w:bCs/>
          <w:sz w:val="24"/>
          <w:szCs w:val="24"/>
          <w:lang w:val="en-GB"/>
        </w:rPr>
        <w:t xml:space="preserve">based </w:t>
      </w:r>
      <w:r w:rsidR="00434E37" w:rsidRPr="00A228E2">
        <w:rPr>
          <w:rFonts w:ascii="Times New Roman" w:hAnsi="Times New Roman"/>
          <w:bCs/>
          <w:sz w:val="24"/>
          <w:szCs w:val="24"/>
          <w:lang w:val="en-GB"/>
        </w:rPr>
        <w:t>on</w:t>
      </w:r>
      <w:r w:rsidR="00434E37" w:rsidRPr="00A228E2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="00BE390F" w:rsidRPr="00A228E2">
        <w:rPr>
          <w:rFonts w:ascii="Times New Roman" w:hAnsi="Times New Roman"/>
          <w:bCs/>
          <w:sz w:val="24"/>
          <w:szCs w:val="24"/>
          <w:lang w:val="en-GB"/>
        </w:rPr>
        <w:t xml:space="preserve">110,000 randomizations for </w:t>
      </w:r>
      <w:r w:rsidR="00BE390F" w:rsidRPr="00A228E2">
        <w:rPr>
          <w:rFonts w:ascii="Times New Roman" w:hAnsi="Times New Roman"/>
          <w:bCs/>
          <w:i/>
          <w:sz w:val="24"/>
          <w:szCs w:val="24"/>
          <w:lang w:val="en-GB"/>
        </w:rPr>
        <w:t>P. rubriflora</w:t>
      </w:r>
      <w:r w:rsidR="00BE390F" w:rsidRPr="00A228E2">
        <w:rPr>
          <w:rFonts w:ascii="Times New Roman" w:hAnsi="Times New Roman"/>
          <w:bCs/>
          <w:sz w:val="24"/>
          <w:szCs w:val="24"/>
          <w:lang w:val="en-GB"/>
        </w:rPr>
        <w:t xml:space="preserve"> and 121,000 randomizations for </w:t>
      </w:r>
      <w:r w:rsidR="00BE390F" w:rsidRPr="00A228E2">
        <w:rPr>
          <w:rFonts w:ascii="Times New Roman" w:hAnsi="Times New Roman"/>
          <w:bCs/>
          <w:i/>
          <w:sz w:val="24"/>
          <w:szCs w:val="24"/>
          <w:lang w:val="en-GB"/>
        </w:rPr>
        <w:t>P. ruscifolia</w:t>
      </w:r>
      <w:r w:rsidR="00BE390F" w:rsidRPr="00A228E2">
        <w:rPr>
          <w:rFonts w:ascii="Times New Roman" w:hAnsi="Times New Roman"/>
          <w:b/>
          <w:bCs/>
          <w:sz w:val="24"/>
          <w:szCs w:val="24"/>
          <w:lang w:val="en-GB"/>
        </w:rPr>
        <w:t xml:space="preserve">. </w:t>
      </w:r>
      <w:r w:rsidR="00147D1B" w:rsidRPr="00A228E2">
        <w:rPr>
          <w:rFonts w:ascii="Times New Roman" w:hAnsi="Times New Roman"/>
          <w:bCs/>
          <w:sz w:val="24"/>
          <w:szCs w:val="24"/>
          <w:lang w:val="en-GB"/>
        </w:rPr>
        <w:t>Adjusted nominal value after</w:t>
      </w:r>
      <w:r w:rsidR="00582BE7" w:rsidRPr="00A228E2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147D1B" w:rsidRPr="00A228E2">
        <w:rPr>
          <w:rFonts w:ascii="Times New Roman" w:hAnsi="Times New Roman"/>
          <w:bCs/>
          <w:sz w:val="24"/>
          <w:szCs w:val="24"/>
          <w:lang w:val="en-GB"/>
        </w:rPr>
        <w:t>Bonferroni correction (5</w:t>
      </w:r>
      <w:r w:rsidR="00D952CC" w:rsidRPr="00A228E2">
        <w:rPr>
          <w:rFonts w:ascii="Times New Roman" w:hAnsi="Times New Roman"/>
          <w:bCs/>
          <w:sz w:val="24"/>
          <w:szCs w:val="24"/>
          <w:lang w:val="en-GB"/>
        </w:rPr>
        <w:t xml:space="preserve">%); </w:t>
      </w:r>
      <w:r w:rsidR="00147D1B" w:rsidRPr="00A228E2">
        <w:rPr>
          <w:rFonts w:ascii="Times New Roman" w:hAnsi="Times New Roman"/>
          <w:bCs/>
          <w:i/>
          <w:sz w:val="24"/>
          <w:szCs w:val="24"/>
          <w:lang w:val="en-GB"/>
        </w:rPr>
        <w:t>P</w:t>
      </w:r>
      <w:r w:rsidR="00147D1B" w:rsidRPr="00A228E2">
        <w:rPr>
          <w:rFonts w:ascii="Times New Roman" w:hAnsi="Times New Roman"/>
          <w:bCs/>
          <w:sz w:val="24"/>
          <w:szCs w:val="24"/>
          <w:lang w:val="en-GB"/>
        </w:rPr>
        <w:t xml:space="preserve"> = 0.00045 for </w:t>
      </w:r>
      <w:r w:rsidR="00147D1B" w:rsidRPr="00A228E2">
        <w:rPr>
          <w:rFonts w:ascii="Times New Roman" w:hAnsi="Times New Roman"/>
          <w:bCs/>
          <w:i/>
          <w:sz w:val="24"/>
          <w:szCs w:val="24"/>
          <w:lang w:val="en-GB"/>
        </w:rPr>
        <w:t>P. rubriflora</w:t>
      </w:r>
      <w:r w:rsidR="00147D1B" w:rsidRPr="00A228E2">
        <w:rPr>
          <w:rFonts w:ascii="Times New Roman" w:hAnsi="Times New Roman"/>
          <w:bCs/>
          <w:sz w:val="24"/>
          <w:szCs w:val="24"/>
          <w:lang w:val="en-GB"/>
        </w:rPr>
        <w:t xml:space="preserve"> and </w:t>
      </w:r>
      <w:r w:rsidR="00147D1B" w:rsidRPr="00A228E2">
        <w:rPr>
          <w:rFonts w:ascii="Times New Roman" w:hAnsi="Times New Roman"/>
          <w:bCs/>
          <w:i/>
          <w:sz w:val="24"/>
          <w:szCs w:val="24"/>
          <w:lang w:val="en-GB"/>
        </w:rPr>
        <w:t>P</w:t>
      </w:r>
      <w:r w:rsidR="00147D1B" w:rsidRPr="00A228E2">
        <w:rPr>
          <w:rFonts w:ascii="Times New Roman" w:hAnsi="Times New Roman"/>
          <w:bCs/>
          <w:sz w:val="24"/>
          <w:szCs w:val="24"/>
          <w:lang w:val="en-GB"/>
        </w:rPr>
        <w:t xml:space="preserve"> = 0.00041 for </w:t>
      </w:r>
      <w:r w:rsidR="00147D1B" w:rsidRPr="00A228E2">
        <w:rPr>
          <w:rFonts w:ascii="Times New Roman" w:hAnsi="Times New Roman"/>
          <w:bCs/>
          <w:i/>
          <w:sz w:val="24"/>
          <w:szCs w:val="24"/>
          <w:lang w:val="en-GB"/>
        </w:rPr>
        <w:t>P. ruscifolia</w:t>
      </w:r>
      <w:r w:rsidR="00147D1B" w:rsidRPr="00A228E2">
        <w:rPr>
          <w:rFonts w:ascii="Times New Roman" w:hAnsi="Times New Roman"/>
          <w:bCs/>
          <w:sz w:val="24"/>
          <w:szCs w:val="24"/>
          <w:lang w:val="en-GB"/>
        </w:rPr>
        <w:t xml:space="preserve">. Bold </w:t>
      </w:r>
      <w:r w:rsidR="00D952CC" w:rsidRPr="00A228E2">
        <w:rPr>
          <w:rFonts w:ascii="Times New Roman" w:hAnsi="Times New Roman"/>
          <w:bCs/>
          <w:sz w:val="24"/>
          <w:szCs w:val="24"/>
          <w:lang w:val="en-GB"/>
        </w:rPr>
        <w:t xml:space="preserve">type </w:t>
      </w:r>
      <w:r w:rsidR="00147D1B" w:rsidRPr="00A228E2">
        <w:rPr>
          <w:rFonts w:ascii="Times New Roman" w:hAnsi="Times New Roman"/>
          <w:bCs/>
          <w:sz w:val="24"/>
          <w:szCs w:val="24"/>
          <w:lang w:val="en-GB"/>
        </w:rPr>
        <w:t>indicate f value</w:t>
      </w:r>
      <w:r w:rsidR="00D952CC" w:rsidRPr="00A228E2">
        <w:rPr>
          <w:rFonts w:ascii="Times New Roman" w:hAnsi="Times New Roman"/>
          <w:bCs/>
          <w:sz w:val="24"/>
          <w:szCs w:val="24"/>
          <w:lang w:val="en-GB"/>
        </w:rPr>
        <w:t>s</w:t>
      </w:r>
      <w:r w:rsidR="00147D1B" w:rsidRPr="00A228E2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01653B" w:rsidRPr="00A228E2">
        <w:rPr>
          <w:rFonts w:ascii="Times New Roman" w:hAnsi="Times New Roman"/>
          <w:bCs/>
          <w:sz w:val="24"/>
          <w:szCs w:val="24"/>
          <w:lang w:val="en-GB"/>
        </w:rPr>
        <w:t xml:space="preserve">that </w:t>
      </w:r>
      <w:r w:rsidR="00D952CC" w:rsidRPr="00A228E2">
        <w:rPr>
          <w:rFonts w:ascii="Times New Roman" w:hAnsi="Times New Roman"/>
          <w:bCs/>
          <w:sz w:val="24"/>
          <w:szCs w:val="24"/>
          <w:lang w:val="en-GB"/>
        </w:rPr>
        <w:t xml:space="preserve">are </w:t>
      </w:r>
      <w:r w:rsidR="00147D1B" w:rsidRPr="00A228E2">
        <w:rPr>
          <w:rFonts w:ascii="Times New Roman" w:hAnsi="Times New Roman"/>
          <w:bCs/>
          <w:sz w:val="24"/>
          <w:szCs w:val="24"/>
          <w:lang w:val="en-GB"/>
        </w:rPr>
        <w:t>significantly higher than zero.</w:t>
      </w:r>
    </w:p>
    <w:p w14:paraId="36567A06" w14:textId="77777777" w:rsidR="00BE390F" w:rsidRPr="00A228E2" w:rsidRDefault="00BE390F" w:rsidP="00BA79CD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  <w:sectPr w:rsidR="00BE390F" w:rsidRPr="00A228E2" w:rsidSect="00FD4CAB">
          <w:pgSz w:w="16838" w:h="11906" w:orient="landscape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</w:p>
    <w:p w14:paraId="2E93F699" w14:textId="3899B699" w:rsidR="00147D1B" w:rsidRPr="00A228E2" w:rsidRDefault="00147D1B" w:rsidP="00BA79C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A228E2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Table S5. Test of adherence to Hardy-Weinberg equilibrium according to Fisher’s exact probability </w:t>
      </w:r>
      <w:r w:rsidR="00D952CC" w:rsidRPr="00A228E2">
        <w:rPr>
          <w:rFonts w:ascii="Times New Roman" w:hAnsi="Times New Roman"/>
          <w:b/>
          <w:sz w:val="24"/>
          <w:szCs w:val="24"/>
          <w:lang w:val="en-GB"/>
        </w:rPr>
        <w:t>performed on areas sampled for</w:t>
      </w:r>
      <w:r w:rsidRPr="00A228E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A228E2">
        <w:rPr>
          <w:rFonts w:ascii="Times New Roman" w:hAnsi="Times New Roman"/>
          <w:b/>
          <w:i/>
          <w:sz w:val="24"/>
          <w:szCs w:val="24"/>
          <w:lang w:val="en-GB"/>
        </w:rPr>
        <w:t>P</w:t>
      </w:r>
      <w:r w:rsidR="008D5192" w:rsidRPr="00A228E2">
        <w:rPr>
          <w:rFonts w:ascii="Times New Roman" w:hAnsi="Times New Roman"/>
          <w:b/>
          <w:i/>
          <w:sz w:val="24"/>
          <w:szCs w:val="24"/>
          <w:lang w:val="en-GB"/>
        </w:rPr>
        <w:t>rosopis</w:t>
      </w:r>
      <w:r w:rsidRPr="00A228E2">
        <w:rPr>
          <w:rFonts w:ascii="Times New Roman" w:hAnsi="Times New Roman"/>
          <w:b/>
          <w:i/>
          <w:sz w:val="24"/>
          <w:szCs w:val="24"/>
          <w:lang w:val="en-GB"/>
        </w:rPr>
        <w:t xml:space="preserve"> ruscifolia</w:t>
      </w:r>
      <w:r w:rsidR="00D70A91" w:rsidRPr="00A228E2">
        <w:rPr>
          <w:rFonts w:ascii="Times New Roman" w:hAnsi="Times New Roman"/>
          <w:b/>
          <w:sz w:val="24"/>
          <w:szCs w:val="24"/>
          <w:lang w:val="en-GB"/>
        </w:rPr>
        <w:t>.</w:t>
      </w:r>
    </w:p>
    <w:tbl>
      <w:tblPr>
        <w:tblW w:w="10435" w:type="dxa"/>
        <w:jc w:val="center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95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D70A91" w:rsidRPr="00A228E2" w14:paraId="4C29D38F" w14:textId="77777777" w:rsidTr="003D4F66">
        <w:trPr>
          <w:trHeight w:val="255"/>
          <w:jc w:val="center"/>
        </w:trPr>
        <w:tc>
          <w:tcPr>
            <w:tcW w:w="119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D680AD1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arker</w:t>
            </w:r>
          </w:p>
        </w:tc>
        <w:tc>
          <w:tcPr>
            <w:tcW w:w="9240" w:type="dxa"/>
            <w:gridSpan w:val="11"/>
            <w:tcBorders>
              <w:top w:val="single" w:sz="12" w:space="0" w:color="000000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1B73FFD2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P-</w:t>
            </w: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value</w:t>
            </w:r>
          </w:p>
        </w:tc>
      </w:tr>
      <w:tr w:rsidR="00D70A91" w:rsidRPr="00A228E2" w14:paraId="5CE29046" w14:textId="77777777" w:rsidTr="003D4F66">
        <w:trPr>
          <w:trHeight w:val="270"/>
          <w:jc w:val="center"/>
        </w:trPr>
        <w:tc>
          <w:tcPr>
            <w:tcW w:w="1195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BA5FE98" w14:textId="77777777" w:rsidR="00D70A91" w:rsidRPr="00A228E2" w:rsidRDefault="00D70A91" w:rsidP="00BA79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2A2511C5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P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6B27727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Q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635FB033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O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68F7745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F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7837D379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J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10B8B1EF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S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188EE3B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S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3CC368D5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C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2F997C6F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RC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2E478BF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TR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</w:tcBorders>
            <w:shd w:val="clear" w:color="000000" w:fill="FFFFFF"/>
            <w:noWrap/>
            <w:vAlign w:val="center"/>
          </w:tcPr>
          <w:p w14:paraId="09D21E56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TR2</w:t>
            </w:r>
          </w:p>
        </w:tc>
      </w:tr>
      <w:tr w:rsidR="00D70A91" w:rsidRPr="00A228E2" w14:paraId="1D5B3B1F" w14:textId="77777777" w:rsidTr="003D4F66">
        <w:trPr>
          <w:trHeight w:val="255"/>
          <w:jc w:val="center"/>
        </w:trPr>
        <w:tc>
          <w:tcPr>
            <w:tcW w:w="1195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AC5AEC2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s6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CE46CF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63 (0.003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7F3044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0</w:t>
            </w:r>
          </w:p>
          <w:p w14:paraId="0A6B7BF8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7F95B6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2</w:t>
            </w:r>
          </w:p>
          <w:p w14:paraId="319F3EEF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3E2C2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0</w:t>
            </w:r>
          </w:p>
          <w:p w14:paraId="7D314330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EB72E9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0</w:t>
            </w:r>
          </w:p>
          <w:p w14:paraId="14A432D5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3ED537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26</w:t>
            </w:r>
          </w:p>
          <w:p w14:paraId="578695E4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7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312FD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77</w:t>
            </w:r>
          </w:p>
          <w:p w14:paraId="3705D135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37A043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3</w:t>
            </w:r>
          </w:p>
          <w:p w14:paraId="720C2B83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EE467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0</w:t>
            </w:r>
          </w:p>
          <w:p w14:paraId="6B12F3A9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1A9AD2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0</w:t>
            </w:r>
          </w:p>
          <w:p w14:paraId="04B25105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(</w:t>
            </w: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7DAE16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0</w:t>
            </w:r>
          </w:p>
          <w:p w14:paraId="33068CF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</w:tr>
      <w:tr w:rsidR="00D70A91" w:rsidRPr="00A228E2" w14:paraId="50710153" w14:textId="77777777" w:rsidTr="003D4F66">
        <w:trPr>
          <w:trHeight w:val="255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7E81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s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903776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788</w:t>
            </w:r>
          </w:p>
          <w:p w14:paraId="5BAC9A09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9E21F7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5</w:t>
            </w:r>
          </w:p>
          <w:p w14:paraId="5889BA46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BBFC74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857</w:t>
            </w:r>
          </w:p>
          <w:p w14:paraId="64D0ACA1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7B890F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11</w:t>
            </w:r>
          </w:p>
          <w:p w14:paraId="0245E5D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8FE17E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27</w:t>
            </w:r>
          </w:p>
          <w:p w14:paraId="00CA7DF0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4E1E86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791</w:t>
            </w:r>
          </w:p>
          <w:p w14:paraId="16F5FFAE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5E851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23256747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F7DC0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3</w:t>
            </w:r>
          </w:p>
          <w:p w14:paraId="7BC1763F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E25096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914</w:t>
            </w:r>
          </w:p>
          <w:p w14:paraId="503A7484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94C69D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591</w:t>
            </w:r>
          </w:p>
          <w:p w14:paraId="7F946CFE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C264521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422</w:t>
            </w:r>
          </w:p>
          <w:p w14:paraId="633702BD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</w:tr>
      <w:tr w:rsidR="00D70A91" w:rsidRPr="00A228E2" w14:paraId="7D204AEB" w14:textId="77777777" w:rsidTr="003D4F66">
        <w:trPr>
          <w:trHeight w:val="255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4C9FE0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9E1C3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514</w:t>
            </w:r>
          </w:p>
          <w:p w14:paraId="34ADE4B1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2B2B4D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2928EA03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A6420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723</w:t>
            </w:r>
          </w:p>
          <w:p w14:paraId="02406862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F1168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662</w:t>
            </w:r>
          </w:p>
          <w:p w14:paraId="6AFAD35F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8BE49D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877</w:t>
            </w:r>
          </w:p>
          <w:p w14:paraId="18CE33AE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A1491E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575</w:t>
            </w:r>
          </w:p>
          <w:p w14:paraId="7B7ED27F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5E40B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351</w:t>
            </w:r>
          </w:p>
          <w:p w14:paraId="79E623A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F339E1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6A002FC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3694C1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776</w:t>
            </w:r>
          </w:p>
          <w:p w14:paraId="5CF57C50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AEFED9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506</w:t>
            </w:r>
          </w:p>
          <w:p w14:paraId="6473B959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69A8876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958</w:t>
            </w:r>
          </w:p>
          <w:p w14:paraId="3171FDBF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</w:tr>
      <w:tr w:rsidR="00D70A91" w:rsidRPr="00A228E2" w14:paraId="6D305C69" w14:textId="77777777" w:rsidTr="003D4F66">
        <w:trPr>
          <w:trHeight w:val="255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724F6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s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81DA7D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699</w:t>
            </w:r>
          </w:p>
          <w:p w14:paraId="40A7E78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6A9C56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59</w:t>
            </w:r>
          </w:p>
          <w:p w14:paraId="08FC44BF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E5FB06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15</w:t>
            </w:r>
          </w:p>
          <w:p w14:paraId="21DBF265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EEBEA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008</w:t>
            </w:r>
          </w:p>
          <w:p w14:paraId="1B1585E2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BDE7D3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214</w:t>
            </w:r>
          </w:p>
          <w:p w14:paraId="47735062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1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DFAB6D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34</w:t>
            </w:r>
          </w:p>
          <w:p w14:paraId="78C036AE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FEB95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41</w:t>
            </w:r>
          </w:p>
          <w:p w14:paraId="4719B38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09D362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1</w:t>
            </w:r>
          </w:p>
          <w:p w14:paraId="53FF2D84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8215C3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33</w:t>
            </w:r>
          </w:p>
          <w:p w14:paraId="3C89E0D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843E0D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8</w:t>
            </w:r>
          </w:p>
          <w:p w14:paraId="3C4D424E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AF56C0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581</w:t>
            </w:r>
          </w:p>
          <w:p w14:paraId="343EEDA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5)</w:t>
            </w:r>
          </w:p>
        </w:tc>
      </w:tr>
      <w:tr w:rsidR="00D70A91" w:rsidRPr="00A228E2" w14:paraId="2CBCCB4A" w14:textId="77777777" w:rsidTr="003D4F66">
        <w:trPr>
          <w:trHeight w:val="255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6172F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C46DC5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890</w:t>
            </w:r>
          </w:p>
          <w:p w14:paraId="32B3F69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08828F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21</w:t>
            </w:r>
          </w:p>
          <w:p w14:paraId="0A857128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52D0C4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355</w:t>
            </w:r>
          </w:p>
          <w:p w14:paraId="501FC2BF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1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F0787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335</w:t>
            </w:r>
          </w:p>
          <w:p w14:paraId="3D50C6B2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1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E36FD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568</w:t>
            </w:r>
          </w:p>
          <w:p w14:paraId="5647128D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1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9F9DEF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339</w:t>
            </w:r>
          </w:p>
          <w:p w14:paraId="297ADD8D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922A49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751</w:t>
            </w:r>
          </w:p>
          <w:p w14:paraId="276D17F9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1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3D830D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781</w:t>
            </w:r>
          </w:p>
          <w:p w14:paraId="15D94A2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1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FEE8D3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14</w:t>
            </w:r>
          </w:p>
          <w:p w14:paraId="0D36D001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D678AE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480</w:t>
            </w:r>
          </w:p>
          <w:p w14:paraId="60E0552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1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9304809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708</w:t>
            </w:r>
          </w:p>
          <w:p w14:paraId="6C484CF2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13)</w:t>
            </w:r>
          </w:p>
        </w:tc>
      </w:tr>
      <w:tr w:rsidR="00D70A91" w:rsidRPr="00A228E2" w14:paraId="2B5F19CD" w14:textId="77777777" w:rsidTr="003D4F66">
        <w:trPr>
          <w:trHeight w:val="255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F9499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s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848CB1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75</w:t>
            </w:r>
          </w:p>
          <w:p w14:paraId="3F165DB5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15C8E3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0</w:t>
            </w:r>
          </w:p>
          <w:p w14:paraId="56C88807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174D08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5</w:t>
            </w:r>
          </w:p>
          <w:p w14:paraId="26F3199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29FFC9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72</w:t>
            </w:r>
          </w:p>
          <w:p w14:paraId="0146AFDE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D59611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1</w:t>
            </w:r>
          </w:p>
          <w:p w14:paraId="0FEAC96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3DD88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0</w:t>
            </w:r>
          </w:p>
          <w:p w14:paraId="08A8ECF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9815E0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94</w:t>
            </w:r>
          </w:p>
          <w:p w14:paraId="0C8C112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7B231D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0</w:t>
            </w:r>
          </w:p>
          <w:p w14:paraId="32FF0BD8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761E21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0</w:t>
            </w:r>
          </w:p>
          <w:p w14:paraId="376ECED3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0151C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5</w:t>
            </w:r>
          </w:p>
          <w:p w14:paraId="1AAB83C2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0EA66FE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18</w:t>
            </w:r>
          </w:p>
          <w:p w14:paraId="7B7DFCF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</w:tr>
      <w:tr w:rsidR="00D70A91" w:rsidRPr="00A228E2" w14:paraId="7F2C3705" w14:textId="77777777" w:rsidTr="003D4F66">
        <w:trPr>
          <w:trHeight w:val="255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DA79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s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C3F937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0</w:t>
            </w:r>
          </w:p>
          <w:p w14:paraId="083CA267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2F00B8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0</w:t>
            </w:r>
          </w:p>
          <w:p w14:paraId="3B3B4845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504619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705</w:t>
            </w:r>
          </w:p>
          <w:p w14:paraId="5E9E0E6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1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9BD08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0</w:t>
            </w:r>
          </w:p>
          <w:p w14:paraId="249C751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457C87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0</w:t>
            </w:r>
          </w:p>
          <w:p w14:paraId="01C71A38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457B48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0</w:t>
            </w:r>
          </w:p>
          <w:p w14:paraId="5A97680D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7FA4F8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508</w:t>
            </w:r>
          </w:p>
          <w:p w14:paraId="24E8ADA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1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B1812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0</w:t>
            </w:r>
          </w:p>
          <w:p w14:paraId="7AB71EB0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212FF6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0</w:t>
            </w:r>
          </w:p>
          <w:p w14:paraId="3A39CB1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31A35F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56</w:t>
            </w:r>
          </w:p>
          <w:p w14:paraId="4955682D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C8A5911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323</w:t>
            </w:r>
          </w:p>
          <w:p w14:paraId="1287CF66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6)</w:t>
            </w:r>
          </w:p>
        </w:tc>
      </w:tr>
      <w:tr w:rsidR="00D70A91" w:rsidRPr="00A228E2" w14:paraId="4CC136E6" w14:textId="77777777" w:rsidTr="003D4F66">
        <w:trPr>
          <w:trHeight w:val="255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7B925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s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96A3E0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38</w:t>
            </w:r>
          </w:p>
          <w:p w14:paraId="2E197D47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E7C96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0</w:t>
            </w:r>
          </w:p>
          <w:p w14:paraId="3126A477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8026D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675</w:t>
            </w:r>
          </w:p>
          <w:p w14:paraId="795F9BE6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ECC42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268</w:t>
            </w:r>
          </w:p>
          <w:p w14:paraId="0D2EA6B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BEDFC6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1</w:t>
            </w:r>
          </w:p>
          <w:p w14:paraId="229B7D3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201328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32</w:t>
            </w:r>
          </w:p>
          <w:p w14:paraId="638BAD63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87903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53</w:t>
            </w:r>
          </w:p>
          <w:p w14:paraId="6BB4ABB4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2BFFC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019</w:t>
            </w:r>
          </w:p>
          <w:p w14:paraId="6C00E73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B3D67D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656</w:t>
            </w:r>
          </w:p>
          <w:p w14:paraId="0338769F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2B52F5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349</w:t>
            </w:r>
          </w:p>
          <w:p w14:paraId="211A4664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80B3C74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317</w:t>
            </w:r>
          </w:p>
          <w:p w14:paraId="321AE49D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</w:tr>
      <w:tr w:rsidR="00D70A91" w:rsidRPr="00A228E2" w14:paraId="4CF27828" w14:textId="77777777" w:rsidTr="003D4F66">
        <w:trPr>
          <w:trHeight w:val="255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3E38E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s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1D9BC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34EEB973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4D5089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421776D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37764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560</w:t>
            </w:r>
          </w:p>
          <w:p w14:paraId="7FC1E0B3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D641D7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75A8B709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82BD9E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54</w:t>
            </w:r>
          </w:p>
          <w:p w14:paraId="06B13F3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D34BF7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3D162FE7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387D59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6D2D7D4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2CAEC5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27</w:t>
            </w:r>
          </w:p>
          <w:p w14:paraId="1E396D3F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20CDC6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286</w:t>
            </w:r>
          </w:p>
          <w:p w14:paraId="3182EE23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F679F4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38B132D3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0F79070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291</w:t>
            </w:r>
          </w:p>
          <w:p w14:paraId="346CCC9D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</w:tr>
      <w:tr w:rsidR="00D70A91" w:rsidRPr="00A228E2" w14:paraId="1C5CE7C7" w14:textId="77777777" w:rsidTr="003D4F66">
        <w:trPr>
          <w:trHeight w:val="255"/>
          <w:jc w:val="center"/>
        </w:trPr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F862B3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s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EF25D3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73</w:t>
            </w:r>
          </w:p>
          <w:p w14:paraId="048ADD5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5AAD65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11</w:t>
            </w:r>
          </w:p>
          <w:p w14:paraId="57BAE484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DD7A37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797</w:t>
            </w:r>
          </w:p>
          <w:p w14:paraId="46A656C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5C4FCF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1</w:t>
            </w:r>
          </w:p>
          <w:p w14:paraId="4E6E9C87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77C947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480</w:t>
            </w:r>
          </w:p>
          <w:p w14:paraId="0271614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2AE2C13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610</w:t>
            </w:r>
          </w:p>
          <w:p w14:paraId="7EDDA6B9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52058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346</w:t>
            </w:r>
          </w:p>
          <w:p w14:paraId="1DAB3C34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314BC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0</w:t>
            </w:r>
          </w:p>
          <w:p w14:paraId="7735675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CB329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4C61134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32DD373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376</w:t>
            </w:r>
          </w:p>
          <w:p w14:paraId="5015CD40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3)</w:t>
            </w:r>
          </w:p>
        </w:tc>
        <w:tc>
          <w:tcPr>
            <w:tcW w:w="840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6F6FEE5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62</w:t>
            </w:r>
          </w:p>
          <w:p w14:paraId="34181EA8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4)</w:t>
            </w:r>
          </w:p>
        </w:tc>
      </w:tr>
      <w:tr w:rsidR="00D70A91" w:rsidRPr="00A228E2" w14:paraId="35E6AC5D" w14:textId="77777777" w:rsidTr="003D4F66">
        <w:trPr>
          <w:trHeight w:val="270"/>
          <w:jc w:val="center"/>
        </w:trPr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334817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0580A67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4C93C62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C2634A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470</w:t>
            </w:r>
          </w:p>
          <w:p w14:paraId="40BF4C34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5DB36B1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710</w:t>
            </w:r>
          </w:p>
          <w:p w14:paraId="45CDE8EF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76E015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01</w:t>
            </w:r>
          </w:p>
          <w:p w14:paraId="22369C15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40EA8EC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223</w:t>
            </w:r>
          </w:p>
          <w:p w14:paraId="617330A9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B1EB5D0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0431AE0E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0EEF920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6AD7F047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929C1B6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1</w:t>
            </w:r>
          </w:p>
          <w:p w14:paraId="51F95A7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610E1CB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40</w:t>
            </w:r>
          </w:p>
          <w:p w14:paraId="30B32308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353AE2A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1C4D6D4F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1672053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  <w:p w14:paraId="4C500BEF" w14:textId="77777777" w:rsidR="00D70A91" w:rsidRPr="00A228E2" w:rsidRDefault="00D70A9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(0.000)</w:t>
            </w:r>
          </w:p>
        </w:tc>
      </w:tr>
    </w:tbl>
    <w:p w14:paraId="6D6F2BC5" w14:textId="7784E44F" w:rsidR="00D70A91" w:rsidRPr="00A228E2" w:rsidRDefault="003D4F66" w:rsidP="00BA79C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228E2">
        <w:rPr>
          <w:rFonts w:ascii="Times New Roman" w:hAnsi="Times New Roman"/>
          <w:sz w:val="24"/>
          <w:szCs w:val="24"/>
          <w:lang w:val="en-GB"/>
        </w:rPr>
        <w:lastRenderedPageBreak/>
        <w:t>The sampled area codes are presented in Table 1.</w:t>
      </w:r>
      <w:r w:rsidR="00D70A91" w:rsidRPr="00A228E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34E37" w:rsidRPr="00A228E2">
        <w:rPr>
          <w:rFonts w:ascii="Times New Roman" w:hAnsi="Times New Roman"/>
          <w:sz w:val="24"/>
          <w:szCs w:val="24"/>
          <w:lang w:val="en-GB"/>
        </w:rPr>
        <w:t xml:space="preserve">The test was </w:t>
      </w:r>
      <w:r w:rsidR="00D70A91" w:rsidRPr="00A228E2">
        <w:rPr>
          <w:rFonts w:ascii="Times New Roman" w:hAnsi="Times New Roman"/>
          <w:sz w:val="24"/>
          <w:szCs w:val="24"/>
          <w:lang w:val="en-GB"/>
        </w:rPr>
        <w:t>developed with 10,000 randomizations</w:t>
      </w:r>
      <w:r w:rsidR="00434E37" w:rsidRPr="00A228E2">
        <w:rPr>
          <w:rFonts w:ascii="Times New Roman" w:hAnsi="Times New Roman"/>
          <w:sz w:val="24"/>
          <w:szCs w:val="24"/>
          <w:lang w:val="en-GB"/>
        </w:rPr>
        <w:t>. T</w:t>
      </w:r>
      <w:r w:rsidR="00D70A91" w:rsidRPr="00A228E2">
        <w:rPr>
          <w:rFonts w:ascii="Times New Roman" w:hAnsi="Times New Roman"/>
          <w:sz w:val="24"/>
          <w:szCs w:val="24"/>
          <w:lang w:val="en-GB"/>
        </w:rPr>
        <w:t xml:space="preserve">he bold values represent loci </w:t>
      </w:r>
      <w:r w:rsidR="00D952CC" w:rsidRPr="00A228E2">
        <w:rPr>
          <w:rFonts w:ascii="Times New Roman" w:hAnsi="Times New Roman"/>
          <w:sz w:val="24"/>
          <w:szCs w:val="24"/>
          <w:lang w:val="en-GB"/>
        </w:rPr>
        <w:t xml:space="preserve">departed </w:t>
      </w:r>
      <w:r w:rsidR="00D70A91" w:rsidRPr="00A228E2">
        <w:rPr>
          <w:rFonts w:ascii="Times New Roman" w:hAnsi="Times New Roman"/>
          <w:sz w:val="24"/>
          <w:szCs w:val="24"/>
          <w:lang w:val="en-GB"/>
        </w:rPr>
        <w:t>from Hardy-Weinberg equilibrium after Bonferroni correction (</w:t>
      </w:r>
      <w:r w:rsidR="00BA79CD" w:rsidRPr="00A228E2">
        <w:rPr>
          <w:rFonts w:ascii="Times New Roman" w:hAnsi="Times New Roman"/>
          <w:i/>
          <w:sz w:val="24"/>
          <w:szCs w:val="24"/>
          <w:lang w:val="en-GB"/>
        </w:rPr>
        <w:t>P</w:t>
      </w:r>
      <w:r w:rsidR="00BA79CD" w:rsidRPr="00A228E2">
        <w:rPr>
          <w:rFonts w:ascii="Times New Roman" w:hAnsi="Times New Roman"/>
          <w:sz w:val="24"/>
          <w:szCs w:val="24"/>
          <w:lang w:val="en-GB"/>
        </w:rPr>
        <w:t xml:space="preserve"> &lt;</w:t>
      </w:r>
      <w:r w:rsidR="00D70A91" w:rsidRPr="00A228E2">
        <w:rPr>
          <w:rFonts w:ascii="Times New Roman" w:hAnsi="Times New Roman"/>
          <w:sz w:val="24"/>
          <w:szCs w:val="24"/>
          <w:lang w:val="en-GB"/>
        </w:rPr>
        <w:t xml:space="preserve"> 0.0045)</w:t>
      </w:r>
      <w:r w:rsidR="00434E37" w:rsidRPr="00A228E2">
        <w:rPr>
          <w:rFonts w:ascii="Times New Roman" w:hAnsi="Times New Roman"/>
          <w:sz w:val="24"/>
          <w:szCs w:val="24"/>
          <w:lang w:val="en-GB"/>
        </w:rPr>
        <w:t>;</w:t>
      </w:r>
      <w:r w:rsidR="00D70A91" w:rsidRPr="00A228E2">
        <w:rPr>
          <w:rFonts w:ascii="Times New Roman" w:hAnsi="Times New Roman"/>
          <w:sz w:val="24"/>
          <w:szCs w:val="24"/>
          <w:lang w:val="en-GB"/>
        </w:rPr>
        <w:t xml:space="preserve"> the standard errors (SE</w:t>
      </w:r>
      <w:r w:rsidR="00434E37" w:rsidRPr="00A228E2">
        <w:rPr>
          <w:rFonts w:ascii="Times New Roman" w:hAnsi="Times New Roman"/>
          <w:sz w:val="24"/>
          <w:szCs w:val="24"/>
          <w:lang w:val="en-GB"/>
        </w:rPr>
        <w:t>s</w:t>
      </w:r>
      <w:r w:rsidR="00D70A91" w:rsidRPr="00A228E2">
        <w:rPr>
          <w:rFonts w:ascii="Times New Roman" w:hAnsi="Times New Roman"/>
          <w:sz w:val="24"/>
          <w:szCs w:val="24"/>
          <w:lang w:val="en-GB"/>
        </w:rPr>
        <w:t xml:space="preserve">) </w:t>
      </w:r>
      <w:r w:rsidR="00434E37" w:rsidRPr="00A228E2">
        <w:rPr>
          <w:rFonts w:ascii="Times New Roman" w:hAnsi="Times New Roman"/>
          <w:sz w:val="24"/>
          <w:szCs w:val="24"/>
          <w:lang w:val="en-GB"/>
        </w:rPr>
        <w:t xml:space="preserve">are </w:t>
      </w:r>
      <w:r w:rsidR="00D70A91" w:rsidRPr="00A228E2">
        <w:rPr>
          <w:rFonts w:ascii="Times New Roman" w:hAnsi="Times New Roman"/>
          <w:sz w:val="24"/>
          <w:szCs w:val="24"/>
          <w:lang w:val="en-GB"/>
        </w:rPr>
        <w:t>indicated in parentheses.</w:t>
      </w:r>
    </w:p>
    <w:p w14:paraId="5CEF296A" w14:textId="77777777" w:rsidR="00D70A91" w:rsidRPr="00A228E2" w:rsidRDefault="00D70A91" w:rsidP="00BA79C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  <w:sectPr w:rsidR="00D70A91" w:rsidRPr="00A228E2" w:rsidSect="00D70A91">
          <w:pgSz w:w="16838" w:h="11906" w:orient="landscape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</w:p>
    <w:p w14:paraId="5E14A34B" w14:textId="789DEF28" w:rsidR="00147D1B" w:rsidRPr="00A228E2" w:rsidRDefault="00147D1B" w:rsidP="00BA79C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A228E2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Table S6. Analysis to detect null alleles among the SSR markers </w:t>
      </w:r>
      <w:r w:rsidR="00650373" w:rsidRPr="00A228E2">
        <w:rPr>
          <w:rFonts w:ascii="Times New Roman" w:hAnsi="Times New Roman"/>
          <w:b/>
          <w:sz w:val="24"/>
          <w:szCs w:val="24"/>
          <w:lang w:val="en-GB"/>
        </w:rPr>
        <w:t xml:space="preserve">evaluated </w:t>
      </w:r>
      <w:r w:rsidRPr="00A228E2">
        <w:rPr>
          <w:rFonts w:ascii="Times New Roman" w:hAnsi="Times New Roman"/>
          <w:b/>
          <w:sz w:val="24"/>
          <w:szCs w:val="24"/>
          <w:lang w:val="en-GB"/>
        </w:rPr>
        <w:t xml:space="preserve">in the areas </w:t>
      </w:r>
      <w:r w:rsidR="00650373" w:rsidRPr="00A228E2">
        <w:rPr>
          <w:rFonts w:ascii="Times New Roman" w:hAnsi="Times New Roman"/>
          <w:b/>
          <w:sz w:val="24"/>
          <w:szCs w:val="24"/>
          <w:lang w:val="en-GB"/>
        </w:rPr>
        <w:t>sampled for</w:t>
      </w:r>
      <w:r w:rsidRPr="00A228E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A228E2">
        <w:rPr>
          <w:rFonts w:ascii="Times New Roman" w:hAnsi="Times New Roman"/>
          <w:b/>
          <w:i/>
          <w:sz w:val="24"/>
          <w:szCs w:val="24"/>
          <w:lang w:val="en-GB"/>
        </w:rPr>
        <w:t>P</w:t>
      </w:r>
      <w:r w:rsidR="008D5192" w:rsidRPr="00A228E2">
        <w:rPr>
          <w:rFonts w:ascii="Times New Roman" w:hAnsi="Times New Roman"/>
          <w:b/>
          <w:i/>
          <w:sz w:val="24"/>
          <w:szCs w:val="24"/>
          <w:lang w:val="en-GB"/>
        </w:rPr>
        <w:t>rosopis</w:t>
      </w:r>
      <w:r w:rsidRPr="00A228E2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r w:rsidR="00A20927" w:rsidRPr="00A228E2">
        <w:rPr>
          <w:rFonts w:ascii="Times New Roman" w:hAnsi="Times New Roman"/>
          <w:b/>
          <w:i/>
          <w:sz w:val="24"/>
          <w:szCs w:val="24"/>
          <w:lang w:val="en-GB"/>
        </w:rPr>
        <w:t>ruscifolia.</w:t>
      </w:r>
    </w:p>
    <w:tbl>
      <w:tblPr>
        <w:tblW w:w="9222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28"/>
        <w:gridCol w:w="772"/>
        <w:gridCol w:w="709"/>
        <w:gridCol w:w="709"/>
        <w:gridCol w:w="682"/>
        <w:gridCol w:w="775"/>
        <w:gridCol w:w="689"/>
        <w:gridCol w:w="767"/>
        <w:gridCol w:w="710"/>
        <w:gridCol w:w="803"/>
        <w:gridCol w:w="814"/>
        <w:gridCol w:w="764"/>
      </w:tblGrid>
      <w:tr w:rsidR="00C15271" w:rsidRPr="00A228E2" w14:paraId="48BD0F9C" w14:textId="77777777" w:rsidTr="00C15271">
        <w:trPr>
          <w:trHeight w:val="255"/>
          <w:jc w:val="center"/>
        </w:trPr>
        <w:tc>
          <w:tcPr>
            <w:tcW w:w="102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8C961A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arker</w:t>
            </w:r>
          </w:p>
        </w:tc>
        <w:tc>
          <w:tcPr>
            <w:tcW w:w="8194" w:type="dxa"/>
            <w:gridSpan w:val="11"/>
            <w:tcBorders>
              <w:top w:val="single" w:sz="12" w:space="0" w:color="000000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0B3B1E9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ull alleles</w:t>
            </w:r>
          </w:p>
        </w:tc>
      </w:tr>
      <w:tr w:rsidR="00C15271" w:rsidRPr="00A228E2" w14:paraId="7BE08A5D" w14:textId="77777777" w:rsidTr="00C15271">
        <w:trPr>
          <w:trHeight w:val="270"/>
          <w:jc w:val="center"/>
        </w:trPr>
        <w:tc>
          <w:tcPr>
            <w:tcW w:w="1028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80CB6F4" w14:textId="77777777" w:rsidR="00C15271" w:rsidRPr="00A228E2" w:rsidRDefault="00C15271" w:rsidP="00BA79C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3AD37BF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P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5E479DF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Q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7C8370B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OE</w:t>
            </w:r>
          </w:p>
        </w:tc>
        <w:tc>
          <w:tcPr>
            <w:tcW w:w="6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5987AC2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F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44E3B99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JC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6F52DD5E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S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59035C5A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SC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70FAD69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CD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620830C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RC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6F444A49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TR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000000"/>
            </w:tcBorders>
            <w:shd w:val="clear" w:color="000000" w:fill="FFFFFF"/>
            <w:noWrap/>
            <w:vAlign w:val="center"/>
          </w:tcPr>
          <w:p w14:paraId="29E2C65C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TR2</w:t>
            </w:r>
          </w:p>
        </w:tc>
      </w:tr>
      <w:tr w:rsidR="00C15271" w:rsidRPr="00A228E2" w14:paraId="45F4F2DB" w14:textId="77777777" w:rsidTr="00C15271">
        <w:trPr>
          <w:trHeight w:val="255"/>
          <w:jc w:val="center"/>
        </w:trPr>
        <w:tc>
          <w:tcPr>
            <w:tcW w:w="1028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02914E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s6</w:t>
            </w:r>
          </w:p>
        </w:tc>
        <w:tc>
          <w:tcPr>
            <w:tcW w:w="77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1403A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49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DE571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83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BF292E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84</w:t>
            </w:r>
          </w:p>
        </w:tc>
        <w:tc>
          <w:tcPr>
            <w:tcW w:w="6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B82C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23</w:t>
            </w:r>
          </w:p>
        </w:tc>
        <w:tc>
          <w:tcPr>
            <w:tcW w:w="7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F60269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28</w:t>
            </w:r>
          </w:p>
        </w:tc>
        <w:tc>
          <w:tcPr>
            <w:tcW w:w="6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C74D5C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7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EFACBE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03</w:t>
            </w:r>
          </w:p>
        </w:tc>
        <w:tc>
          <w:tcPr>
            <w:tcW w:w="7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C2EB90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17</w:t>
            </w:r>
          </w:p>
        </w:tc>
        <w:tc>
          <w:tcPr>
            <w:tcW w:w="8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D3B493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74</w:t>
            </w:r>
          </w:p>
        </w:tc>
        <w:tc>
          <w:tcPr>
            <w:tcW w:w="8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C34D43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98</w:t>
            </w:r>
          </w:p>
        </w:tc>
        <w:tc>
          <w:tcPr>
            <w:tcW w:w="764" w:type="dxa"/>
            <w:tcBorders>
              <w:top w:val="single" w:sz="12" w:space="0" w:color="000000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D77BF5C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244</w:t>
            </w:r>
          </w:p>
        </w:tc>
      </w:tr>
      <w:tr w:rsidR="00C15271" w:rsidRPr="00A228E2" w14:paraId="570970D0" w14:textId="77777777" w:rsidTr="00C15271">
        <w:trPr>
          <w:trHeight w:val="25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58B81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s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95CCC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E8E65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097BD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E0444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2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A7ACC9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9C6AD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ABEEC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3B4C4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E968BB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637F0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B0C6EF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 w:rsidR="00C15271" w:rsidRPr="00A228E2" w14:paraId="56E74363" w14:textId="77777777" w:rsidTr="00C15271">
        <w:trPr>
          <w:trHeight w:val="25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39C43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2A287B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5FEC1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F146C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346BD9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1A48EA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6BEDC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8D008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59CE60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4F0D9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CA50F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B9038FE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 w:rsidR="00C15271" w:rsidRPr="00A228E2" w14:paraId="2D2F2D63" w14:textId="77777777" w:rsidTr="00C15271">
        <w:trPr>
          <w:trHeight w:val="25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10203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s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86E6CA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50819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894C25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4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3AF571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E6CD43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5D5BA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9301F9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BF665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C5792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C6E3A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21866D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14</w:t>
            </w:r>
          </w:p>
        </w:tc>
      </w:tr>
      <w:tr w:rsidR="00C15271" w:rsidRPr="00A228E2" w14:paraId="79BEDBDA" w14:textId="77777777" w:rsidTr="00C15271">
        <w:trPr>
          <w:trHeight w:val="25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ED079C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499A93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BBEE5E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B4547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6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18CAD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8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2A9F1B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26921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BF80E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C1041E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C7E9C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618E3B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F9A33B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 w:rsidR="00C15271" w:rsidRPr="00A228E2" w14:paraId="60BD0BA0" w14:textId="77777777" w:rsidTr="00C15271">
        <w:trPr>
          <w:trHeight w:val="25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53B60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s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C38B0C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BA158A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D9223A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1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02F5C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9B5337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7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D45E4A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3219A5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0EA3D7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B01ADE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036D1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07E1A1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44</w:t>
            </w:r>
          </w:p>
        </w:tc>
      </w:tr>
      <w:tr w:rsidR="00C15271" w:rsidRPr="00A228E2" w14:paraId="1842820B" w14:textId="77777777" w:rsidTr="00C15271">
        <w:trPr>
          <w:trHeight w:val="25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3D65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s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F2799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2F28E3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406B8C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6AC6F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7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5F6A7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84195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CC1A35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163EAB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6EF0AC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2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13EC6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7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361C15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64</w:t>
            </w:r>
          </w:p>
        </w:tc>
      </w:tr>
      <w:tr w:rsidR="00C15271" w:rsidRPr="00A228E2" w14:paraId="1A4DC66A" w14:textId="77777777" w:rsidTr="00C15271">
        <w:trPr>
          <w:trHeight w:val="25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3A14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s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CE42D5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E6C7C3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8A4A4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502F61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3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366ECE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45DB7B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01E74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11A63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219020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A2EBC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53CD89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 w:rsidR="00C15271" w:rsidRPr="00A228E2" w14:paraId="49AE0FB8" w14:textId="77777777" w:rsidTr="00C15271">
        <w:trPr>
          <w:trHeight w:val="25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194C5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s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750F41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D6E13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8BDCF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A7F195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EBE57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8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D0307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E15F89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1AFE1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925A7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6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A4BA0E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082817B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 w:rsidR="00C15271" w:rsidRPr="00A228E2" w14:paraId="404AEEF4" w14:textId="77777777" w:rsidTr="00C15271">
        <w:trPr>
          <w:trHeight w:val="255"/>
          <w:jc w:val="center"/>
        </w:trPr>
        <w:tc>
          <w:tcPr>
            <w:tcW w:w="10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9DDCFC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s5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3392E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9977C3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9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850AB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1F90C49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592563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FC0AC7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36368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2D6C8C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69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E0B40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66A265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764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4B70C539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30</w:t>
            </w:r>
          </w:p>
        </w:tc>
      </w:tr>
      <w:tr w:rsidR="00C15271" w:rsidRPr="00A228E2" w14:paraId="7884B514" w14:textId="77777777" w:rsidTr="00C15271">
        <w:trPr>
          <w:trHeight w:val="270"/>
          <w:jc w:val="center"/>
        </w:trPr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5BDD8EA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b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F374D6B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7A1D57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6881187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D1517EB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0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D439533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5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4BF7EB3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16C633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626BB5A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3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6EE300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1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AB56F8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D8593D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 w:rsidR="00C15271" w:rsidRPr="00A228E2" w14:paraId="1F7A0B1D" w14:textId="77777777" w:rsidTr="00C15271">
        <w:trPr>
          <w:trHeight w:val="270"/>
          <w:jc w:val="center"/>
        </w:trPr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623BFA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verag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47BEEA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180B64B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1DE4BD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8113759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78537E9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CBEB2AC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AD93FD5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B72B5E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ABA467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72F6AA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11B4D87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hAnsi="Times New Roman"/>
                <w:sz w:val="24"/>
                <w:szCs w:val="24"/>
                <w:lang w:val="en-GB"/>
              </w:rPr>
              <w:t>0.05</w:t>
            </w:r>
          </w:p>
        </w:tc>
      </w:tr>
    </w:tbl>
    <w:p w14:paraId="28090D8F" w14:textId="77777777" w:rsidR="00147D1B" w:rsidRPr="00A228E2" w:rsidRDefault="003D4F66" w:rsidP="00BA79C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228E2">
        <w:rPr>
          <w:rFonts w:ascii="Times New Roman" w:hAnsi="Times New Roman"/>
          <w:sz w:val="24"/>
          <w:szCs w:val="24"/>
          <w:lang w:val="en-GB"/>
        </w:rPr>
        <w:t>The sampled area codes are presented in Table 1.</w:t>
      </w:r>
      <w:r w:rsidR="00434E37" w:rsidRPr="00A228E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15271" w:rsidRPr="00A228E2">
        <w:rPr>
          <w:rFonts w:ascii="Times New Roman" w:hAnsi="Times New Roman"/>
          <w:sz w:val="24"/>
          <w:szCs w:val="24"/>
          <w:lang w:val="en-GB"/>
        </w:rPr>
        <w:t xml:space="preserve">The bold </w:t>
      </w:r>
      <w:r w:rsidR="00147D1B" w:rsidRPr="00A228E2">
        <w:rPr>
          <w:rFonts w:ascii="Times New Roman" w:hAnsi="Times New Roman"/>
          <w:sz w:val="24"/>
          <w:szCs w:val="24"/>
          <w:lang w:val="en-GB"/>
        </w:rPr>
        <w:t xml:space="preserve">values represent loci with possible null alleles in each sampled </w:t>
      </w:r>
      <w:r w:rsidR="00823C44" w:rsidRPr="00A228E2">
        <w:rPr>
          <w:rFonts w:ascii="Times New Roman" w:hAnsi="Times New Roman"/>
          <w:sz w:val="24"/>
          <w:szCs w:val="24"/>
          <w:lang w:val="en-GB"/>
        </w:rPr>
        <w:t>area</w:t>
      </w:r>
      <w:r w:rsidR="00147D1B" w:rsidRPr="00A228E2">
        <w:rPr>
          <w:rFonts w:ascii="Times New Roman" w:hAnsi="Times New Roman"/>
          <w:sz w:val="24"/>
          <w:szCs w:val="24"/>
          <w:lang w:val="en-GB"/>
        </w:rPr>
        <w:t xml:space="preserve"> in which the null frequency </w:t>
      </w:r>
      <w:r w:rsidR="00D952CC" w:rsidRPr="00A228E2">
        <w:rPr>
          <w:rFonts w:ascii="Times New Roman" w:hAnsi="Times New Roman"/>
          <w:sz w:val="24"/>
          <w:szCs w:val="24"/>
          <w:lang w:val="en-GB"/>
        </w:rPr>
        <w:t xml:space="preserve">was </w:t>
      </w:r>
      <w:r w:rsidR="00147D1B" w:rsidRPr="00A228E2">
        <w:rPr>
          <w:rFonts w:ascii="Times New Roman" w:hAnsi="Times New Roman"/>
          <w:sz w:val="24"/>
          <w:szCs w:val="24"/>
          <w:lang w:val="en-GB"/>
        </w:rPr>
        <w:t>&lt; 0.20.</w:t>
      </w:r>
    </w:p>
    <w:p w14:paraId="7E59FF5C" w14:textId="77777777" w:rsidR="00147D1B" w:rsidRPr="00A228E2" w:rsidRDefault="00147D1B" w:rsidP="00BA79C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DA67983" w14:textId="7F6CD0C6" w:rsidR="00147D1B" w:rsidRPr="00A228E2" w:rsidRDefault="00147D1B" w:rsidP="00BA79C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A228E2">
        <w:rPr>
          <w:rFonts w:ascii="Times New Roman" w:hAnsi="Times New Roman"/>
          <w:b/>
          <w:sz w:val="24"/>
          <w:szCs w:val="24"/>
          <w:lang w:val="en-GB"/>
        </w:rPr>
        <w:t xml:space="preserve">Table S7. Pairwise analysis of linkage disequilibrium </w:t>
      </w:r>
      <w:r w:rsidR="00650373" w:rsidRPr="00A228E2">
        <w:rPr>
          <w:rFonts w:ascii="Times New Roman" w:hAnsi="Times New Roman"/>
          <w:b/>
          <w:sz w:val="24"/>
          <w:szCs w:val="24"/>
          <w:lang w:val="en-GB"/>
        </w:rPr>
        <w:t>in</w:t>
      </w:r>
      <w:r w:rsidRPr="00A228E2">
        <w:rPr>
          <w:rFonts w:ascii="Times New Roman" w:hAnsi="Times New Roman"/>
          <w:b/>
          <w:sz w:val="24"/>
          <w:szCs w:val="24"/>
          <w:lang w:val="en-GB"/>
        </w:rPr>
        <w:t xml:space="preserve"> 11 SSR loci in </w:t>
      </w:r>
      <w:r w:rsidRPr="00A228E2">
        <w:rPr>
          <w:rFonts w:ascii="Times New Roman" w:hAnsi="Times New Roman"/>
          <w:b/>
          <w:i/>
          <w:sz w:val="24"/>
          <w:szCs w:val="24"/>
          <w:lang w:val="en-GB"/>
        </w:rPr>
        <w:t>P</w:t>
      </w:r>
      <w:r w:rsidR="008D5192" w:rsidRPr="00A228E2">
        <w:rPr>
          <w:rFonts w:ascii="Times New Roman" w:hAnsi="Times New Roman"/>
          <w:b/>
          <w:i/>
          <w:sz w:val="24"/>
          <w:szCs w:val="24"/>
          <w:lang w:val="en-GB"/>
        </w:rPr>
        <w:t>rosopis</w:t>
      </w:r>
      <w:r w:rsidRPr="00A228E2">
        <w:rPr>
          <w:rFonts w:ascii="Times New Roman" w:hAnsi="Times New Roman"/>
          <w:b/>
          <w:i/>
          <w:sz w:val="24"/>
          <w:szCs w:val="24"/>
          <w:lang w:val="en-GB"/>
        </w:rPr>
        <w:t xml:space="preserve"> ruscifolia</w:t>
      </w:r>
      <w:r w:rsidR="00984F28" w:rsidRPr="00A228E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650373" w:rsidRPr="00A228E2">
        <w:rPr>
          <w:rFonts w:ascii="Times New Roman" w:hAnsi="Times New Roman"/>
          <w:b/>
          <w:sz w:val="24"/>
          <w:szCs w:val="24"/>
          <w:lang w:val="en-GB"/>
        </w:rPr>
        <w:t>sampled from all</w:t>
      </w:r>
      <w:r w:rsidR="00984F28" w:rsidRPr="00A228E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823C44" w:rsidRPr="00A228E2">
        <w:rPr>
          <w:rFonts w:ascii="Times New Roman" w:hAnsi="Times New Roman"/>
          <w:b/>
          <w:sz w:val="24"/>
          <w:szCs w:val="24"/>
          <w:lang w:val="en-GB"/>
        </w:rPr>
        <w:t>area</w:t>
      </w:r>
      <w:r w:rsidR="00984F28" w:rsidRPr="00A228E2">
        <w:rPr>
          <w:rFonts w:ascii="Times New Roman" w:hAnsi="Times New Roman"/>
          <w:b/>
          <w:sz w:val="24"/>
          <w:szCs w:val="24"/>
          <w:lang w:val="en-GB"/>
        </w:rPr>
        <w:t>s</w:t>
      </w:r>
      <w:r w:rsidRPr="00A228E2">
        <w:rPr>
          <w:rFonts w:ascii="Times New Roman" w:hAnsi="Times New Roman"/>
          <w:b/>
          <w:sz w:val="24"/>
          <w:szCs w:val="24"/>
          <w:lang w:val="en-GB"/>
        </w:rPr>
        <w:t>.</w:t>
      </w:r>
    </w:p>
    <w:tbl>
      <w:tblPr>
        <w:tblW w:w="823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134"/>
        <w:gridCol w:w="1701"/>
        <w:gridCol w:w="993"/>
        <w:gridCol w:w="1567"/>
        <w:gridCol w:w="1126"/>
      </w:tblGrid>
      <w:tr w:rsidR="00C15271" w:rsidRPr="00A228E2" w14:paraId="4105B5A9" w14:textId="77777777" w:rsidTr="00984F28">
        <w:trPr>
          <w:trHeight w:val="315"/>
        </w:trPr>
        <w:tc>
          <w:tcPr>
            <w:tcW w:w="1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9071A0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Loci pairwi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63FB8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i/>
                <w:sz w:val="24"/>
                <w:szCs w:val="24"/>
                <w:lang w:val="en-GB"/>
              </w:rPr>
              <w:t>P-</w:t>
            </w: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B6A77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Loci pairwis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446111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i/>
                <w:sz w:val="24"/>
                <w:szCs w:val="24"/>
                <w:lang w:val="en-GB"/>
              </w:rPr>
              <w:t>P-</w:t>
            </w: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4CB04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Loci pairwise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136B3C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i/>
                <w:sz w:val="24"/>
                <w:szCs w:val="24"/>
                <w:lang w:val="en-GB"/>
              </w:rPr>
              <w:t>P-</w:t>
            </w: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Value</w:t>
            </w:r>
          </w:p>
        </w:tc>
      </w:tr>
      <w:tr w:rsidR="00C15271" w:rsidRPr="00A228E2" w14:paraId="12C4FDFC" w14:textId="77777777" w:rsidTr="00984F28">
        <w:trPr>
          <w:trHeight w:val="300"/>
        </w:trPr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FE9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6_&amp;_Prs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E94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1227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7_&amp;_Prs1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0F0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356</w:t>
            </w:r>
          </w:p>
        </w:tc>
        <w:tc>
          <w:tcPr>
            <w:tcW w:w="1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37F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2_&amp;_Prb7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F60C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70</w:t>
            </w:r>
          </w:p>
        </w:tc>
      </w:tr>
      <w:tr w:rsidR="00C15271" w:rsidRPr="00A228E2" w14:paraId="1ED311D8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54E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6_&amp;_Pr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2AF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27C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1_&amp;_Prs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6DB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72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9AFC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3_&amp;_Prb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947A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614</w:t>
            </w:r>
          </w:p>
        </w:tc>
      </w:tr>
      <w:tr w:rsidR="00C15271" w:rsidRPr="00A228E2" w14:paraId="02A2E41F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595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_&amp;_Pr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6E10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3C65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6_&amp;_Prs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CDB3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04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322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5_&amp;_Prb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F230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22</w:t>
            </w:r>
          </w:p>
        </w:tc>
      </w:tr>
      <w:tr w:rsidR="00C15271" w:rsidRPr="00A228E2" w14:paraId="31F46C87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3415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6_&amp;_Pr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D3A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D68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_&amp;_Prs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EF9C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20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0E5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CAD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16B57EDF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4965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_&amp;_Pr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4CB5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8B40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s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0BBC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22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244E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AB97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2457E48A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01A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8EC7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237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2_&amp;_Prs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38EB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412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664A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F35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4E5E7A2F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41B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6_&amp;_Prb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3565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4AF1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4_&amp;_Prs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E515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12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0ED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975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62B29DCF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42E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_&amp;_Prb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6BF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9B1A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7_&amp;_Prs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3E9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46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E4C7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74AC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6996529B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F84B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b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5D3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E11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1_&amp;_Prs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6FBE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03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9DB3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A60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6D867797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F740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2_&amp;_Prb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1E27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981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2_&amp;_Prs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3645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77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CA6A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F3B7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0FF88899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C577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6_&amp;_Prs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542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218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6_&amp;_Prs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FFB5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43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824B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3524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36AC1035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138C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_&amp;_Prs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C40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A55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_&amp;_Prs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FD47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37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849B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F2D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46449DE1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87C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s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1AC1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652E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s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45C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007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398AB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1D1A6903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9EB3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2_&amp;_Prs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0A53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EF11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2_&amp;_Prs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1BA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47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B52D1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2005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5AA967BE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620C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4_&amp;_Prs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248E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05EB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4_&amp;_Prs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FA4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3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B9C7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CE2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11DC39CC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C43C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6_&amp;_Prs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EDF7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F119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7_&amp;_Prs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43A2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0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BD8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1D9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43561B7D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F7F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_&amp;_Prs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82B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4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C9079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1_&amp;_Prs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F596E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84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CB3E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F42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58BD4CA0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6167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s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81D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CB4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2_&amp;_Prs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A492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1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EEE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D5D0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7023D6AD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7B93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lastRenderedPageBreak/>
              <w:t>Prs2_&amp;_Prs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B45C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EDE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3_&amp;_Prs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D2BA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5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E870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D360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28487E20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A2A9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4_&amp;_Prs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F1F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1FF3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6_&amp;_Pr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0E0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4631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6DE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5181A7BD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513E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7_&amp;_Prs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732B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0.00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70293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_&amp;_Pr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B457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61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5FE0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C7EE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4DCD6BFC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D2E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6_&amp;_Prs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C30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051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349B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43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D695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EC69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30540F65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7557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_&amp;_Prs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7FCC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6BE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2_&amp;_Pr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8E7A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41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9BD7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3F73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7A2F6CBA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6FC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s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25B1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4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C454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4_&amp;_Pr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99DD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31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9AD6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DEC7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5C4D76CD" w14:textId="77777777" w:rsidTr="00984F28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6B261E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2_&amp;_Prs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A1FAD5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85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207E1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7_&amp;_Prb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931C58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B30E79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3EFBC5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C15271" w:rsidRPr="00A228E2" w14:paraId="5AF52D29" w14:textId="77777777" w:rsidTr="00984F28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D38631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4_&amp;_Prs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CFD8F9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1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C393C2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1_&amp;_Prb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08685F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11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98D7C1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99FFC0" w14:textId="77777777" w:rsidR="00C15271" w:rsidRPr="00A228E2" w:rsidRDefault="00C15271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</w:tbl>
    <w:p w14:paraId="0AD25185" w14:textId="26F572A3" w:rsidR="00147D1B" w:rsidRPr="00A228E2" w:rsidRDefault="00650373" w:rsidP="00BA79C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228E2">
        <w:rPr>
          <w:rFonts w:ascii="Times New Roman" w:hAnsi="Times New Roman"/>
          <w:sz w:val="24"/>
          <w:szCs w:val="24"/>
          <w:lang w:val="en-GB"/>
        </w:rPr>
        <w:t>The b</w:t>
      </w:r>
      <w:r w:rsidR="00984F28" w:rsidRPr="00A228E2">
        <w:rPr>
          <w:rFonts w:ascii="Times New Roman" w:hAnsi="Times New Roman"/>
          <w:sz w:val="24"/>
          <w:szCs w:val="24"/>
          <w:lang w:val="en-GB"/>
        </w:rPr>
        <w:t>old values suggest possible linkage disequilibrium for the pairwise</w:t>
      </w:r>
      <w:r w:rsidRPr="00A228E2">
        <w:rPr>
          <w:rFonts w:ascii="Times New Roman" w:hAnsi="Times New Roman"/>
          <w:sz w:val="24"/>
          <w:szCs w:val="24"/>
          <w:lang w:val="en-GB"/>
        </w:rPr>
        <w:t>-tested loci</w:t>
      </w:r>
      <w:r w:rsidR="00984F28" w:rsidRPr="00A228E2">
        <w:rPr>
          <w:rFonts w:ascii="Times New Roman" w:hAnsi="Times New Roman"/>
          <w:sz w:val="24"/>
          <w:szCs w:val="24"/>
          <w:lang w:val="en-GB"/>
        </w:rPr>
        <w:t xml:space="preserve"> with </w:t>
      </w:r>
      <w:r w:rsidR="00984F28" w:rsidRPr="00A228E2">
        <w:rPr>
          <w:rFonts w:ascii="Times New Roman" w:hAnsi="Times New Roman"/>
          <w:i/>
          <w:sz w:val="24"/>
          <w:szCs w:val="24"/>
          <w:lang w:val="en-GB"/>
        </w:rPr>
        <w:t>P</w:t>
      </w:r>
      <w:r w:rsidR="00984F28" w:rsidRPr="00A228E2">
        <w:rPr>
          <w:rFonts w:ascii="Times New Roman" w:hAnsi="Times New Roman"/>
          <w:sz w:val="24"/>
          <w:szCs w:val="24"/>
          <w:lang w:val="en-GB"/>
        </w:rPr>
        <w:t xml:space="preserve"> (1%) = 0.00018 after Bonferroni correction.</w:t>
      </w:r>
    </w:p>
    <w:p w14:paraId="418E03B4" w14:textId="77777777" w:rsidR="00984F28" w:rsidRPr="00A228E2" w:rsidRDefault="00984F28" w:rsidP="00BA79C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030E690" w14:textId="2DF5C7A3" w:rsidR="00984F28" w:rsidRPr="00A228E2" w:rsidRDefault="00147D1B" w:rsidP="00BA79C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A228E2">
        <w:rPr>
          <w:rFonts w:ascii="Times New Roman" w:hAnsi="Times New Roman"/>
          <w:b/>
          <w:sz w:val="24"/>
          <w:szCs w:val="24"/>
          <w:lang w:val="en-GB"/>
        </w:rPr>
        <w:t xml:space="preserve">Table S8. Pairwise analysis of linkage disequilibrium in 11 SSR loci in </w:t>
      </w:r>
      <w:r w:rsidRPr="00A228E2">
        <w:rPr>
          <w:rFonts w:ascii="Times New Roman" w:hAnsi="Times New Roman"/>
          <w:b/>
          <w:i/>
          <w:sz w:val="24"/>
          <w:szCs w:val="24"/>
          <w:lang w:val="en-GB"/>
        </w:rPr>
        <w:t>P</w:t>
      </w:r>
      <w:r w:rsidR="008D5192" w:rsidRPr="00A228E2">
        <w:rPr>
          <w:rFonts w:ascii="Times New Roman" w:hAnsi="Times New Roman"/>
          <w:b/>
          <w:i/>
          <w:sz w:val="24"/>
          <w:szCs w:val="24"/>
          <w:lang w:val="en-GB"/>
        </w:rPr>
        <w:t>rosopis</w:t>
      </w:r>
      <w:r w:rsidRPr="00A228E2">
        <w:rPr>
          <w:rFonts w:ascii="Times New Roman" w:hAnsi="Times New Roman"/>
          <w:b/>
          <w:i/>
          <w:sz w:val="24"/>
          <w:szCs w:val="24"/>
          <w:lang w:val="en-GB"/>
        </w:rPr>
        <w:t xml:space="preserve"> ruscifolia</w:t>
      </w:r>
      <w:r w:rsidRPr="00A228E2">
        <w:rPr>
          <w:rFonts w:ascii="Times New Roman" w:hAnsi="Times New Roman"/>
          <w:b/>
          <w:sz w:val="24"/>
          <w:szCs w:val="24"/>
          <w:lang w:val="en-GB"/>
        </w:rPr>
        <w:t xml:space="preserve"> excluding </w:t>
      </w:r>
      <w:r w:rsidR="00984F28" w:rsidRPr="00A228E2">
        <w:rPr>
          <w:rFonts w:ascii="Times New Roman" w:hAnsi="Times New Roman"/>
          <w:b/>
          <w:sz w:val="24"/>
          <w:szCs w:val="24"/>
          <w:lang w:val="en-GB"/>
        </w:rPr>
        <w:t xml:space="preserve">four </w:t>
      </w:r>
      <w:r w:rsidR="00823C44" w:rsidRPr="00A228E2">
        <w:rPr>
          <w:rFonts w:ascii="Times New Roman" w:hAnsi="Times New Roman"/>
          <w:b/>
          <w:sz w:val="24"/>
          <w:szCs w:val="24"/>
          <w:lang w:val="en-GB"/>
        </w:rPr>
        <w:t>sampled</w:t>
      </w:r>
      <w:r w:rsidR="00984F28" w:rsidRPr="00A228E2">
        <w:rPr>
          <w:rFonts w:ascii="Times New Roman" w:hAnsi="Times New Roman"/>
          <w:b/>
          <w:sz w:val="24"/>
          <w:szCs w:val="24"/>
          <w:lang w:val="en-GB"/>
        </w:rPr>
        <w:t xml:space="preserve"> areas.</w:t>
      </w:r>
    </w:p>
    <w:tbl>
      <w:tblPr>
        <w:tblW w:w="557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1"/>
        <w:gridCol w:w="1012"/>
        <w:gridCol w:w="1759"/>
        <w:gridCol w:w="993"/>
      </w:tblGrid>
      <w:tr w:rsidR="00506B74" w:rsidRPr="00A228E2" w14:paraId="7EFEBE37" w14:textId="77777777" w:rsidTr="00115384">
        <w:trPr>
          <w:trHeight w:val="315"/>
          <w:jc w:val="center"/>
        </w:trPr>
        <w:tc>
          <w:tcPr>
            <w:tcW w:w="18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F09D171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Loci pairwise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6B4BF8E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en-GB"/>
              </w:rPr>
              <w:t>P-</w:t>
            </w: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7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F259B34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Loci pairwis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0BFF3F5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en-GB"/>
              </w:rPr>
              <w:t>P</w:t>
            </w:r>
            <w:r w:rsidRPr="00A228E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/>
              </w:rPr>
              <w:t>-Value</w:t>
            </w:r>
          </w:p>
        </w:tc>
      </w:tr>
      <w:tr w:rsidR="00506B74" w:rsidRPr="00A228E2" w14:paraId="69FF05F8" w14:textId="77777777" w:rsidTr="00115384">
        <w:trPr>
          <w:trHeight w:val="315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43760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6_&amp;_Prs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D06DD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59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D0D7A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6_&amp;_Prs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B5D9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777</w:t>
            </w:r>
          </w:p>
        </w:tc>
      </w:tr>
      <w:tr w:rsidR="00506B74" w:rsidRPr="00A228E2" w14:paraId="683FC642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4E783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6_&amp;_Prb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2866D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648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BC48F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_&amp;_Prs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08E4B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4363</w:t>
            </w:r>
          </w:p>
        </w:tc>
      </w:tr>
      <w:tr w:rsidR="00506B74" w:rsidRPr="00A228E2" w14:paraId="52DDA054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5CB35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_&amp;_Prb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1AC6A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58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0113C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s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20383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428</w:t>
            </w:r>
          </w:p>
        </w:tc>
      </w:tr>
      <w:tr w:rsidR="00506B74" w:rsidRPr="00A228E2" w14:paraId="3A3333AC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C8FAF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6_&amp;_Prs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0E5E5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7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05A4F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2_&amp;_Prs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5538D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406</w:t>
            </w:r>
          </w:p>
        </w:tc>
      </w:tr>
      <w:tr w:rsidR="00506B74" w:rsidRPr="00A228E2" w14:paraId="7875A8D4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21317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_&amp;_Prs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34FBE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54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70590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4_&amp;_Prs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D417A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482</w:t>
            </w:r>
          </w:p>
        </w:tc>
      </w:tr>
      <w:tr w:rsidR="00506B74" w:rsidRPr="00A228E2" w14:paraId="6A9427D7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AC01B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s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8A5A5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432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7A2FA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7_&amp;_Prs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42A35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356</w:t>
            </w:r>
          </w:p>
        </w:tc>
      </w:tr>
      <w:tr w:rsidR="00506B74" w:rsidRPr="00A228E2" w14:paraId="36F501D3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95538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6_&amp;_Prb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37AF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00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01576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1_&amp;_Prs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3FE05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032</w:t>
            </w:r>
          </w:p>
        </w:tc>
      </w:tr>
      <w:tr w:rsidR="00506B74" w:rsidRPr="00A228E2" w14:paraId="22EBFAC4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3C6BA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_&amp;_Prb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BCDEC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13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7B66B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2_&amp;_Prs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DFEFC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943</w:t>
            </w:r>
          </w:p>
        </w:tc>
      </w:tr>
      <w:tr w:rsidR="00506B74" w:rsidRPr="00A228E2" w14:paraId="59A5B677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FF649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b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83A7D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9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8C3CC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6_&amp;_Prs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C42A7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4627</w:t>
            </w:r>
          </w:p>
        </w:tc>
      </w:tr>
      <w:tr w:rsidR="00506B74" w:rsidRPr="00A228E2" w14:paraId="2697015C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5DD1B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2_&amp;_Prb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0218A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57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35E9C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_&amp;_Prs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15858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001</w:t>
            </w:r>
          </w:p>
        </w:tc>
      </w:tr>
      <w:tr w:rsidR="00506B74" w:rsidRPr="00A228E2" w14:paraId="13CED3F2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BF4A7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6_&amp;_Prs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5500E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49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D1B6E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s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205A1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6</w:t>
            </w:r>
          </w:p>
        </w:tc>
      </w:tr>
      <w:tr w:rsidR="00506B74" w:rsidRPr="00A228E2" w14:paraId="1FE57BF8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5B852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_&amp;_Prs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CC740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2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4DB8F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2_&amp;_Prs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7E552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531</w:t>
            </w:r>
          </w:p>
        </w:tc>
      </w:tr>
      <w:tr w:rsidR="00506B74" w:rsidRPr="00A228E2" w14:paraId="2EF6BFF0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19244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s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504E2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02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92533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4_&amp;_Prs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4D9DE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91</w:t>
            </w:r>
          </w:p>
        </w:tc>
      </w:tr>
      <w:tr w:rsidR="00506B74" w:rsidRPr="00A228E2" w14:paraId="5BED5C18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E2D0F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2_&amp;_Prs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36E3E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73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91989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7_&amp;_Prs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594E1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711</w:t>
            </w:r>
          </w:p>
        </w:tc>
      </w:tr>
      <w:tr w:rsidR="00506B74" w:rsidRPr="00A228E2" w14:paraId="1C487BC1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2F530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4_&amp;_Prs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4FE90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64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6C922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1_&amp;_Prs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EE9B4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278</w:t>
            </w:r>
          </w:p>
        </w:tc>
      </w:tr>
      <w:tr w:rsidR="00506B74" w:rsidRPr="00A228E2" w14:paraId="429EE061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05B07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6_&amp;_Prs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0F310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28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6648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2_&amp;_Prs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5BE35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751</w:t>
            </w:r>
          </w:p>
        </w:tc>
      </w:tr>
      <w:tr w:rsidR="00506B74" w:rsidRPr="00A228E2" w14:paraId="13BE7924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2BD02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_&amp;_Prs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9D26A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880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9FA6F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3_&amp;_Prs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94A92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80</w:t>
            </w:r>
          </w:p>
        </w:tc>
      </w:tr>
      <w:tr w:rsidR="00506B74" w:rsidRPr="00A228E2" w14:paraId="7B6BC2EE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A131A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s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B88B1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73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7A346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6_&amp;_Pr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F9E61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637</w:t>
            </w:r>
          </w:p>
        </w:tc>
      </w:tr>
      <w:tr w:rsidR="00506B74" w:rsidRPr="00A228E2" w14:paraId="44ECC815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2208A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2_&amp;_Prs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7468A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82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A1871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_&amp;_Pr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867A4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15</w:t>
            </w:r>
          </w:p>
        </w:tc>
      </w:tr>
      <w:tr w:rsidR="00506B74" w:rsidRPr="00A228E2" w14:paraId="3839AA34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4AEBC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4_&amp;_Prs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04BB8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26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C17D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A4C3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684</w:t>
            </w:r>
          </w:p>
        </w:tc>
      </w:tr>
      <w:tr w:rsidR="00506B74" w:rsidRPr="00A228E2" w14:paraId="042D54B3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34CCF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7_&amp;_Prs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6525B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87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22688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2_&amp;_Pr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CEF18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458</w:t>
            </w:r>
          </w:p>
        </w:tc>
      </w:tr>
      <w:tr w:rsidR="00506B74" w:rsidRPr="00A228E2" w14:paraId="37DE00DD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6F692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6_&amp;_Prs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E2AF0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31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2023E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4_&amp;_Pr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CE22F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410</w:t>
            </w:r>
          </w:p>
        </w:tc>
      </w:tr>
      <w:tr w:rsidR="00506B74" w:rsidRPr="00A228E2" w14:paraId="24839735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3E551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_&amp;_Prs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135C3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431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82B71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7_&amp;_Pr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77154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942</w:t>
            </w:r>
          </w:p>
        </w:tc>
      </w:tr>
      <w:tr w:rsidR="00506B74" w:rsidRPr="00A228E2" w14:paraId="1BD2E0D9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C911C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2_&amp;_Prs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7DC99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415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6DC55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1_&amp;_Pr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F815F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697</w:t>
            </w:r>
          </w:p>
        </w:tc>
      </w:tr>
      <w:tr w:rsidR="00506B74" w:rsidRPr="00A228E2" w14:paraId="70DEC96E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89551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2_&amp;_Prs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4E58B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85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6EA46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12_&amp;_Pr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66508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485</w:t>
            </w:r>
          </w:p>
        </w:tc>
      </w:tr>
      <w:tr w:rsidR="00506B74" w:rsidRPr="00A228E2" w14:paraId="0AA548A5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285E3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b4_&amp;_Prs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711EE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847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7C7B4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3_&amp;_Pr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521FA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44</w:t>
            </w:r>
          </w:p>
        </w:tc>
      </w:tr>
      <w:tr w:rsidR="00506B74" w:rsidRPr="00A228E2" w14:paraId="5FF9EC07" w14:textId="77777777" w:rsidTr="00115384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E086BC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7_&amp;_Prs12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9D94E5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90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65CA51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rs5_&amp;_Prb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0F6DF3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3704</w:t>
            </w:r>
          </w:p>
        </w:tc>
      </w:tr>
      <w:tr w:rsidR="00506B74" w:rsidRPr="00A228E2" w14:paraId="733642D7" w14:textId="77777777" w:rsidTr="00115384">
        <w:trPr>
          <w:trHeight w:val="315"/>
          <w:jc w:val="center"/>
        </w:trPr>
        <w:tc>
          <w:tcPr>
            <w:tcW w:w="18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1E09FFD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lastRenderedPageBreak/>
              <w:t>Prs11_&amp;_Prs1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665F69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44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F672950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3A8F11A" w14:textId="77777777" w:rsidR="00506B74" w:rsidRPr="00A228E2" w:rsidRDefault="00506B74" w:rsidP="00BA79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</w:t>
            </w:r>
          </w:p>
        </w:tc>
      </w:tr>
    </w:tbl>
    <w:p w14:paraId="03AF2E7E" w14:textId="1BB95BBC" w:rsidR="00147D1B" w:rsidRPr="00A228E2" w:rsidRDefault="00650373" w:rsidP="00BA79C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228E2">
        <w:rPr>
          <w:rFonts w:ascii="Times New Roman" w:hAnsi="Times New Roman"/>
          <w:sz w:val="24"/>
          <w:szCs w:val="24"/>
          <w:lang w:val="en-GB"/>
        </w:rPr>
        <w:t>L</w:t>
      </w:r>
      <w:r w:rsidR="00147D1B" w:rsidRPr="00A228E2">
        <w:rPr>
          <w:rFonts w:ascii="Times New Roman" w:hAnsi="Times New Roman"/>
          <w:sz w:val="24"/>
          <w:szCs w:val="24"/>
          <w:lang w:val="en-GB"/>
        </w:rPr>
        <w:t>inkage disequilibrium</w:t>
      </w:r>
      <w:r w:rsidRPr="00A228E2">
        <w:rPr>
          <w:rFonts w:ascii="Times New Roman" w:hAnsi="Times New Roman"/>
          <w:sz w:val="24"/>
          <w:szCs w:val="24"/>
          <w:lang w:val="en-GB"/>
        </w:rPr>
        <w:t xml:space="preserve"> was absent </w:t>
      </w:r>
      <w:r w:rsidR="00147D1B" w:rsidRPr="00A228E2">
        <w:rPr>
          <w:rFonts w:ascii="Times New Roman" w:hAnsi="Times New Roman"/>
          <w:sz w:val="24"/>
          <w:szCs w:val="24"/>
          <w:lang w:val="en-GB"/>
        </w:rPr>
        <w:t>after Bonferroni correction (</w:t>
      </w:r>
      <w:r w:rsidR="00147D1B" w:rsidRPr="00A228E2">
        <w:rPr>
          <w:rFonts w:ascii="Times New Roman" w:hAnsi="Times New Roman"/>
          <w:i/>
          <w:sz w:val="24"/>
          <w:szCs w:val="24"/>
          <w:lang w:val="en-GB"/>
        </w:rPr>
        <w:t>P</w:t>
      </w:r>
      <w:r w:rsidR="00147D1B" w:rsidRPr="00A228E2">
        <w:rPr>
          <w:rFonts w:ascii="Times New Roman" w:hAnsi="Times New Roman"/>
          <w:sz w:val="24"/>
          <w:szCs w:val="24"/>
          <w:lang w:val="en-GB"/>
        </w:rPr>
        <w:t xml:space="preserve"> = 0.00018, 1%)</w:t>
      </w:r>
      <w:r w:rsidR="00984F28" w:rsidRPr="00A228E2">
        <w:rPr>
          <w:rFonts w:ascii="Times New Roman" w:hAnsi="Times New Roman"/>
          <w:sz w:val="24"/>
          <w:szCs w:val="24"/>
          <w:lang w:val="en-GB"/>
        </w:rPr>
        <w:t xml:space="preserve"> after </w:t>
      </w:r>
      <w:r w:rsidRPr="00A228E2">
        <w:rPr>
          <w:rFonts w:ascii="Times New Roman" w:hAnsi="Times New Roman"/>
          <w:sz w:val="24"/>
          <w:szCs w:val="24"/>
          <w:lang w:val="en-GB"/>
        </w:rPr>
        <w:t>excluding the</w:t>
      </w:r>
      <w:r w:rsidR="002B279B" w:rsidRPr="00A228E2">
        <w:rPr>
          <w:rFonts w:ascii="Times New Roman" w:hAnsi="Times New Roman"/>
          <w:sz w:val="24"/>
          <w:szCs w:val="24"/>
          <w:lang w:val="en-GB"/>
        </w:rPr>
        <w:t xml:space="preserve"> Fazenda Quebracho Brasil, </w:t>
      </w:r>
      <w:r w:rsidR="00984F28" w:rsidRPr="00A228E2">
        <w:rPr>
          <w:rFonts w:ascii="Times New Roman" w:hAnsi="Times New Roman"/>
          <w:sz w:val="24"/>
          <w:szCs w:val="24"/>
          <w:lang w:val="en-GB"/>
        </w:rPr>
        <w:t xml:space="preserve">Chácara Jacaré, Fazenda Nsa. Sra. Aparecida and Carandazal station </w:t>
      </w:r>
      <w:r w:rsidR="00823C44" w:rsidRPr="00A228E2">
        <w:rPr>
          <w:rFonts w:ascii="Times New Roman" w:hAnsi="Times New Roman"/>
          <w:sz w:val="24"/>
          <w:szCs w:val="24"/>
          <w:lang w:val="en-GB"/>
        </w:rPr>
        <w:t>area</w:t>
      </w:r>
      <w:r w:rsidR="00984F28" w:rsidRPr="00A228E2">
        <w:rPr>
          <w:rFonts w:ascii="Times New Roman" w:hAnsi="Times New Roman"/>
          <w:sz w:val="24"/>
          <w:szCs w:val="24"/>
          <w:lang w:val="en-GB"/>
        </w:rPr>
        <w:t>s according to Fisher's exact probability test.</w:t>
      </w:r>
    </w:p>
    <w:p w14:paraId="729738F7" w14:textId="77777777" w:rsidR="00E43557" w:rsidRPr="00A228E2" w:rsidRDefault="00E43557" w:rsidP="00E4355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  <w:sectPr w:rsidR="00E43557" w:rsidRPr="00A228E2" w:rsidSect="00147D1B"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2E71477B" w14:textId="27EF668F" w:rsidR="00E43557" w:rsidRPr="00A228E2" w:rsidRDefault="00E43557" w:rsidP="00E4355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228E2">
        <w:rPr>
          <w:rFonts w:ascii="Times New Roman" w:hAnsi="Times New Roman"/>
          <w:b/>
          <w:sz w:val="24"/>
          <w:szCs w:val="24"/>
          <w:lang w:val="en-GB"/>
        </w:rPr>
        <w:lastRenderedPageBreak/>
        <w:t>Table S9.</w:t>
      </w:r>
      <w:r w:rsidRPr="00A228E2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228E2">
        <w:rPr>
          <w:rFonts w:ascii="Times New Roman" w:hAnsi="Times New Roman"/>
          <w:i/>
          <w:sz w:val="24"/>
          <w:szCs w:val="24"/>
          <w:lang w:val="en-GB"/>
        </w:rPr>
        <w:t>F</w:t>
      </w:r>
      <w:r w:rsidRPr="00A228E2">
        <w:rPr>
          <w:rFonts w:ascii="Times New Roman" w:hAnsi="Times New Roman"/>
          <w:sz w:val="24"/>
          <w:szCs w:val="24"/>
          <w:vertAlign w:val="subscript"/>
          <w:lang w:val="en-GB"/>
        </w:rPr>
        <w:t>ST</w:t>
      </w:r>
      <w:r w:rsidRPr="00A228E2">
        <w:rPr>
          <w:rFonts w:ascii="Times New Roman" w:hAnsi="Times New Roman"/>
          <w:sz w:val="24"/>
          <w:szCs w:val="24"/>
          <w:lang w:val="en-GB"/>
        </w:rPr>
        <w:t xml:space="preserve"> calculated pairwise between all sampled areas of </w:t>
      </w:r>
      <w:r w:rsidRPr="00A228E2">
        <w:rPr>
          <w:rFonts w:ascii="Times New Roman" w:hAnsi="Times New Roman"/>
          <w:i/>
          <w:sz w:val="24"/>
          <w:szCs w:val="24"/>
          <w:lang w:val="en-GB"/>
        </w:rPr>
        <w:t>Prosopis rubriflora</w:t>
      </w:r>
      <w:r w:rsidRPr="00A228E2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Pr="00A228E2">
        <w:rPr>
          <w:rFonts w:ascii="Times New Roman" w:hAnsi="Times New Roman"/>
          <w:i/>
          <w:sz w:val="24"/>
          <w:szCs w:val="24"/>
          <w:lang w:val="en-GB"/>
        </w:rPr>
        <w:t>Prosopis ruscifolia</w:t>
      </w:r>
      <w:r w:rsidRPr="00A228E2">
        <w:rPr>
          <w:rFonts w:ascii="Times New Roman" w:hAnsi="Times New Roman"/>
          <w:sz w:val="24"/>
          <w:szCs w:val="24"/>
          <w:lang w:val="en-GB"/>
        </w:rPr>
        <w:t xml:space="preserve"> (Genepop v.1.2) and their respective geographic distances.</w:t>
      </w:r>
    </w:p>
    <w:tbl>
      <w:tblPr>
        <w:tblW w:w="1071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2"/>
        <w:gridCol w:w="892"/>
        <w:gridCol w:w="892"/>
        <w:gridCol w:w="892"/>
        <w:gridCol w:w="892"/>
        <w:gridCol w:w="893"/>
        <w:gridCol w:w="893"/>
        <w:gridCol w:w="893"/>
        <w:gridCol w:w="893"/>
        <w:gridCol w:w="893"/>
        <w:gridCol w:w="893"/>
        <w:gridCol w:w="893"/>
      </w:tblGrid>
      <w:tr w:rsidR="00E43557" w:rsidRPr="00A228E2" w14:paraId="26F5021E" w14:textId="77777777" w:rsidTr="00B304AD">
        <w:trPr>
          <w:trHeight w:val="300"/>
          <w:jc w:val="center"/>
        </w:trPr>
        <w:tc>
          <w:tcPr>
            <w:tcW w:w="10711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CFF4F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Prosopis rubriflora</w:t>
            </w:r>
          </w:p>
        </w:tc>
      </w:tr>
      <w:tr w:rsidR="00E43557" w:rsidRPr="00A228E2" w14:paraId="0A9A9D3E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5F0BB2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507A7C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AAL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77EA8C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PT1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6DCE4E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PT2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90712F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SC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52F2AA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MS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342E63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TR1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E46281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TR2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A3E733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RC1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E95E9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RC2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DE1F72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SM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691D6B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SV</w:t>
            </w:r>
          </w:p>
        </w:tc>
      </w:tr>
      <w:tr w:rsidR="00E43557" w:rsidRPr="00A228E2" w14:paraId="6E775436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014D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AAL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1E680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9C30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27 km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8F30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28 km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15A7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32 km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AA1D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18 km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23E1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23 km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46A2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31 km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6ACC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33 km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10BEB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34 km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214B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28 km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11BE0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62 km</w:t>
            </w:r>
          </w:p>
        </w:tc>
      </w:tr>
      <w:tr w:rsidR="00E43557" w:rsidRPr="00A228E2" w14:paraId="62B398BC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E694EC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PT1</w:t>
            </w:r>
          </w:p>
        </w:tc>
        <w:tc>
          <w:tcPr>
            <w:tcW w:w="892" w:type="dxa"/>
            <w:shd w:val="clear" w:color="auto" w:fill="800000"/>
            <w:noWrap/>
            <w:vAlign w:val="center"/>
          </w:tcPr>
          <w:p w14:paraId="12EC24F0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C0C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CCDCF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 k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0574A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8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8A9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7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EEBD2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3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A1C5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8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FCB2C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5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2313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7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3FAE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2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BAFF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7 km</w:t>
            </w:r>
          </w:p>
        </w:tc>
      </w:tr>
      <w:tr w:rsidR="00E43557" w:rsidRPr="00A228E2" w14:paraId="3DA7EFBE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44CF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PT2</w:t>
            </w:r>
          </w:p>
        </w:tc>
        <w:tc>
          <w:tcPr>
            <w:tcW w:w="892" w:type="dxa"/>
            <w:tcBorders>
              <w:left w:val="nil"/>
              <w:right w:val="nil"/>
            </w:tcBorders>
            <w:shd w:val="clear" w:color="auto" w:fill="FF3300"/>
            <w:noWrap/>
            <w:vAlign w:val="center"/>
          </w:tcPr>
          <w:p w14:paraId="0F176AE1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106BFDA0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0.0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AC55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FE1D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6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721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8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576A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1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316E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6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D4471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8A1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6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F1BD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4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BCA5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9 km</w:t>
            </w:r>
          </w:p>
        </w:tc>
      </w:tr>
      <w:tr w:rsidR="00E43557" w:rsidRPr="00A228E2" w14:paraId="3310282B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511C7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S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800000"/>
            <w:noWrap/>
            <w:vAlign w:val="center"/>
          </w:tcPr>
          <w:p w14:paraId="4DA8039E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419F95D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22446A52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800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E415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3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D02C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8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F9F5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1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FAE7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5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5407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3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376F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9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5B37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61 km</w:t>
            </w:r>
          </w:p>
        </w:tc>
      </w:tr>
      <w:tr w:rsidR="00E43557" w:rsidRPr="00A228E2" w14:paraId="28CE0FA1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D5A3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M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3300"/>
            <w:noWrap/>
            <w:vAlign w:val="center"/>
          </w:tcPr>
          <w:p w14:paraId="2BCD83CA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0645B15B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3AB1A2C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4BBED1BC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F588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533F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4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8701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2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198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2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A2DC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4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BDD2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0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FEA58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9 km</w:t>
            </w:r>
          </w:p>
        </w:tc>
      </w:tr>
      <w:tr w:rsidR="00E43557" w:rsidRPr="00A228E2" w14:paraId="4279A6FD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6F48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TR1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FF3300"/>
            <w:noWrap/>
            <w:vAlign w:val="center"/>
          </w:tcPr>
          <w:p w14:paraId="50CBBDD3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333E28FC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72B72383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76DA3BDE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2D37A76A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596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EB0E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0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E7716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2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82A1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0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02E0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5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218A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79 km</w:t>
            </w:r>
          </w:p>
        </w:tc>
      </w:tr>
      <w:tr w:rsidR="00E43557" w:rsidRPr="00A228E2" w14:paraId="231163E0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1B7D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TR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800000"/>
            <w:noWrap/>
            <w:vAlign w:val="center"/>
          </w:tcPr>
          <w:p w14:paraId="6213739C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1F47026A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02344EB7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2BBC6A6B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764B5D97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0.0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44526F1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0.0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C2A9C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5C12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6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D742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4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EC13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0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5A5D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71 km</w:t>
            </w:r>
          </w:p>
        </w:tc>
      </w:tr>
      <w:tr w:rsidR="00E43557" w:rsidRPr="00A228E2" w14:paraId="1A76A889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43CA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RC1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FF3300"/>
            <w:noWrap/>
            <w:vAlign w:val="center"/>
          </w:tcPr>
          <w:p w14:paraId="16029E2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7D7A5572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592CEC5A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2B740EF0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1E6DE9A7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79A964AF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7288968A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2DD5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2E68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0027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5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D71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7 km</w:t>
            </w:r>
          </w:p>
        </w:tc>
      </w:tr>
      <w:tr w:rsidR="00E43557" w:rsidRPr="00A228E2" w14:paraId="3282608E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4A10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RC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800000"/>
            <w:noWrap/>
            <w:vAlign w:val="center"/>
          </w:tcPr>
          <w:p w14:paraId="1F222DCB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7D438063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21A1464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43121CC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28E722B0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462A8158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67B0EAC7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092BBE05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849B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D106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8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9D52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8 km</w:t>
            </w:r>
          </w:p>
        </w:tc>
      </w:tr>
      <w:tr w:rsidR="00E43557" w:rsidRPr="00A228E2" w14:paraId="12CD55AB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F48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SM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800000"/>
            <w:noWrap/>
            <w:vAlign w:val="center"/>
          </w:tcPr>
          <w:p w14:paraId="0EB81A8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47DDFF43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2A9687DB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6BE6A037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099D5F03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7552A178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0.0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7E097F50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-0.0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4D6610AE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5F9ABD5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ECE0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23CA5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0 km</w:t>
            </w:r>
          </w:p>
        </w:tc>
      </w:tr>
      <w:tr w:rsidR="00E43557" w:rsidRPr="00A228E2" w14:paraId="5DA00441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5C3EC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SV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800000"/>
            <w:noWrap/>
            <w:vAlign w:val="center"/>
          </w:tcPr>
          <w:p w14:paraId="6FE191AA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5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  <w:vAlign w:val="center"/>
          </w:tcPr>
          <w:p w14:paraId="3B9E0F22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4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  <w:vAlign w:val="center"/>
          </w:tcPr>
          <w:p w14:paraId="39B7663E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3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  <w:vAlign w:val="center"/>
          </w:tcPr>
          <w:p w14:paraId="4BDA18A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  <w:vAlign w:val="center"/>
          </w:tcPr>
          <w:p w14:paraId="08F0F7D2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  <w:vAlign w:val="center"/>
          </w:tcPr>
          <w:p w14:paraId="1F5FE066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  <w:vAlign w:val="center"/>
          </w:tcPr>
          <w:p w14:paraId="3C3069DE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000"/>
            <w:noWrap/>
            <w:vAlign w:val="center"/>
          </w:tcPr>
          <w:p w14:paraId="285A480F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6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  <w:vAlign w:val="center"/>
          </w:tcPr>
          <w:p w14:paraId="2A8B3C32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  <w:vAlign w:val="center"/>
          </w:tcPr>
          <w:p w14:paraId="3A910E5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E05168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</w:tr>
      <w:tr w:rsidR="00E43557" w:rsidRPr="00A228E2" w14:paraId="735BF8DF" w14:textId="77777777" w:rsidTr="00B304AD">
        <w:trPr>
          <w:trHeight w:val="300"/>
          <w:jc w:val="center"/>
        </w:trPr>
        <w:tc>
          <w:tcPr>
            <w:tcW w:w="10711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D02D05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lastRenderedPageBreak/>
              <w:t>Prosopis ruscifolia</w:t>
            </w:r>
          </w:p>
        </w:tc>
      </w:tr>
      <w:tr w:rsidR="00E43557" w:rsidRPr="00A228E2" w14:paraId="119AF0F4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677DF8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586FC7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EPM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C51995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QB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733F5F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E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52FBF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FL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995ED8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CJR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D840B7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SA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376175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SC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A28917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ECD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720B0C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RC1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1EC771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TR1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D60C1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TR2</w:t>
            </w:r>
          </w:p>
        </w:tc>
      </w:tr>
      <w:tr w:rsidR="00E43557" w:rsidRPr="00A228E2" w14:paraId="649C128F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7A4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EPM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29F8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C976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6 km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AF2F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3 km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58BE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 km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6537B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 km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6316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8 km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0ED2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7 km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613C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24 km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7178E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2 km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F9DD7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5 km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39A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6 km</w:t>
            </w:r>
          </w:p>
        </w:tc>
      </w:tr>
      <w:tr w:rsidR="00E43557" w:rsidRPr="00A228E2" w14:paraId="7B0046D7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F60D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Q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386C4576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998F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C6AF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9 k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093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4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03BB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9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EFBC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4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A7C3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2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9A9C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40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4A6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2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5BD0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51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00D8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3 km</w:t>
            </w:r>
          </w:p>
        </w:tc>
      </w:tr>
      <w:tr w:rsidR="00E43557" w:rsidRPr="00A228E2" w14:paraId="6EE85F51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A748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31E054B1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061DD47C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45C8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CDFE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2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55ED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5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37F8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8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FAE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8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AF7B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44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D36F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4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0352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56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2AE5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9 km</w:t>
            </w:r>
          </w:p>
        </w:tc>
      </w:tr>
      <w:tr w:rsidR="00E43557" w:rsidRPr="00A228E2" w14:paraId="05534C14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953E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F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2F735E3D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77F32785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463FFF98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41D0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8900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5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A6EF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0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E1D0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9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AAE0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25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23B3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5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5913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7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11FF2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8 km</w:t>
            </w:r>
          </w:p>
        </w:tc>
      </w:tr>
      <w:tr w:rsidR="00E43557" w:rsidRPr="00A228E2" w14:paraId="3162568E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417A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CJ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23CED797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51316F68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708BC16B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3C882181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209D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1FD33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5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8962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5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581B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21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E60A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2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EC7E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2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75F6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4 km</w:t>
            </w:r>
          </w:p>
        </w:tc>
      </w:tr>
      <w:tr w:rsidR="00E43557" w:rsidRPr="00A228E2" w14:paraId="2A1A087F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468D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S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</w:tcPr>
          <w:p w14:paraId="0D625536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106B9EC2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0BB63D6A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695EC32D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737293F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B69D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61F3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9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9AF8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17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E0F5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0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C7B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8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4725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0 km</w:t>
            </w:r>
          </w:p>
        </w:tc>
      </w:tr>
      <w:tr w:rsidR="00E43557" w:rsidRPr="00A228E2" w14:paraId="3018F2F5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4B080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S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</w:tcPr>
          <w:p w14:paraId="6BB3F976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72761156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3683F89E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7FE5A048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2742F706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4F0B673D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62A2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A1AB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07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D52C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6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A75D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8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8556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1 km</w:t>
            </w:r>
          </w:p>
        </w:tc>
      </w:tr>
      <w:tr w:rsidR="00E43557" w:rsidRPr="00A228E2" w14:paraId="0398455E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7C1E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EC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13FF5FF2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4710809C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5F22B54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5190CE50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3B47C062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4AAC49F7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4E9E64D1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88D5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243A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20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9E8A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89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C2F7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98 km</w:t>
            </w:r>
          </w:p>
        </w:tc>
      </w:tr>
      <w:tr w:rsidR="00E43557" w:rsidRPr="00A228E2" w14:paraId="649DA1DD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CD2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RC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242F951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5076E02E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7B831C3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6FDEBCE7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4F01D00B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1397260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vAlign w:val="center"/>
          </w:tcPr>
          <w:p w14:paraId="289A3023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3E35698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76CD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5BA3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2 k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226E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6 km</w:t>
            </w:r>
          </w:p>
        </w:tc>
      </w:tr>
      <w:tr w:rsidR="00E43557" w:rsidRPr="00A228E2" w14:paraId="59475252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7753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TR1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BDD6EE"/>
            <w:noWrap/>
            <w:vAlign w:val="center"/>
          </w:tcPr>
          <w:p w14:paraId="4C37FE2B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40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BDD6EE"/>
            <w:noWrap/>
            <w:vAlign w:val="center"/>
          </w:tcPr>
          <w:p w14:paraId="1B1E8CE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0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BDD6EE"/>
            <w:noWrap/>
            <w:vAlign w:val="center"/>
          </w:tcPr>
          <w:p w14:paraId="7E0FD56D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31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BDD6EE"/>
            <w:noWrap/>
            <w:vAlign w:val="center"/>
          </w:tcPr>
          <w:p w14:paraId="407BA531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6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BDD6EE"/>
            <w:noWrap/>
            <w:vAlign w:val="center"/>
          </w:tcPr>
          <w:p w14:paraId="627D268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5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BDD6EE"/>
            <w:noWrap/>
            <w:vAlign w:val="center"/>
          </w:tcPr>
          <w:p w14:paraId="763C3886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6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BDD6EE"/>
            <w:noWrap/>
            <w:vAlign w:val="center"/>
          </w:tcPr>
          <w:p w14:paraId="7F5155F3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000000" w:fill="FFC000"/>
            <w:noWrap/>
            <w:vAlign w:val="center"/>
          </w:tcPr>
          <w:p w14:paraId="6E5B536B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80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000000" w:fill="FFC000"/>
            <w:noWrap/>
            <w:vAlign w:val="center"/>
          </w:tcPr>
          <w:p w14:paraId="409C31B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56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2C57CE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14C43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0 km</w:t>
            </w:r>
          </w:p>
        </w:tc>
      </w:tr>
      <w:tr w:rsidR="00E43557" w:rsidRPr="00A228E2" w14:paraId="08D1FFAD" w14:textId="77777777" w:rsidTr="00B304AD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2E0588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TR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000"/>
            <w:noWrap/>
            <w:vAlign w:val="center"/>
          </w:tcPr>
          <w:p w14:paraId="209701E8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7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000"/>
            <w:noWrap/>
            <w:vAlign w:val="center"/>
          </w:tcPr>
          <w:p w14:paraId="5C30F067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5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  <w:vAlign w:val="center"/>
          </w:tcPr>
          <w:p w14:paraId="5C83986D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4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  <w:vAlign w:val="center"/>
          </w:tcPr>
          <w:p w14:paraId="3F7B74D9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3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  <w:vAlign w:val="center"/>
          </w:tcPr>
          <w:p w14:paraId="7E3E8E35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  <w:vAlign w:val="center"/>
          </w:tcPr>
          <w:p w14:paraId="40E27E3E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  <w:vAlign w:val="center"/>
          </w:tcPr>
          <w:p w14:paraId="4C11D515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3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000"/>
            <w:noWrap/>
            <w:vAlign w:val="center"/>
          </w:tcPr>
          <w:p w14:paraId="6328682F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10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000"/>
            <w:noWrap/>
            <w:vAlign w:val="center"/>
          </w:tcPr>
          <w:p w14:paraId="2031BFF3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5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noWrap/>
            <w:vAlign w:val="center"/>
          </w:tcPr>
          <w:p w14:paraId="2F9D7DD5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F122D4" w14:textId="77777777" w:rsidR="00E43557" w:rsidRPr="00A228E2" w:rsidRDefault="00E43557" w:rsidP="00B304A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A228E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X</w:t>
            </w:r>
          </w:p>
        </w:tc>
      </w:tr>
    </w:tbl>
    <w:p w14:paraId="7B4A4F75" w14:textId="77777777" w:rsidR="00E43557" w:rsidRPr="00A228E2" w:rsidRDefault="00E43557" w:rsidP="00E4355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228E2">
        <w:rPr>
          <w:rFonts w:ascii="Times New Roman" w:hAnsi="Times New Roman"/>
          <w:b/>
          <w:sz w:val="24"/>
          <w:szCs w:val="24"/>
          <w:lang w:val="en-GB"/>
        </w:rPr>
        <w:t>Note:</w:t>
      </w:r>
      <w:r w:rsidRPr="00A228E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D4F66" w:rsidRPr="00A228E2">
        <w:rPr>
          <w:rFonts w:ascii="Times New Roman" w:hAnsi="Times New Roman"/>
          <w:sz w:val="24"/>
          <w:szCs w:val="24"/>
          <w:lang w:val="en-GB"/>
        </w:rPr>
        <w:t xml:space="preserve">The sampled area codes for both </w:t>
      </w:r>
      <w:r w:rsidR="003D4F66" w:rsidRPr="00A228E2">
        <w:rPr>
          <w:rFonts w:ascii="Times New Roman" w:hAnsi="Times New Roman"/>
          <w:i/>
          <w:sz w:val="24"/>
          <w:szCs w:val="24"/>
          <w:lang w:val="en-GB"/>
        </w:rPr>
        <w:t xml:space="preserve">P. rubriflora </w:t>
      </w:r>
      <w:r w:rsidR="003D4F66" w:rsidRPr="00A228E2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3D4F66" w:rsidRPr="00A228E2">
        <w:rPr>
          <w:rFonts w:ascii="Times New Roman" w:hAnsi="Times New Roman"/>
          <w:i/>
          <w:sz w:val="24"/>
          <w:szCs w:val="24"/>
          <w:lang w:val="en-GB"/>
        </w:rPr>
        <w:t>P. ruscifolia</w:t>
      </w:r>
      <w:r w:rsidR="003D4F66" w:rsidRPr="00A228E2">
        <w:rPr>
          <w:rFonts w:ascii="Times New Roman" w:hAnsi="Times New Roman"/>
          <w:sz w:val="24"/>
          <w:szCs w:val="24"/>
          <w:lang w:val="en-GB"/>
        </w:rPr>
        <w:t xml:space="preserve"> are presented in Table 1.</w:t>
      </w:r>
    </w:p>
    <w:p w14:paraId="6CD743DF" w14:textId="77777777" w:rsidR="00147D1B" w:rsidRPr="00B82183" w:rsidRDefault="00E43557" w:rsidP="00E4355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228E2">
        <w:rPr>
          <w:rFonts w:ascii="Times New Roman" w:hAnsi="Times New Roman"/>
          <w:sz w:val="24"/>
          <w:szCs w:val="24"/>
          <w:lang w:val="en-GB"/>
        </w:rPr>
        <w:lastRenderedPageBreak/>
        <w:t>The upper diagonal describes the geographic distances between the areas, and the lower diagonal shows the results of pairwise</w:t>
      </w:r>
      <w:r w:rsidRPr="00A228E2">
        <w:rPr>
          <w:rFonts w:ascii="Times New Roman" w:hAnsi="Times New Roman"/>
          <w:i/>
          <w:sz w:val="24"/>
          <w:szCs w:val="24"/>
          <w:lang w:val="en-GB"/>
        </w:rPr>
        <w:t xml:space="preserve"> F</w:t>
      </w:r>
      <w:r w:rsidRPr="00A228E2">
        <w:rPr>
          <w:rFonts w:ascii="Times New Roman" w:hAnsi="Times New Roman"/>
          <w:sz w:val="24"/>
          <w:szCs w:val="24"/>
          <w:vertAlign w:val="subscript"/>
          <w:lang w:val="en-GB"/>
        </w:rPr>
        <w:t>ST</w:t>
      </w:r>
      <w:r w:rsidR="00650373" w:rsidRPr="00A228E2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="00650373" w:rsidRPr="00A228E2">
        <w:rPr>
          <w:rFonts w:ascii="Times New Roman" w:hAnsi="Times New Roman"/>
          <w:sz w:val="24"/>
          <w:szCs w:val="24"/>
          <w:lang w:val="en-GB"/>
        </w:rPr>
        <w:t>analysis</w:t>
      </w:r>
      <w:r w:rsidRPr="00A228E2">
        <w:rPr>
          <w:rFonts w:ascii="Times New Roman" w:hAnsi="Times New Roman"/>
          <w:sz w:val="24"/>
          <w:szCs w:val="24"/>
          <w:lang w:val="en-GB"/>
        </w:rPr>
        <w:t xml:space="preserve">. The blue cells represent the </w:t>
      </w:r>
      <w:r w:rsidRPr="00A228E2">
        <w:rPr>
          <w:rFonts w:ascii="Times New Roman" w:hAnsi="Times New Roman"/>
          <w:i/>
          <w:sz w:val="24"/>
          <w:szCs w:val="24"/>
          <w:lang w:val="en-GB"/>
        </w:rPr>
        <w:t>F</w:t>
      </w:r>
      <w:r w:rsidRPr="00A228E2">
        <w:rPr>
          <w:rFonts w:ascii="Times New Roman" w:hAnsi="Times New Roman"/>
          <w:sz w:val="24"/>
          <w:szCs w:val="24"/>
          <w:vertAlign w:val="subscript"/>
          <w:lang w:val="en-GB"/>
        </w:rPr>
        <w:t>ST</w:t>
      </w:r>
      <w:r w:rsidRPr="00A228E2">
        <w:rPr>
          <w:rFonts w:ascii="Times New Roman" w:hAnsi="Times New Roman"/>
          <w:sz w:val="24"/>
          <w:szCs w:val="24"/>
          <w:lang w:val="en-GB"/>
        </w:rPr>
        <w:t xml:space="preserve"> combinations with lower levels of population structure; the orange cells represent moderate differentiation between the areas; the red cells represent the pairwise values for areas with high levels of structure; and the dark red cells represent the pairwise values for areas with very high levels of genetic structure.</w:t>
      </w:r>
    </w:p>
    <w:sectPr w:rsidR="00147D1B" w:rsidRPr="00B82183" w:rsidSect="00E43557"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B8E420" w14:textId="77777777" w:rsidR="003C7B45" w:rsidRDefault="003C7B45">
      <w:pPr>
        <w:spacing w:after="0" w:line="240" w:lineRule="auto"/>
      </w:pPr>
      <w:r>
        <w:separator/>
      </w:r>
    </w:p>
  </w:endnote>
  <w:endnote w:type="continuationSeparator" w:id="0">
    <w:p w14:paraId="6B031636" w14:textId="77777777" w:rsidR="003C7B45" w:rsidRDefault="003C7B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C312AD" w14:textId="77777777" w:rsidR="003C7B45" w:rsidRDefault="003C7B45">
      <w:pPr>
        <w:spacing w:after="0" w:line="240" w:lineRule="auto"/>
      </w:pPr>
      <w:r>
        <w:separator/>
      </w:r>
    </w:p>
  </w:footnote>
  <w:footnote w:type="continuationSeparator" w:id="0">
    <w:p w14:paraId="263F3429" w14:textId="77777777" w:rsidR="003C7B45" w:rsidRDefault="003C7B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257DEB" w14:textId="77777777" w:rsidR="00FE4E71" w:rsidRDefault="00FE4E71">
    <w:pPr>
      <w:pStyle w:val="Cabealho"/>
      <w:jc w:val="right"/>
    </w:pPr>
    <w:r>
      <w:fldChar w:fldCharType="begin"/>
    </w:r>
    <w:r>
      <w:instrText>PAGE   \* MERGEFORMAT</w:instrText>
    </w:r>
    <w:r>
      <w:fldChar w:fldCharType="separate"/>
    </w:r>
    <w:r w:rsidR="003238E4" w:rsidRPr="003238E4">
      <w:rPr>
        <w:noProof/>
        <w:lang w:val="pt-BR"/>
      </w:rPr>
      <w:t>2</w:t>
    </w:r>
    <w:r>
      <w:rPr>
        <w:noProof/>
        <w:lang w:val="pt-BR"/>
      </w:rPr>
      <w:fldChar w:fldCharType="end"/>
    </w:r>
  </w:p>
  <w:p w14:paraId="155C4FBB" w14:textId="77777777" w:rsidR="00FE4E71" w:rsidRDefault="00FE4E71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46031D"/>
    <w:multiLevelType w:val="hybridMultilevel"/>
    <w:tmpl w:val="31E6A51E"/>
    <w:lvl w:ilvl="0" w:tplc="A15238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249C5E" w:tentative="1">
      <w:start w:val="1"/>
      <w:numFmt w:val="bullet"/>
      <w:lvlText w:val="o"/>
      <w:lvlJc w:val="left"/>
      <w:pPr>
        <w:ind w:left="1440" w:hanging="360"/>
      </w:pPr>
      <w:rPr>
        <w:rFonts w:ascii="Wingdings 3" w:hAnsi="Wingdings 3" w:cs="Wingdings 3" w:hint="default"/>
      </w:rPr>
    </w:lvl>
    <w:lvl w:ilvl="2" w:tplc="439410E0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C7E42B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803C3E" w:tentative="1">
      <w:start w:val="1"/>
      <w:numFmt w:val="bullet"/>
      <w:lvlText w:val="o"/>
      <w:lvlJc w:val="left"/>
      <w:pPr>
        <w:ind w:left="3600" w:hanging="360"/>
      </w:pPr>
      <w:rPr>
        <w:rFonts w:ascii="Wingdings 3" w:hAnsi="Wingdings 3" w:cs="Wingdings 3" w:hint="default"/>
      </w:rPr>
    </w:lvl>
    <w:lvl w:ilvl="5" w:tplc="6E8EA352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F3C460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283A44" w:tentative="1">
      <w:start w:val="1"/>
      <w:numFmt w:val="bullet"/>
      <w:lvlText w:val="o"/>
      <w:lvlJc w:val="left"/>
      <w:pPr>
        <w:ind w:left="5760" w:hanging="360"/>
      </w:pPr>
      <w:rPr>
        <w:rFonts w:ascii="Wingdings 3" w:hAnsi="Wingdings 3" w:cs="Wingdings 3" w:hint="default"/>
      </w:rPr>
    </w:lvl>
    <w:lvl w:ilvl="8" w:tplc="C6EAAD12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38A42F4B"/>
    <w:multiLevelType w:val="hybridMultilevel"/>
    <w:tmpl w:val="6644D308"/>
    <w:lvl w:ilvl="0" w:tplc="351CF22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286292C" w:tentative="1">
      <w:start w:val="1"/>
      <w:numFmt w:val="lowerLetter"/>
      <w:lvlText w:val="%2."/>
      <w:lvlJc w:val="left"/>
      <w:pPr>
        <w:ind w:left="1440" w:hanging="360"/>
      </w:pPr>
    </w:lvl>
    <w:lvl w:ilvl="2" w:tplc="C718572C" w:tentative="1">
      <w:start w:val="1"/>
      <w:numFmt w:val="lowerRoman"/>
      <w:lvlText w:val="%3."/>
      <w:lvlJc w:val="right"/>
      <w:pPr>
        <w:ind w:left="2160" w:hanging="180"/>
      </w:pPr>
    </w:lvl>
    <w:lvl w:ilvl="3" w:tplc="95DCA482" w:tentative="1">
      <w:start w:val="1"/>
      <w:numFmt w:val="decimal"/>
      <w:lvlText w:val="%4."/>
      <w:lvlJc w:val="left"/>
      <w:pPr>
        <w:ind w:left="2880" w:hanging="360"/>
      </w:pPr>
    </w:lvl>
    <w:lvl w:ilvl="4" w:tplc="AFA006CE" w:tentative="1">
      <w:start w:val="1"/>
      <w:numFmt w:val="lowerLetter"/>
      <w:lvlText w:val="%5."/>
      <w:lvlJc w:val="left"/>
      <w:pPr>
        <w:ind w:left="3600" w:hanging="360"/>
      </w:pPr>
    </w:lvl>
    <w:lvl w:ilvl="5" w:tplc="5BE6DE8C" w:tentative="1">
      <w:start w:val="1"/>
      <w:numFmt w:val="lowerRoman"/>
      <w:lvlText w:val="%6."/>
      <w:lvlJc w:val="right"/>
      <w:pPr>
        <w:ind w:left="4320" w:hanging="180"/>
      </w:pPr>
    </w:lvl>
    <w:lvl w:ilvl="6" w:tplc="30C07D22" w:tentative="1">
      <w:start w:val="1"/>
      <w:numFmt w:val="decimal"/>
      <w:lvlText w:val="%7."/>
      <w:lvlJc w:val="left"/>
      <w:pPr>
        <w:ind w:left="5040" w:hanging="360"/>
      </w:pPr>
    </w:lvl>
    <w:lvl w:ilvl="7" w:tplc="030E8D58" w:tentative="1">
      <w:start w:val="1"/>
      <w:numFmt w:val="lowerLetter"/>
      <w:lvlText w:val="%8."/>
      <w:lvlJc w:val="left"/>
      <w:pPr>
        <w:ind w:left="5760" w:hanging="360"/>
      </w:pPr>
    </w:lvl>
    <w:lvl w:ilvl="8" w:tplc="0A7EF4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854779"/>
    <w:multiLevelType w:val="hybridMultilevel"/>
    <w:tmpl w:val="D82814C8"/>
    <w:lvl w:ilvl="0" w:tplc="0D781662">
      <w:start w:val="5"/>
      <w:numFmt w:val="bullet"/>
      <w:lvlText w:val=""/>
      <w:lvlJc w:val="left"/>
      <w:pPr>
        <w:ind w:left="720" w:hanging="360"/>
      </w:pPr>
      <w:rPr>
        <w:rFonts w:ascii="Symbol" w:eastAsia="Symbol" w:hAnsi="Symbol" w:cs="Arial" w:hint="default"/>
      </w:rPr>
    </w:lvl>
    <w:lvl w:ilvl="1" w:tplc="0DDC2BF8" w:tentative="1">
      <w:start w:val="1"/>
      <w:numFmt w:val="bullet"/>
      <w:lvlText w:val="o"/>
      <w:lvlJc w:val="left"/>
      <w:pPr>
        <w:ind w:left="1440" w:hanging="360"/>
      </w:pPr>
      <w:rPr>
        <w:rFonts w:ascii="Wingdings 3" w:hAnsi="Wingdings 3" w:cs="Wingdings 3" w:hint="default"/>
      </w:rPr>
    </w:lvl>
    <w:lvl w:ilvl="2" w:tplc="0FC8A7F8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82DE14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3C5F86" w:tentative="1">
      <w:start w:val="1"/>
      <w:numFmt w:val="bullet"/>
      <w:lvlText w:val="o"/>
      <w:lvlJc w:val="left"/>
      <w:pPr>
        <w:ind w:left="3600" w:hanging="360"/>
      </w:pPr>
      <w:rPr>
        <w:rFonts w:ascii="Wingdings 3" w:hAnsi="Wingdings 3" w:cs="Wingdings 3" w:hint="default"/>
      </w:rPr>
    </w:lvl>
    <w:lvl w:ilvl="5" w:tplc="219CBF54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958450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B2CB8A" w:tentative="1">
      <w:start w:val="1"/>
      <w:numFmt w:val="bullet"/>
      <w:lvlText w:val="o"/>
      <w:lvlJc w:val="left"/>
      <w:pPr>
        <w:ind w:left="5760" w:hanging="360"/>
      </w:pPr>
      <w:rPr>
        <w:rFonts w:ascii="Wingdings 3" w:hAnsi="Wingdings 3" w:cs="Wingdings 3" w:hint="default"/>
      </w:rPr>
    </w:lvl>
    <w:lvl w:ilvl="8" w:tplc="E4D0AB46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60F27E9B"/>
    <w:multiLevelType w:val="hybridMultilevel"/>
    <w:tmpl w:val="6DC82B1A"/>
    <w:lvl w:ilvl="0" w:tplc="683668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842BF8E" w:tentative="1">
      <w:start w:val="1"/>
      <w:numFmt w:val="lowerLetter"/>
      <w:lvlText w:val="%2."/>
      <w:lvlJc w:val="left"/>
      <w:pPr>
        <w:ind w:left="1440" w:hanging="360"/>
      </w:pPr>
    </w:lvl>
    <w:lvl w:ilvl="2" w:tplc="3F5AB84A" w:tentative="1">
      <w:start w:val="1"/>
      <w:numFmt w:val="lowerRoman"/>
      <w:lvlText w:val="%3."/>
      <w:lvlJc w:val="right"/>
      <w:pPr>
        <w:ind w:left="2160" w:hanging="180"/>
      </w:pPr>
    </w:lvl>
    <w:lvl w:ilvl="3" w:tplc="6DFCF864" w:tentative="1">
      <w:start w:val="1"/>
      <w:numFmt w:val="decimal"/>
      <w:lvlText w:val="%4."/>
      <w:lvlJc w:val="left"/>
      <w:pPr>
        <w:ind w:left="2880" w:hanging="360"/>
      </w:pPr>
    </w:lvl>
    <w:lvl w:ilvl="4" w:tplc="B3D20092" w:tentative="1">
      <w:start w:val="1"/>
      <w:numFmt w:val="lowerLetter"/>
      <w:lvlText w:val="%5."/>
      <w:lvlJc w:val="left"/>
      <w:pPr>
        <w:ind w:left="3600" w:hanging="360"/>
      </w:pPr>
    </w:lvl>
    <w:lvl w:ilvl="5" w:tplc="504CFC1C" w:tentative="1">
      <w:start w:val="1"/>
      <w:numFmt w:val="lowerRoman"/>
      <w:lvlText w:val="%6."/>
      <w:lvlJc w:val="right"/>
      <w:pPr>
        <w:ind w:left="4320" w:hanging="180"/>
      </w:pPr>
    </w:lvl>
    <w:lvl w:ilvl="6" w:tplc="412EE718" w:tentative="1">
      <w:start w:val="1"/>
      <w:numFmt w:val="decimal"/>
      <w:lvlText w:val="%7."/>
      <w:lvlJc w:val="left"/>
      <w:pPr>
        <w:ind w:left="5040" w:hanging="360"/>
      </w:pPr>
    </w:lvl>
    <w:lvl w:ilvl="7" w:tplc="17E61D96" w:tentative="1">
      <w:start w:val="1"/>
      <w:numFmt w:val="lowerLetter"/>
      <w:lvlText w:val="%8."/>
      <w:lvlJc w:val="left"/>
      <w:pPr>
        <w:ind w:left="5760" w:hanging="360"/>
      </w:pPr>
    </w:lvl>
    <w:lvl w:ilvl="8" w:tplc="796A6C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7E5A98"/>
    <w:multiLevelType w:val="hybridMultilevel"/>
    <w:tmpl w:val="61B6DB4A"/>
    <w:lvl w:ilvl="0" w:tplc="C95A04BE">
      <w:numFmt w:val="bullet"/>
      <w:lvlText w:val=""/>
      <w:lvlJc w:val="left"/>
      <w:pPr>
        <w:ind w:left="720" w:hanging="360"/>
      </w:pPr>
      <w:rPr>
        <w:rFonts w:ascii="Symbol" w:eastAsia="Symbol" w:hAnsi="Symbol" w:cs="Arial" w:hint="default"/>
      </w:rPr>
    </w:lvl>
    <w:lvl w:ilvl="1" w:tplc="49CA2056" w:tentative="1">
      <w:start w:val="1"/>
      <w:numFmt w:val="bullet"/>
      <w:lvlText w:val="o"/>
      <w:lvlJc w:val="left"/>
      <w:pPr>
        <w:ind w:left="1440" w:hanging="360"/>
      </w:pPr>
      <w:rPr>
        <w:rFonts w:ascii="Wingdings 3" w:hAnsi="Wingdings 3" w:cs="Wingdings 3" w:hint="default"/>
      </w:rPr>
    </w:lvl>
    <w:lvl w:ilvl="2" w:tplc="E51AC62A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E85A43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F4C90C" w:tentative="1">
      <w:start w:val="1"/>
      <w:numFmt w:val="bullet"/>
      <w:lvlText w:val="o"/>
      <w:lvlJc w:val="left"/>
      <w:pPr>
        <w:ind w:left="3600" w:hanging="360"/>
      </w:pPr>
      <w:rPr>
        <w:rFonts w:ascii="Wingdings 3" w:hAnsi="Wingdings 3" w:cs="Wingdings 3" w:hint="default"/>
      </w:rPr>
    </w:lvl>
    <w:lvl w:ilvl="5" w:tplc="4D60DCB4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A1B885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FA562C" w:tentative="1">
      <w:start w:val="1"/>
      <w:numFmt w:val="bullet"/>
      <w:lvlText w:val="o"/>
      <w:lvlJc w:val="left"/>
      <w:pPr>
        <w:ind w:left="5760" w:hanging="360"/>
      </w:pPr>
      <w:rPr>
        <w:rFonts w:ascii="Wingdings 3" w:hAnsi="Wingdings 3" w:cs="Wingdings 3" w:hint="default"/>
      </w:rPr>
    </w:lvl>
    <w:lvl w:ilvl="8" w:tplc="2DDE0062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6AE943D1"/>
    <w:multiLevelType w:val="multilevel"/>
    <w:tmpl w:val="E04EAC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F884725"/>
    <w:multiLevelType w:val="hybridMultilevel"/>
    <w:tmpl w:val="A822C4CA"/>
    <w:lvl w:ilvl="0" w:tplc="9B78E25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B55C39EA" w:tentative="1">
      <w:start w:val="1"/>
      <w:numFmt w:val="lowerLetter"/>
      <w:lvlText w:val="%2."/>
      <w:lvlJc w:val="left"/>
      <w:pPr>
        <w:ind w:left="1440" w:hanging="360"/>
      </w:pPr>
    </w:lvl>
    <w:lvl w:ilvl="2" w:tplc="4B58D06C" w:tentative="1">
      <w:start w:val="1"/>
      <w:numFmt w:val="lowerRoman"/>
      <w:lvlText w:val="%3."/>
      <w:lvlJc w:val="right"/>
      <w:pPr>
        <w:ind w:left="2160" w:hanging="180"/>
      </w:pPr>
    </w:lvl>
    <w:lvl w:ilvl="3" w:tplc="65F6ED38" w:tentative="1">
      <w:start w:val="1"/>
      <w:numFmt w:val="decimal"/>
      <w:lvlText w:val="%4."/>
      <w:lvlJc w:val="left"/>
      <w:pPr>
        <w:ind w:left="2880" w:hanging="360"/>
      </w:pPr>
    </w:lvl>
    <w:lvl w:ilvl="4" w:tplc="1CC03760" w:tentative="1">
      <w:start w:val="1"/>
      <w:numFmt w:val="lowerLetter"/>
      <w:lvlText w:val="%5."/>
      <w:lvlJc w:val="left"/>
      <w:pPr>
        <w:ind w:left="3600" w:hanging="360"/>
      </w:pPr>
    </w:lvl>
    <w:lvl w:ilvl="5" w:tplc="DCAE7C3E" w:tentative="1">
      <w:start w:val="1"/>
      <w:numFmt w:val="lowerRoman"/>
      <w:lvlText w:val="%6."/>
      <w:lvlJc w:val="right"/>
      <w:pPr>
        <w:ind w:left="4320" w:hanging="180"/>
      </w:pPr>
    </w:lvl>
    <w:lvl w:ilvl="6" w:tplc="DB9EFAA2" w:tentative="1">
      <w:start w:val="1"/>
      <w:numFmt w:val="decimal"/>
      <w:lvlText w:val="%7."/>
      <w:lvlJc w:val="left"/>
      <w:pPr>
        <w:ind w:left="5040" w:hanging="360"/>
      </w:pPr>
    </w:lvl>
    <w:lvl w:ilvl="7" w:tplc="D61A4B06" w:tentative="1">
      <w:start w:val="1"/>
      <w:numFmt w:val="lowerLetter"/>
      <w:lvlText w:val="%8."/>
      <w:lvlJc w:val="left"/>
      <w:pPr>
        <w:ind w:left="5760" w:hanging="360"/>
      </w:pPr>
    </w:lvl>
    <w:lvl w:ilvl="8" w:tplc="86D03A0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1"/>
  </w:num>
  <w:num w:numId="5">
    <w:abstractNumId w:val="5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s-VE" w:vendorID="64" w:dllVersion="131078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wMzY2NDAxMjM3NjJR0lEKTi0uzszPAykwrgUAyLnK3ywAAAA="/>
  </w:docVars>
  <w:rsids>
    <w:rsidRoot w:val="00646C1D"/>
    <w:rsid w:val="00001A24"/>
    <w:rsid w:val="0001214A"/>
    <w:rsid w:val="000136BE"/>
    <w:rsid w:val="0001653B"/>
    <w:rsid w:val="00022471"/>
    <w:rsid w:val="0002302D"/>
    <w:rsid w:val="00032291"/>
    <w:rsid w:val="000323E5"/>
    <w:rsid w:val="000367C8"/>
    <w:rsid w:val="0004055E"/>
    <w:rsid w:val="0004247D"/>
    <w:rsid w:val="00054202"/>
    <w:rsid w:val="00054D5D"/>
    <w:rsid w:val="00070628"/>
    <w:rsid w:val="00083649"/>
    <w:rsid w:val="00086A8E"/>
    <w:rsid w:val="0009059C"/>
    <w:rsid w:val="00091100"/>
    <w:rsid w:val="00093FD4"/>
    <w:rsid w:val="000A04AF"/>
    <w:rsid w:val="000B4B5B"/>
    <w:rsid w:val="000B5380"/>
    <w:rsid w:val="000B7C6A"/>
    <w:rsid w:val="000C03AC"/>
    <w:rsid w:val="000C3261"/>
    <w:rsid w:val="000C7667"/>
    <w:rsid w:val="000D1220"/>
    <w:rsid w:val="000D3BFA"/>
    <w:rsid w:val="000D41A9"/>
    <w:rsid w:val="000E4A9C"/>
    <w:rsid w:val="000E4CE3"/>
    <w:rsid w:val="000E5295"/>
    <w:rsid w:val="000F07FE"/>
    <w:rsid w:val="000F48BC"/>
    <w:rsid w:val="000F494E"/>
    <w:rsid w:val="0010162B"/>
    <w:rsid w:val="0010526D"/>
    <w:rsid w:val="001078F9"/>
    <w:rsid w:val="00115384"/>
    <w:rsid w:val="00122217"/>
    <w:rsid w:val="00123C2D"/>
    <w:rsid w:val="00136765"/>
    <w:rsid w:val="001377ED"/>
    <w:rsid w:val="00141C59"/>
    <w:rsid w:val="00141CF9"/>
    <w:rsid w:val="001445E7"/>
    <w:rsid w:val="0014719B"/>
    <w:rsid w:val="00147D1B"/>
    <w:rsid w:val="00151B5F"/>
    <w:rsid w:val="00155067"/>
    <w:rsid w:val="001631C1"/>
    <w:rsid w:val="00171B50"/>
    <w:rsid w:val="00172B7B"/>
    <w:rsid w:val="0017361F"/>
    <w:rsid w:val="0017710B"/>
    <w:rsid w:val="001772BE"/>
    <w:rsid w:val="00183B94"/>
    <w:rsid w:val="00186AF2"/>
    <w:rsid w:val="0018793E"/>
    <w:rsid w:val="00187A59"/>
    <w:rsid w:val="00197C54"/>
    <w:rsid w:val="001A09E1"/>
    <w:rsid w:val="001A2418"/>
    <w:rsid w:val="001A4537"/>
    <w:rsid w:val="001A6FEC"/>
    <w:rsid w:val="001A710E"/>
    <w:rsid w:val="001B1046"/>
    <w:rsid w:val="001B1128"/>
    <w:rsid w:val="001B2694"/>
    <w:rsid w:val="001B43D8"/>
    <w:rsid w:val="001B4EA0"/>
    <w:rsid w:val="001B77BE"/>
    <w:rsid w:val="001D2835"/>
    <w:rsid w:val="001D2F2E"/>
    <w:rsid w:val="001D472C"/>
    <w:rsid w:val="001D4E6A"/>
    <w:rsid w:val="001D64CA"/>
    <w:rsid w:val="001D6E6D"/>
    <w:rsid w:val="001D7C48"/>
    <w:rsid w:val="001F1EA3"/>
    <w:rsid w:val="001F34B8"/>
    <w:rsid w:val="001F6321"/>
    <w:rsid w:val="00204644"/>
    <w:rsid w:val="00206E9B"/>
    <w:rsid w:val="00211FA3"/>
    <w:rsid w:val="0021211C"/>
    <w:rsid w:val="00213AE7"/>
    <w:rsid w:val="002144B2"/>
    <w:rsid w:val="00225408"/>
    <w:rsid w:val="00232425"/>
    <w:rsid w:val="00236204"/>
    <w:rsid w:val="0024332E"/>
    <w:rsid w:val="002464D5"/>
    <w:rsid w:val="002535E4"/>
    <w:rsid w:val="00255F90"/>
    <w:rsid w:val="00270DE9"/>
    <w:rsid w:val="0027242D"/>
    <w:rsid w:val="002764D9"/>
    <w:rsid w:val="002844CC"/>
    <w:rsid w:val="00287A77"/>
    <w:rsid w:val="002930C8"/>
    <w:rsid w:val="00296C9F"/>
    <w:rsid w:val="002A16D2"/>
    <w:rsid w:val="002B279B"/>
    <w:rsid w:val="002B3AA8"/>
    <w:rsid w:val="002C3EE3"/>
    <w:rsid w:val="002C54D5"/>
    <w:rsid w:val="002C5B02"/>
    <w:rsid w:val="002D0DD0"/>
    <w:rsid w:val="002D1C46"/>
    <w:rsid w:val="002D2DE6"/>
    <w:rsid w:val="002D33F3"/>
    <w:rsid w:val="002D370E"/>
    <w:rsid w:val="002E15A0"/>
    <w:rsid w:val="002E382A"/>
    <w:rsid w:val="002E5A4A"/>
    <w:rsid w:val="002F0B88"/>
    <w:rsid w:val="003051E7"/>
    <w:rsid w:val="00306F17"/>
    <w:rsid w:val="0031104F"/>
    <w:rsid w:val="00316451"/>
    <w:rsid w:val="003175C1"/>
    <w:rsid w:val="003238E4"/>
    <w:rsid w:val="00330933"/>
    <w:rsid w:val="00330A0C"/>
    <w:rsid w:val="00332858"/>
    <w:rsid w:val="00334A76"/>
    <w:rsid w:val="00337CE2"/>
    <w:rsid w:val="0034340E"/>
    <w:rsid w:val="003503CD"/>
    <w:rsid w:val="00350501"/>
    <w:rsid w:val="00350841"/>
    <w:rsid w:val="00352109"/>
    <w:rsid w:val="00353FFC"/>
    <w:rsid w:val="00361313"/>
    <w:rsid w:val="00363315"/>
    <w:rsid w:val="0036712F"/>
    <w:rsid w:val="00367FAE"/>
    <w:rsid w:val="00370E0E"/>
    <w:rsid w:val="003744A7"/>
    <w:rsid w:val="00374C3A"/>
    <w:rsid w:val="003763DA"/>
    <w:rsid w:val="003819F0"/>
    <w:rsid w:val="0038473A"/>
    <w:rsid w:val="00390011"/>
    <w:rsid w:val="00392429"/>
    <w:rsid w:val="00392EF8"/>
    <w:rsid w:val="003947C6"/>
    <w:rsid w:val="00397473"/>
    <w:rsid w:val="003A153C"/>
    <w:rsid w:val="003A1BF4"/>
    <w:rsid w:val="003A4921"/>
    <w:rsid w:val="003A745D"/>
    <w:rsid w:val="003B2FBC"/>
    <w:rsid w:val="003B453A"/>
    <w:rsid w:val="003C5105"/>
    <w:rsid w:val="003C6526"/>
    <w:rsid w:val="003C6B81"/>
    <w:rsid w:val="003C72AD"/>
    <w:rsid w:val="003C7B45"/>
    <w:rsid w:val="003D1450"/>
    <w:rsid w:val="003D175D"/>
    <w:rsid w:val="003D18A3"/>
    <w:rsid w:val="003D3312"/>
    <w:rsid w:val="003D37B0"/>
    <w:rsid w:val="003D4F66"/>
    <w:rsid w:val="003D718C"/>
    <w:rsid w:val="003E23B3"/>
    <w:rsid w:val="003E3C99"/>
    <w:rsid w:val="003E5EB6"/>
    <w:rsid w:val="00400B60"/>
    <w:rsid w:val="004029B9"/>
    <w:rsid w:val="00402CDB"/>
    <w:rsid w:val="0041256F"/>
    <w:rsid w:val="00415168"/>
    <w:rsid w:val="00415602"/>
    <w:rsid w:val="00417583"/>
    <w:rsid w:val="004208E0"/>
    <w:rsid w:val="00421078"/>
    <w:rsid w:val="00421250"/>
    <w:rsid w:val="004263B0"/>
    <w:rsid w:val="00430EDB"/>
    <w:rsid w:val="00434E37"/>
    <w:rsid w:val="00435E63"/>
    <w:rsid w:val="00436C55"/>
    <w:rsid w:val="00441436"/>
    <w:rsid w:val="00443405"/>
    <w:rsid w:val="00443919"/>
    <w:rsid w:val="00450540"/>
    <w:rsid w:val="00456DA8"/>
    <w:rsid w:val="00457AC1"/>
    <w:rsid w:val="004619C3"/>
    <w:rsid w:val="004642E5"/>
    <w:rsid w:val="00472BA4"/>
    <w:rsid w:val="0049060E"/>
    <w:rsid w:val="00493915"/>
    <w:rsid w:val="00495FB7"/>
    <w:rsid w:val="004A144F"/>
    <w:rsid w:val="004A1A13"/>
    <w:rsid w:val="004B7300"/>
    <w:rsid w:val="004C1C3B"/>
    <w:rsid w:val="004C2688"/>
    <w:rsid w:val="004C55FF"/>
    <w:rsid w:val="004E08A2"/>
    <w:rsid w:val="004E142C"/>
    <w:rsid w:val="004E464F"/>
    <w:rsid w:val="004E6F66"/>
    <w:rsid w:val="004E7958"/>
    <w:rsid w:val="004F1D31"/>
    <w:rsid w:val="004F2E30"/>
    <w:rsid w:val="004F5650"/>
    <w:rsid w:val="004F7984"/>
    <w:rsid w:val="00501E15"/>
    <w:rsid w:val="00506B74"/>
    <w:rsid w:val="00506DE7"/>
    <w:rsid w:val="005074B3"/>
    <w:rsid w:val="00522352"/>
    <w:rsid w:val="005241B3"/>
    <w:rsid w:val="00527B98"/>
    <w:rsid w:val="005337DC"/>
    <w:rsid w:val="00543806"/>
    <w:rsid w:val="005443EC"/>
    <w:rsid w:val="00551BD8"/>
    <w:rsid w:val="00552DCD"/>
    <w:rsid w:val="00562F26"/>
    <w:rsid w:val="005640DE"/>
    <w:rsid w:val="005649D9"/>
    <w:rsid w:val="00570C5D"/>
    <w:rsid w:val="0057199A"/>
    <w:rsid w:val="0058255D"/>
    <w:rsid w:val="00582BE7"/>
    <w:rsid w:val="005840C0"/>
    <w:rsid w:val="0058449E"/>
    <w:rsid w:val="005853C8"/>
    <w:rsid w:val="00590AB1"/>
    <w:rsid w:val="00591B15"/>
    <w:rsid w:val="00595498"/>
    <w:rsid w:val="00595A55"/>
    <w:rsid w:val="005A15FE"/>
    <w:rsid w:val="005A5F71"/>
    <w:rsid w:val="005A7323"/>
    <w:rsid w:val="005B2BB7"/>
    <w:rsid w:val="005B6FDA"/>
    <w:rsid w:val="005C4742"/>
    <w:rsid w:val="005C4BA9"/>
    <w:rsid w:val="005C5203"/>
    <w:rsid w:val="005E005B"/>
    <w:rsid w:val="005E2503"/>
    <w:rsid w:val="005E32A4"/>
    <w:rsid w:val="005E52F7"/>
    <w:rsid w:val="005E68A8"/>
    <w:rsid w:val="005E68D2"/>
    <w:rsid w:val="005F1C27"/>
    <w:rsid w:val="005F50EA"/>
    <w:rsid w:val="006006CC"/>
    <w:rsid w:val="006019D1"/>
    <w:rsid w:val="00602876"/>
    <w:rsid w:val="00610FAD"/>
    <w:rsid w:val="00613AC1"/>
    <w:rsid w:val="00614D3B"/>
    <w:rsid w:val="00615CA6"/>
    <w:rsid w:val="00621617"/>
    <w:rsid w:val="00625C4F"/>
    <w:rsid w:val="00633545"/>
    <w:rsid w:val="006355B0"/>
    <w:rsid w:val="00640A3F"/>
    <w:rsid w:val="00642001"/>
    <w:rsid w:val="00642733"/>
    <w:rsid w:val="006450C6"/>
    <w:rsid w:val="00646C1D"/>
    <w:rsid w:val="00650373"/>
    <w:rsid w:val="00653738"/>
    <w:rsid w:val="00660242"/>
    <w:rsid w:val="0066643C"/>
    <w:rsid w:val="00671365"/>
    <w:rsid w:val="00673F40"/>
    <w:rsid w:val="00674C34"/>
    <w:rsid w:val="00677AD9"/>
    <w:rsid w:val="00680E96"/>
    <w:rsid w:val="006831C9"/>
    <w:rsid w:val="006842B1"/>
    <w:rsid w:val="00685BD2"/>
    <w:rsid w:val="00686518"/>
    <w:rsid w:val="00687A63"/>
    <w:rsid w:val="006906B1"/>
    <w:rsid w:val="0069325C"/>
    <w:rsid w:val="00697B22"/>
    <w:rsid w:val="006A2495"/>
    <w:rsid w:val="006B075C"/>
    <w:rsid w:val="006B1AB5"/>
    <w:rsid w:val="006B2BF6"/>
    <w:rsid w:val="006C31DD"/>
    <w:rsid w:val="006C4EF6"/>
    <w:rsid w:val="006D0FF1"/>
    <w:rsid w:val="006E5A00"/>
    <w:rsid w:val="006F201A"/>
    <w:rsid w:val="006F4725"/>
    <w:rsid w:val="006F745C"/>
    <w:rsid w:val="006F7B9E"/>
    <w:rsid w:val="00700410"/>
    <w:rsid w:val="0070240C"/>
    <w:rsid w:val="007043AF"/>
    <w:rsid w:val="007051AD"/>
    <w:rsid w:val="00706065"/>
    <w:rsid w:val="007105FE"/>
    <w:rsid w:val="00711069"/>
    <w:rsid w:val="00722686"/>
    <w:rsid w:val="007277DD"/>
    <w:rsid w:val="00733AA9"/>
    <w:rsid w:val="00736547"/>
    <w:rsid w:val="00745DEB"/>
    <w:rsid w:val="00750172"/>
    <w:rsid w:val="00756A49"/>
    <w:rsid w:val="007670BD"/>
    <w:rsid w:val="00767EE4"/>
    <w:rsid w:val="00770966"/>
    <w:rsid w:val="00783716"/>
    <w:rsid w:val="00791CB7"/>
    <w:rsid w:val="00795473"/>
    <w:rsid w:val="007970E0"/>
    <w:rsid w:val="007A6777"/>
    <w:rsid w:val="007B2791"/>
    <w:rsid w:val="007B7E96"/>
    <w:rsid w:val="007C0D52"/>
    <w:rsid w:val="007C154D"/>
    <w:rsid w:val="007C7E6D"/>
    <w:rsid w:val="007D1581"/>
    <w:rsid w:val="007D2582"/>
    <w:rsid w:val="007D36FD"/>
    <w:rsid w:val="007E3888"/>
    <w:rsid w:val="007E481F"/>
    <w:rsid w:val="007E5B0D"/>
    <w:rsid w:val="007F0518"/>
    <w:rsid w:val="007F0862"/>
    <w:rsid w:val="007F2764"/>
    <w:rsid w:val="007F3966"/>
    <w:rsid w:val="007F67F9"/>
    <w:rsid w:val="0080102B"/>
    <w:rsid w:val="008061ED"/>
    <w:rsid w:val="00806FD1"/>
    <w:rsid w:val="00813947"/>
    <w:rsid w:val="008139C0"/>
    <w:rsid w:val="008160BC"/>
    <w:rsid w:val="00821FC7"/>
    <w:rsid w:val="00823C44"/>
    <w:rsid w:val="008249EE"/>
    <w:rsid w:val="00824BB3"/>
    <w:rsid w:val="00833E19"/>
    <w:rsid w:val="00843CAB"/>
    <w:rsid w:val="00844C8D"/>
    <w:rsid w:val="00846584"/>
    <w:rsid w:val="00850816"/>
    <w:rsid w:val="00853BDA"/>
    <w:rsid w:val="00861055"/>
    <w:rsid w:val="00863704"/>
    <w:rsid w:val="0086401F"/>
    <w:rsid w:val="00874ABB"/>
    <w:rsid w:val="008778BC"/>
    <w:rsid w:val="0088391F"/>
    <w:rsid w:val="00884D7D"/>
    <w:rsid w:val="008855E0"/>
    <w:rsid w:val="0089116E"/>
    <w:rsid w:val="00891214"/>
    <w:rsid w:val="0089190F"/>
    <w:rsid w:val="00892B51"/>
    <w:rsid w:val="008A20BB"/>
    <w:rsid w:val="008A258A"/>
    <w:rsid w:val="008A451B"/>
    <w:rsid w:val="008B5C17"/>
    <w:rsid w:val="008B767A"/>
    <w:rsid w:val="008C67C0"/>
    <w:rsid w:val="008C7C35"/>
    <w:rsid w:val="008C7D71"/>
    <w:rsid w:val="008D1286"/>
    <w:rsid w:val="008D272B"/>
    <w:rsid w:val="008D356D"/>
    <w:rsid w:val="008D4FE6"/>
    <w:rsid w:val="008D5192"/>
    <w:rsid w:val="008E2640"/>
    <w:rsid w:val="008E314E"/>
    <w:rsid w:val="008F22D4"/>
    <w:rsid w:val="008F5BDD"/>
    <w:rsid w:val="008F6547"/>
    <w:rsid w:val="008F752B"/>
    <w:rsid w:val="00900240"/>
    <w:rsid w:val="009002B1"/>
    <w:rsid w:val="0090375C"/>
    <w:rsid w:val="0091099F"/>
    <w:rsid w:val="00911123"/>
    <w:rsid w:val="00911B88"/>
    <w:rsid w:val="009124E3"/>
    <w:rsid w:val="00913CE7"/>
    <w:rsid w:val="00923D70"/>
    <w:rsid w:val="00925099"/>
    <w:rsid w:val="00926E68"/>
    <w:rsid w:val="009315DC"/>
    <w:rsid w:val="00932BE8"/>
    <w:rsid w:val="00935802"/>
    <w:rsid w:val="0094096C"/>
    <w:rsid w:val="00940CFF"/>
    <w:rsid w:val="00941CEE"/>
    <w:rsid w:val="00947068"/>
    <w:rsid w:val="009606CE"/>
    <w:rsid w:val="00960C5B"/>
    <w:rsid w:val="00964826"/>
    <w:rsid w:val="009661EA"/>
    <w:rsid w:val="00971FC4"/>
    <w:rsid w:val="00973041"/>
    <w:rsid w:val="009746C3"/>
    <w:rsid w:val="0097535D"/>
    <w:rsid w:val="00983BAC"/>
    <w:rsid w:val="00984F28"/>
    <w:rsid w:val="009856C0"/>
    <w:rsid w:val="00985FDC"/>
    <w:rsid w:val="009861E2"/>
    <w:rsid w:val="00993D09"/>
    <w:rsid w:val="009A27F6"/>
    <w:rsid w:val="009A2D6D"/>
    <w:rsid w:val="009A4669"/>
    <w:rsid w:val="009C398C"/>
    <w:rsid w:val="009C6FB4"/>
    <w:rsid w:val="009D0519"/>
    <w:rsid w:val="009D257E"/>
    <w:rsid w:val="009D371A"/>
    <w:rsid w:val="009D57CC"/>
    <w:rsid w:val="009D5F46"/>
    <w:rsid w:val="009E58C9"/>
    <w:rsid w:val="009F0FFE"/>
    <w:rsid w:val="009F253A"/>
    <w:rsid w:val="009F5829"/>
    <w:rsid w:val="009F6770"/>
    <w:rsid w:val="009F7D4A"/>
    <w:rsid w:val="00A016AA"/>
    <w:rsid w:val="00A038AA"/>
    <w:rsid w:val="00A04C77"/>
    <w:rsid w:val="00A05E04"/>
    <w:rsid w:val="00A07938"/>
    <w:rsid w:val="00A102E2"/>
    <w:rsid w:val="00A110E7"/>
    <w:rsid w:val="00A116B9"/>
    <w:rsid w:val="00A14BF4"/>
    <w:rsid w:val="00A16C28"/>
    <w:rsid w:val="00A20927"/>
    <w:rsid w:val="00A228E2"/>
    <w:rsid w:val="00A30DA5"/>
    <w:rsid w:val="00A30E7B"/>
    <w:rsid w:val="00A31653"/>
    <w:rsid w:val="00A3683D"/>
    <w:rsid w:val="00A436AB"/>
    <w:rsid w:val="00A50DC9"/>
    <w:rsid w:val="00A52FA3"/>
    <w:rsid w:val="00A54A7B"/>
    <w:rsid w:val="00A54CF5"/>
    <w:rsid w:val="00A55B17"/>
    <w:rsid w:val="00A57D7F"/>
    <w:rsid w:val="00A60004"/>
    <w:rsid w:val="00A60D47"/>
    <w:rsid w:val="00A64421"/>
    <w:rsid w:val="00A65EDF"/>
    <w:rsid w:val="00A65FAF"/>
    <w:rsid w:val="00A77E3D"/>
    <w:rsid w:val="00A91D4A"/>
    <w:rsid w:val="00AA2A9D"/>
    <w:rsid w:val="00AA4066"/>
    <w:rsid w:val="00AA7B84"/>
    <w:rsid w:val="00AB00E6"/>
    <w:rsid w:val="00AB7A9E"/>
    <w:rsid w:val="00AD74BB"/>
    <w:rsid w:val="00AD7F52"/>
    <w:rsid w:val="00AE05FF"/>
    <w:rsid w:val="00AE39AC"/>
    <w:rsid w:val="00AF19CA"/>
    <w:rsid w:val="00AF29F4"/>
    <w:rsid w:val="00AF7915"/>
    <w:rsid w:val="00B03F78"/>
    <w:rsid w:val="00B0614A"/>
    <w:rsid w:val="00B07459"/>
    <w:rsid w:val="00B1270A"/>
    <w:rsid w:val="00B12EF9"/>
    <w:rsid w:val="00B217B4"/>
    <w:rsid w:val="00B225E8"/>
    <w:rsid w:val="00B24080"/>
    <w:rsid w:val="00B25507"/>
    <w:rsid w:val="00B2704F"/>
    <w:rsid w:val="00B304AD"/>
    <w:rsid w:val="00B332D7"/>
    <w:rsid w:val="00B3411F"/>
    <w:rsid w:val="00B35544"/>
    <w:rsid w:val="00B35883"/>
    <w:rsid w:val="00B37AD6"/>
    <w:rsid w:val="00B46F9F"/>
    <w:rsid w:val="00B50121"/>
    <w:rsid w:val="00B5020D"/>
    <w:rsid w:val="00B573EA"/>
    <w:rsid w:val="00B6150D"/>
    <w:rsid w:val="00B64DB2"/>
    <w:rsid w:val="00B70E58"/>
    <w:rsid w:val="00B80768"/>
    <w:rsid w:val="00B81DA0"/>
    <w:rsid w:val="00B82183"/>
    <w:rsid w:val="00B84495"/>
    <w:rsid w:val="00B85F21"/>
    <w:rsid w:val="00B87FEF"/>
    <w:rsid w:val="00B9333E"/>
    <w:rsid w:val="00B9608E"/>
    <w:rsid w:val="00BA5A56"/>
    <w:rsid w:val="00BA6987"/>
    <w:rsid w:val="00BA79CD"/>
    <w:rsid w:val="00BB0A02"/>
    <w:rsid w:val="00BB3EE6"/>
    <w:rsid w:val="00BC1AD2"/>
    <w:rsid w:val="00BC263C"/>
    <w:rsid w:val="00BC4609"/>
    <w:rsid w:val="00BC5E31"/>
    <w:rsid w:val="00BC6AD1"/>
    <w:rsid w:val="00BD57A4"/>
    <w:rsid w:val="00BD5C65"/>
    <w:rsid w:val="00BD6522"/>
    <w:rsid w:val="00BE0A10"/>
    <w:rsid w:val="00BE390F"/>
    <w:rsid w:val="00BE6286"/>
    <w:rsid w:val="00BF0538"/>
    <w:rsid w:val="00BF16B6"/>
    <w:rsid w:val="00BF6B79"/>
    <w:rsid w:val="00BF7A4B"/>
    <w:rsid w:val="00C00666"/>
    <w:rsid w:val="00C00A86"/>
    <w:rsid w:val="00C0346F"/>
    <w:rsid w:val="00C04CEE"/>
    <w:rsid w:val="00C05F5D"/>
    <w:rsid w:val="00C1320C"/>
    <w:rsid w:val="00C1322E"/>
    <w:rsid w:val="00C147F9"/>
    <w:rsid w:val="00C15271"/>
    <w:rsid w:val="00C16592"/>
    <w:rsid w:val="00C178EA"/>
    <w:rsid w:val="00C324E3"/>
    <w:rsid w:val="00C34C97"/>
    <w:rsid w:val="00C34DD8"/>
    <w:rsid w:val="00C40E94"/>
    <w:rsid w:val="00C4324D"/>
    <w:rsid w:val="00C460AF"/>
    <w:rsid w:val="00C522A0"/>
    <w:rsid w:val="00C52B21"/>
    <w:rsid w:val="00C55168"/>
    <w:rsid w:val="00C56E58"/>
    <w:rsid w:val="00C658C4"/>
    <w:rsid w:val="00C859F0"/>
    <w:rsid w:val="00C85C76"/>
    <w:rsid w:val="00C86938"/>
    <w:rsid w:val="00C86AB7"/>
    <w:rsid w:val="00C87C4D"/>
    <w:rsid w:val="00C9091F"/>
    <w:rsid w:val="00C952CE"/>
    <w:rsid w:val="00C96E37"/>
    <w:rsid w:val="00C97B2C"/>
    <w:rsid w:val="00CA4F2B"/>
    <w:rsid w:val="00CA6125"/>
    <w:rsid w:val="00CA7E63"/>
    <w:rsid w:val="00CB2602"/>
    <w:rsid w:val="00CC4DAE"/>
    <w:rsid w:val="00CD0678"/>
    <w:rsid w:val="00CD2B45"/>
    <w:rsid w:val="00CD5780"/>
    <w:rsid w:val="00CF65B7"/>
    <w:rsid w:val="00CF7E48"/>
    <w:rsid w:val="00D03192"/>
    <w:rsid w:val="00D04004"/>
    <w:rsid w:val="00D0502D"/>
    <w:rsid w:val="00D052F5"/>
    <w:rsid w:val="00D167EA"/>
    <w:rsid w:val="00D20C6B"/>
    <w:rsid w:val="00D226A0"/>
    <w:rsid w:val="00D240E3"/>
    <w:rsid w:val="00D27027"/>
    <w:rsid w:val="00D302B6"/>
    <w:rsid w:val="00D30666"/>
    <w:rsid w:val="00D31FB0"/>
    <w:rsid w:val="00D40DF5"/>
    <w:rsid w:val="00D421ED"/>
    <w:rsid w:val="00D45D83"/>
    <w:rsid w:val="00D4737D"/>
    <w:rsid w:val="00D53046"/>
    <w:rsid w:val="00D537A6"/>
    <w:rsid w:val="00D53ABD"/>
    <w:rsid w:val="00D55E8A"/>
    <w:rsid w:val="00D61ACF"/>
    <w:rsid w:val="00D6298C"/>
    <w:rsid w:val="00D632C9"/>
    <w:rsid w:val="00D66E6C"/>
    <w:rsid w:val="00D67A2C"/>
    <w:rsid w:val="00D70A91"/>
    <w:rsid w:val="00D75E9C"/>
    <w:rsid w:val="00D76100"/>
    <w:rsid w:val="00D76982"/>
    <w:rsid w:val="00D85488"/>
    <w:rsid w:val="00D85746"/>
    <w:rsid w:val="00D86981"/>
    <w:rsid w:val="00D952CC"/>
    <w:rsid w:val="00D96E66"/>
    <w:rsid w:val="00DA3538"/>
    <w:rsid w:val="00DA424C"/>
    <w:rsid w:val="00DB6979"/>
    <w:rsid w:val="00DC2AB3"/>
    <w:rsid w:val="00DC43C7"/>
    <w:rsid w:val="00DC7D3C"/>
    <w:rsid w:val="00DD3E8D"/>
    <w:rsid w:val="00DD449E"/>
    <w:rsid w:val="00DE06EB"/>
    <w:rsid w:val="00DE407D"/>
    <w:rsid w:val="00DE69C2"/>
    <w:rsid w:val="00DE6C8B"/>
    <w:rsid w:val="00DE7A85"/>
    <w:rsid w:val="00DF1FB8"/>
    <w:rsid w:val="00DF41F6"/>
    <w:rsid w:val="00E077B8"/>
    <w:rsid w:val="00E10663"/>
    <w:rsid w:val="00E11309"/>
    <w:rsid w:val="00E24321"/>
    <w:rsid w:val="00E24519"/>
    <w:rsid w:val="00E30E26"/>
    <w:rsid w:val="00E33241"/>
    <w:rsid w:val="00E3385D"/>
    <w:rsid w:val="00E346F0"/>
    <w:rsid w:val="00E4033B"/>
    <w:rsid w:val="00E425BF"/>
    <w:rsid w:val="00E43557"/>
    <w:rsid w:val="00E538CC"/>
    <w:rsid w:val="00E63381"/>
    <w:rsid w:val="00E6397A"/>
    <w:rsid w:val="00E66708"/>
    <w:rsid w:val="00E7567B"/>
    <w:rsid w:val="00E75E27"/>
    <w:rsid w:val="00E77B08"/>
    <w:rsid w:val="00E840FD"/>
    <w:rsid w:val="00E871F2"/>
    <w:rsid w:val="00E93ACC"/>
    <w:rsid w:val="00E94606"/>
    <w:rsid w:val="00E960A2"/>
    <w:rsid w:val="00EA09B9"/>
    <w:rsid w:val="00EA1EF0"/>
    <w:rsid w:val="00EB09CA"/>
    <w:rsid w:val="00EB5CA7"/>
    <w:rsid w:val="00EB7358"/>
    <w:rsid w:val="00ED04F5"/>
    <w:rsid w:val="00ED1E47"/>
    <w:rsid w:val="00ED322F"/>
    <w:rsid w:val="00EE160D"/>
    <w:rsid w:val="00EE5F12"/>
    <w:rsid w:val="00EE6C60"/>
    <w:rsid w:val="00EF0E85"/>
    <w:rsid w:val="00EF4AE8"/>
    <w:rsid w:val="00EF6C81"/>
    <w:rsid w:val="00F01D3B"/>
    <w:rsid w:val="00F10040"/>
    <w:rsid w:val="00F11867"/>
    <w:rsid w:val="00F15632"/>
    <w:rsid w:val="00F3009C"/>
    <w:rsid w:val="00F35546"/>
    <w:rsid w:val="00F373D1"/>
    <w:rsid w:val="00F4415D"/>
    <w:rsid w:val="00F505CD"/>
    <w:rsid w:val="00F566A6"/>
    <w:rsid w:val="00F57D51"/>
    <w:rsid w:val="00F64046"/>
    <w:rsid w:val="00F6698B"/>
    <w:rsid w:val="00F71E85"/>
    <w:rsid w:val="00F73613"/>
    <w:rsid w:val="00F81AFF"/>
    <w:rsid w:val="00F833A2"/>
    <w:rsid w:val="00F8595B"/>
    <w:rsid w:val="00F87EBA"/>
    <w:rsid w:val="00F91828"/>
    <w:rsid w:val="00F97446"/>
    <w:rsid w:val="00F97912"/>
    <w:rsid w:val="00F97EEB"/>
    <w:rsid w:val="00FA0FC9"/>
    <w:rsid w:val="00FA648C"/>
    <w:rsid w:val="00FA6BE2"/>
    <w:rsid w:val="00FB256D"/>
    <w:rsid w:val="00FB4D90"/>
    <w:rsid w:val="00FB561A"/>
    <w:rsid w:val="00FB6412"/>
    <w:rsid w:val="00FB67B3"/>
    <w:rsid w:val="00FC1066"/>
    <w:rsid w:val="00FD1705"/>
    <w:rsid w:val="00FD4CAB"/>
    <w:rsid w:val="00FD5F5C"/>
    <w:rsid w:val="00FD61C0"/>
    <w:rsid w:val="00FE009E"/>
    <w:rsid w:val="00FE4E71"/>
    <w:rsid w:val="00FE6EA6"/>
    <w:rsid w:val="00FF1F36"/>
    <w:rsid w:val="00FF6A49"/>
    <w:rsid w:val="00FF6B25"/>
    <w:rsid w:val="00FF7D52"/>
  </w:rsids>
  <m:mathPr>
    <m:mathFont m:val="Cambria Math"/>
    <m:brkBin m:val="before"/>
    <m:brkBinSub m:val="--"/>
    <m:smallFrac m:val="0"/>
    <m:dispDef/>
    <m:lMargin m:val="0"/>
    <m:rMargin m:val="0"/>
    <m:defJc m:val="left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630344"/>
  <w15:chartTrackingRefBased/>
  <w15:docId w15:val="{0B892CFE-8879-42DE-AFAC-B53D08F3B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Symbol" w:eastAsia="Arial" w:hAnsi="Symbol" w:cs="Arial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BF9"/>
    <w:pPr>
      <w:spacing w:after="200" w:line="276" w:lineRule="auto"/>
    </w:pPr>
    <w:rPr>
      <w:rFonts w:eastAsia="Symbol" w:cs="Times New Roman"/>
      <w:sz w:val="22"/>
      <w:szCs w:val="22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nhideWhenUsed/>
    <w:rsid w:val="00E61BF9"/>
    <w:rPr>
      <w:color w:val="0000FF"/>
      <w:u w:val="single"/>
    </w:rPr>
  </w:style>
  <w:style w:type="character" w:customStyle="1" w:styleId="hps">
    <w:name w:val="hps"/>
    <w:basedOn w:val="Fontepargpadro"/>
    <w:rsid w:val="00E61BF9"/>
  </w:style>
  <w:style w:type="paragraph" w:styleId="Cabealho">
    <w:name w:val="header"/>
    <w:basedOn w:val="Normal"/>
    <w:link w:val="CabealhoChar"/>
    <w:uiPriority w:val="99"/>
    <w:unhideWhenUsed/>
    <w:rsid w:val="00D35480"/>
    <w:pPr>
      <w:tabs>
        <w:tab w:val="center" w:pos="4252"/>
        <w:tab w:val="right" w:pos="8504"/>
      </w:tabs>
    </w:pPr>
    <w:rPr>
      <w:sz w:val="20"/>
      <w:szCs w:val="20"/>
      <w:lang w:val="x-none"/>
    </w:rPr>
  </w:style>
  <w:style w:type="character" w:customStyle="1" w:styleId="CabealhoChar">
    <w:name w:val="Cabeçalho Char"/>
    <w:link w:val="Cabealho"/>
    <w:uiPriority w:val="99"/>
    <w:rsid w:val="00D35480"/>
    <w:rPr>
      <w:rFonts w:ascii="Symbol" w:eastAsia="Symbol" w:hAnsi="Symbol" w:cs="Times New Roman"/>
      <w:lang w:eastAsia="en-US"/>
    </w:rPr>
  </w:style>
  <w:style w:type="character" w:customStyle="1" w:styleId="shorttext">
    <w:name w:val="short_text"/>
    <w:basedOn w:val="Fontepargpadro"/>
    <w:rsid w:val="003B6E60"/>
  </w:style>
  <w:style w:type="character" w:styleId="TextodoEspaoReservado">
    <w:name w:val="Placeholder Text"/>
    <w:uiPriority w:val="99"/>
    <w:semiHidden/>
    <w:rsid w:val="0058698A"/>
    <w:rPr>
      <w:color w:val="808080"/>
    </w:rPr>
  </w:style>
  <w:style w:type="paragraph" w:styleId="Rodap">
    <w:name w:val="footer"/>
    <w:basedOn w:val="Normal"/>
    <w:link w:val="RodapChar"/>
    <w:uiPriority w:val="99"/>
    <w:unhideWhenUsed/>
    <w:rsid w:val="009F0509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val="x-none"/>
    </w:rPr>
  </w:style>
  <w:style w:type="character" w:customStyle="1" w:styleId="RodapChar">
    <w:name w:val="Rodapé Char"/>
    <w:link w:val="Rodap"/>
    <w:uiPriority w:val="99"/>
    <w:rsid w:val="009F0509"/>
    <w:rPr>
      <w:rFonts w:ascii="Symbol" w:eastAsia="Symbol" w:hAnsi="Symbol" w:cs="Times New Roman"/>
      <w:lang w:eastAsia="en-US"/>
    </w:rPr>
  </w:style>
  <w:style w:type="paragraph" w:styleId="Textodebalo">
    <w:name w:val="Balloon Text"/>
    <w:basedOn w:val="Normal"/>
    <w:link w:val="TextodebaloChar"/>
    <w:uiPriority w:val="99"/>
    <w:unhideWhenUsed/>
    <w:rsid w:val="00967737"/>
    <w:pPr>
      <w:spacing w:after="0" w:line="240" w:lineRule="auto"/>
    </w:pPr>
    <w:rPr>
      <w:rFonts w:ascii="Tahoma" w:hAnsi="Tahoma" w:cs="Tahoma"/>
      <w:sz w:val="16"/>
      <w:szCs w:val="16"/>
      <w:lang w:eastAsia="x-none"/>
    </w:rPr>
  </w:style>
  <w:style w:type="character" w:customStyle="1" w:styleId="TextodebaloChar">
    <w:name w:val="Texto de balão Char"/>
    <w:link w:val="Textodebalo"/>
    <w:uiPriority w:val="99"/>
    <w:rsid w:val="00967737"/>
    <w:rPr>
      <w:rFonts w:ascii="Tahoma" w:eastAsia="Symbol" w:hAnsi="Tahoma" w:cs="Tahoma"/>
      <w:sz w:val="16"/>
      <w:szCs w:val="16"/>
      <w:lang w:eastAsia="x-none"/>
    </w:rPr>
  </w:style>
  <w:style w:type="character" w:styleId="Refdecomentrio">
    <w:name w:val="annotation reference"/>
    <w:unhideWhenUsed/>
    <w:rsid w:val="007A7FDE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A7FDE"/>
    <w:pPr>
      <w:spacing w:line="240" w:lineRule="auto"/>
    </w:pPr>
    <w:rPr>
      <w:rFonts w:ascii="Tahoma" w:hAnsi="Tahoma" w:cs="Tahoma"/>
      <w:sz w:val="16"/>
      <w:szCs w:val="24"/>
      <w:lang w:eastAsia="x-none"/>
    </w:rPr>
  </w:style>
  <w:style w:type="character" w:customStyle="1" w:styleId="TextodecomentrioChar">
    <w:name w:val="Texto de comentário Char"/>
    <w:link w:val="Textodecomentrio"/>
    <w:uiPriority w:val="99"/>
    <w:rsid w:val="007A7FDE"/>
    <w:rPr>
      <w:rFonts w:ascii="Tahoma" w:eastAsia="Symbol" w:hAnsi="Tahoma" w:cs="Tahoma"/>
      <w:sz w:val="16"/>
      <w:szCs w:val="24"/>
      <w:lang w:eastAsia="x-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A7FDE"/>
    <w:rPr>
      <w:rFonts w:ascii="Symbol" w:hAnsi="Symbol" w:cs="Times New Roman"/>
      <w:b/>
      <w:bCs/>
      <w:sz w:val="20"/>
      <w:szCs w:val="20"/>
      <w:lang w:val="x-none"/>
    </w:rPr>
  </w:style>
  <w:style w:type="character" w:customStyle="1" w:styleId="AssuntodocomentrioChar">
    <w:name w:val="Assunto do comentário Char"/>
    <w:link w:val="Assuntodocomentrio"/>
    <w:uiPriority w:val="99"/>
    <w:semiHidden/>
    <w:rsid w:val="007A7FDE"/>
    <w:rPr>
      <w:rFonts w:ascii="Symbol" w:eastAsia="Symbol" w:hAnsi="Symbol" w:cs="Times New Roman"/>
      <w:b/>
      <w:bCs/>
      <w:sz w:val="20"/>
      <w:szCs w:val="20"/>
      <w:lang w:eastAsia="en-US"/>
    </w:rPr>
  </w:style>
  <w:style w:type="paragraph" w:styleId="Reviso">
    <w:name w:val="Revision"/>
    <w:hidden/>
    <w:uiPriority w:val="99"/>
    <w:semiHidden/>
    <w:rsid w:val="00A904F5"/>
    <w:rPr>
      <w:rFonts w:eastAsia="Symbol" w:cs="Times New Roman"/>
      <w:sz w:val="22"/>
      <w:szCs w:val="22"/>
      <w:lang w:eastAsia="en-US"/>
    </w:rPr>
  </w:style>
  <w:style w:type="paragraph" w:styleId="PargrafodaLista">
    <w:name w:val="List Paragraph"/>
    <w:basedOn w:val="Normal"/>
    <w:qFormat/>
    <w:rsid w:val="00A4589B"/>
    <w:pPr>
      <w:ind w:left="720"/>
      <w:contextualSpacing/>
    </w:pPr>
  </w:style>
  <w:style w:type="character" w:customStyle="1" w:styleId="apple-converted-space">
    <w:name w:val="apple-converted-space"/>
    <w:basedOn w:val="Fontepargpadro"/>
    <w:rsid w:val="00B22F87"/>
  </w:style>
  <w:style w:type="paragraph" w:customStyle="1" w:styleId="Default">
    <w:name w:val="Default"/>
    <w:rsid w:val="00B662B7"/>
    <w:pPr>
      <w:autoSpaceDE w:val="0"/>
      <w:autoSpaceDN w:val="0"/>
      <w:adjustRightInd w:val="0"/>
    </w:pPr>
    <w:rPr>
      <w:rFonts w:ascii="Arial" w:hAnsi="Arial"/>
      <w:color w:val="000000"/>
      <w:sz w:val="24"/>
      <w:szCs w:val="24"/>
    </w:rPr>
  </w:style>
  <w:style w:type="paragraph" w:customStyle="1" w:styleId="Mdeck4text">
    <w:name w:val="M_deck_4_text"/>
    <w:qFormat/>
    <w:rsid w:val="00416D67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4"/>
      <w:lang w:val="en-US" w:eastAsia="de-DE" w:bidi="en-US"/>
    </w:rPr>
  </w:style>
  <w:style w:type="character" w:customStyle="1" w:styleId="il">
    <w:name w:val="il"/>
    <w:rsid w:val="00E35956"/>
  </w:style>
  <w:style w:type="character" w:styleId="Nmerodelinha">
    <w:name w:val="line number"/>
    <w:basedOn w:val="Fontepargpadro"/>
    <w:uiPriority w:val="99"/>
    <w:semiHidden/>
    <w:unhideWhenUsed/>
    <w:rsid w:val="00F44FCB"/>
  </w:style>
  <w:style w:type="character" w:customStyle="1" w:styleId="Grant">
    <w:name w:val="Grant"/>
    <w:rsid w:val="00A93337"/>
    <w:rPr>
      <w:color w:val="6F3198"/>
    </w:rPr>
  </w:style>
  <w:style w:type="paragraph" w:customStyle="1" w:styleId="DefaultParagraphFont1">
    <w:name w:val="Default Paragraph Font1"/>
    <w:basedOn w:val="Normal"/>
    <w:rsid w:val="0042059E"/>
    <w:pPr>
      <w:spacing w:after="160" w:line="259" w:lineRule="auto"/>
    </w:pPr>
    <w:rPr>
      <w:rFonts w:eastAsia="Times New Roman"/>
      <w:sz w:val="20"/>
      <w:szCs w:val="20"/>
      <w:lang w:val=""/>
    </w:rPr>
  </w:style>
  <w:style w:type="paragraph" w:customStyle="1" w:styleId="NoList1">
    <w:name w:val="No List1"/>
    <w:basedOn w:val="Normal"/>
    <w:rsid w:val="0042059E"/>
    <w:pPr>
      <w:spacing w:after="160" w:line="259" w:lineRule="auto"/>
    </w:pPr>
    <w:rPr>
      <w:rFonts w:eastAsia="Times New Roman"/>
      <w:sz w:val="20"/>
      <w:szCs w:val="20"/>
      <w:lang w:val=""/>
    </w:rPr>
  </w:style>
  <w:style w:type="table" w:customStyle="1" w:styleId="Figures">
    <w:name w:val="Figures"/>
    <w:rsid w:val="0042059E"/>
    <w:rPr>
      <w:rFonts w:ascii="Times New Roman" w:eastAsia="Times New Roman" w:hAnsi="Times New Roman" w:cs="Times New Roman"/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comgrade">
    <w:name w:val="Table Grid"/>
    <w:rsid w:val="0042059E"/>
    <w:rPr>
      <w:rFonts w:ascii="Times New Roman" w:eastAsia="Times New Roman" w:hAnsi="Times New Roman" w:cs="Times New Roman"/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ibPage">
    <w:name w:val="Bib Page"/>
    <w:rsid w:val="0042059E"/>
    <w:rPr>
      <w:color w:val="903C39"/>
    </w:rPr>
  </w:style>
  <w:style w:type="paragraph" w:customStyle="1" w:styleId="List7">
    <w:name w:val="List 7"/>
    <w:basedOn w:val="Normal"/>
    <w:rsid w:val="0042059E"/>
    <w:rPr>
      <w:rFonts w:eastAsia="Times New Roman"/>
      <w:szCs w:val="20"/>
      <w:lang w:val=""/>
    </w:rPr>
  </w:style>
  <w:style w:type="paragraph" w:styleId="Lista2">
    <w:name w:val="List 2"/>
    <w:basedOn w:val="Normal"/>
    <w:rsid w:val="0042059E"/>
    <w:pPr>
      <w:ind w:left="1200" w:hanging="600"/>
      <w:jc w:val="both"/>
    </w:pPr>
    <w:rPr>
      <w:rFonts w:eastAsia="Times New Roman"/>
      <w:szCs w:val="20"/>
      <w:lang w:val=""/>
    </w:rPr>
  </w:style>
  <w:style w:type="character" w:styleId="Refdenotadefim">
    <w:name w:val="endnote reference"/>
    <w:rsid w:val="0042059E"/>
    <w:rPr>
      <w:vertAlign w:val="superscript"/>
    </w:rPr>
  </w:style>
  <w:style w:type="character" w:customStyle="1" w:styleId="BibVol">
    <w:name w:val="Bib Vol"/>
    <w:rsid w:val="0042059E"/>
    <w:rPr>
      <w:color w:val="2F3699"/>
    </w:rPr>
  </w:style>
  <w:style w:type="paragraph" w:styleId="Subttulo">
    <w:name w:val="Subtitle"/>
    <w:basedOn w:val="Normal"/>
    <w:link w:val="SubttuloChar"/>
    <w:qFormat/>
    <w:rsid w:val="0042059E"/>
    <w:rPr>
      <w:rFonts w:eastAsia="Times New Roman"/>
      <w:sz w:val="36"/>
      <w:szCs w:val="20"/>
      <w:lang w:val=""/>
    </w:rPr>
  </w:style>
  <w:style w:type="character" w:customStyle="1" w:styleId="SubttuloChar">
    <w:name w:val="Subtítulo Char"/>
    <w:link w:val="Subttulo"/>
    <w:rsid w:val="0042059E"/>
    <w:rPr>
      <w:rFonts w:eastAsia="Times New Roman" w:cs="Times New Roman"/>
      <w:sz w:val="36"/>
      <w:szCs w:val="20"/>
      <w:lang w:val="" w:eastAsia="en-US"/>
    </w:rPr>
  </w:style>
  <w:style w:type="character" w:customStyle="1" w:styleId="BibComment">
    <w:name w:val="Bib Comment"/>
    <w:rsid w:val="0042059E"/>
    <w:rPr>
      <w:color w:val="F7B580"/>
    </w:rPr>
  </w:style>
  <w:style w:type="paragraph" w:styleId="Lista3">
    <w:name w:val="List 3"/>
    <w:basedOn w:val="Normal"/>
    <w:rsid w:val="0042059E"/>
    <w:pPr>
      <w:spacing w:line="393" w:lineRule="auto"/>
      <w:ind w:left="1800" w:hanging="600"/>
      <w:jc w:val="both"/>
    </w:pPr>
    <w:rPr>
      <w:rFonts w:eastAsia="Times New Roman"/>
      <w:szCs w:val="20"/>
      <w:lang w:val=""/>
    </w:rPr>
  </w:style>
  <w:style w:type="character" w:customStyle="1" w:styleId="BibPublisher">
    <w:name w:val="Bib Publisher"/>
    <w:rsid w:val="0042059E"/>
    <w:rPr>
      <w:color w:val="6F3198"/>
    </w:rPr>
  </w:style>
  <w:style w:type="paragraph" w:customStyle="1" w:styleId="BibEntry">
    <w:name w:val="Bib Entry"/>
    <w:basedOn w:val="Normal"/>
    <w:rsid w:val="0042059E"/>
    <w:pPr>
      <w:spacing w:line="360" w:lineRule="auto"/>
      <w:ind w:left="570" w:hanging="570"/>
      <w:jc w:val="both"/>
    </w:pPr>
    <w:rPr>
      <w:rFonts w:eastAsia="Times New Roman"/>
      <w:szCs w:val="20"/>
      <w:lang w:val=""/>
    </w:rPr>
  </w:style>
  <w:style w:type="paragraph" w:customStyle="1" w:styleId="Note">
    <w:name w:val="Note"/>
    <w:basedOn w:val="Normal"/>
    <w:rsid w:val="0042059E"/>
    <w:pPr>
      <w:spacing w:line="480" w:lineRule="auto"/>
    </w:pPr>
    <w:rPr>
      <w:rFonts w:eastAsia="Times New Roman"/>
      <w:color w:val="B77540"/>
      <w:sz w:val="18"/>
      <w:szCs w:val="20"/>
      <w:lang w:val=""/>
    </w:rPr>
  </w:style>
  <w:style w:type="paragraph" w:customStyle="1" w:styleId="TableNote">
    <w:name w:val="Table Note"/>
    <w:basedOn w:val="Normal"/>
    <w:rsid w:val="0042059E"/>
    <w:rPr>
      <w:rFonts w:eastAsia="Times New Roman"/>
      <w:sz w:val="18"/>
      <w:szCs w:val="20"/>
      <w:lang w:val=""/>
    </w:rPr>
  </w:style>
  <w:style w:type="character" w:customStyle="1" w:styleId="Cross-reference">
    <w:name w:val="Cross-reference"/>
    <w:rsid w:val="0042059E"/>
    <w:rPr>
      <w:color w:val="9900FF"/>
    </w:rPr>
  </w:style>
  <w:style w:type="paragraph" w:customStyle="1" w:styleId="Address">
    <w:name w:val="Address"/>
    <w:basedOn w:val="Normal"/>
    <w:rsid w:val="0042059E"/>
    <w:pPr>
      <w:spacing w:after="240" w:line="324" w:lineRule="auto"/>
      <w:ind w:left="720"/>
    </w:pPr>
    <w:rPr>
      <w:rFonts w:eastAsia="Times New Roman"/>
      <w:color w:val="8064A2"/>
      <w:sz w:val="20"/>
      <w:szCs w:val="20"/>
      <w:lang w:val=""/>
    </w:rPr>
  </w:style>
  <w:style w:type="character" w:customStyle="1" w:styleId="NameOrganization">
    <w:name w:val="Name Organization"/>
    <w:rsid w:val="0042059E"/>
    <w:rPr>
      <w:color w:val="22B14C"/>
    </w:rPr>
  </w:style>
  <w:style w:type="paragraph" w:styleId="Lista4">
    <w:name w:val="List 4"/>
    <w:basedOn w:val="Normal"/>
    <w:rsid w:val="0042059E"/>
    <w:pPr>
      <w:spacing w:line="393" w:lineRule="auto"/>
      <w:ind w:left="240" w:hanging="600"/>
    </w:pPr>
    <w:rPr>
      <w:rFonts w:eastAsia="Times New Roman"/>
      <w:szCs w:val="20"/>
      <w:lang w:val=""/>
    </w:rPr>
  </w:style>
  <w:style w:type="character" w:customStyle="1" w:styleId="BibTitle">
    <w:name w:val="Bib Title"/>
    <w:qFormat/>
    <w:rsid w:val="0042059E"/>
    <w:rPr>
      <w:color w:val="00B7EF"/>
    </w:rPr>
  </w:style>
  <w:style w:type="paragraph" w:customStyle="1" w:styleId="Copyright">
    <w:name w:val="Copyright"/>
    <w:basedOn w:val="Normal"/>
    <w:rsid w:val="0042059E"/>
    <w:rPr>
      <w:rFonts w:eastAsia="Times New Roman"/>
      <w:color w:val="F7B580"/>
      <w:sz w:val="18"/>
      <w:szCs w:val="20"/>
      <w:lang w:val=""/>
    </w:rPr>
  </w:style>
  <w:style w:type="paragraph" w:customStyle="1" w:styleId="Glossary">
    <w:name w:val="Glossary"/>
    <w:basedOn w:val="Normal"/>
    <w:rsid w:val="0042059E"/>
    <w:pPr>
      <w:spacing w:before="120" w:after="120" w:line="432" w:lineRule="auto"/>
    </w:pPr>
    <w:rPr>
      <w:rFonts w:eastAsia="Times New Roman"/>
      <w:color w:val="7D7974"/>
      <w:sz w:val="20"/>
      <w:szCs w:val="20"/>
      <w:lang w:val=""/>
    </w:rPr>
  </w:style>
  <w:style w:type="paragraph" w:customStyle="1" w:styleId="Surtitle">
    <w:name w:val="Surtitle"/>
    <w:basedOn w:val="Normal"/>
    <w:qFormat/>
    <w:rsid w:val="0042059E"/>
    <w:rPr>
      <w:rFonts w:eastAsia="Times New Roman"/>
      <w:sz w:val="48"/>
      <w:szCs w:val="20"/>
      <w:lang w:val=""/>
    </w:rPr>
  </w:style>
  <w:style w:type="paragraph" w:customStyle="1" w:styleId="Statement">
    <w:name w:val="Statement"/>
    <w:basedOn w:val="Normal"/>
    <w:rsid w:val="0042059E"/>
    <w:pPr>
      <w:ind w:left="900"/>
    </w:pPr>
    <w:rPr>
      <w:rFonts w:eastAsia="Times New Roman"/>
      <w:sz w:val="24"/>
      <w:szCs w:val="20"/>
      <w:lang w:val=""/>
    </w:rPr>
  </w:style>
  <w:style w:type="character" w:customStyle="1" w:styleId="CommentText1">
    <w:name w:val="Comment Text1"/>
    <w:rsid w:val="0042059E"/>
    <w:rPr>
      <w:rFonts w:ascii="Symbol" w:hAnsi="Symbol"/>
      <w:b w:val="0"/>
      <w:i w:val="0"/>
      <w:caps w:val="0"/>
      <w:smallCaps w:val="0"/>
      <w:color w:val="000000"/>
      <w:sz w:val="20"/>
      <w:u w:val="none"/>
      <w:vertAlign w:val="baseline"/>
    </w:rPr>
  </w:style>
  <w:style w:type="character" w:customStyle="1" w:styleId="CaptionLabel">
    <w:name w:val="Caption Label"/>
    <w:rsid w:val="0042059E"/>
    <w:rPr>
      <w:color w:val="007CC5"/>
    </w:rPr>
  </w:style>
  <w:style w:type="character" w:styleId="Refdenotaderodap">
    <w:name w:val="footnote reference"/>
    <w:rsid w:val="0042059E"/>
    <w:rPr>
      <w:vertAlign w:val="superscript"/>
    </w:rPr>
  </w:style>
  <w:style w:type="character" w:customStyle="1" w:styleId="GlossaryTerm">
    <w:name w:val="Glossary Term"/>
    <w:rsid w:val="0042059E"/>
    <w:rPr>
      <w:color w:val="7030A0"/>
    </w:rPr>
  </w:style>
  <w:style w:type="paragraph" w:customStyle="1" w:styleId="AbstractSubheading">
    <w:name w:val="Abstract Subheading"/>
    <w:basedOn w:val="Normal"/>
    <w:next w:val="Normal"/>
    <w:qFormat/>
    <w:rsid w:val="0042059E"/>
    <w:pPr>
      <w:ind w:left="1440"/>
    </w:pPr>
    <w:rPr>
      <w:rFonts w:eastAsia="Times New Roman"/>
      <w:szCs w:val="20"/>
      <w:lang w:val=""/>
    </w:rPr>
  </w:style>
  <w:style w:type="character" w:customStyle="1" w:styleId="NameScientific">
    <w:name w:val="Name Scientific"/>
    <w:rsid w:val="0042059E"/>
    <w:rPr>
      <w:color w:val="6F3198"/>
    </w:rPr>
  </w:style>
  <w:style w:type="paragraph" w:customStyle="1" w:styleId="Abstract">
    <w:name w:val="Abstract"/>
    <w:basedOn w:val="Normal"/>
    <w:rsid w:val="0042059E"/>
    <w:pPr>
      <w:spacing w:before="120" w:after="120" w:line="393" w:lineRule="auto"/>
      <w:ind w:left="1440" w:right="1440"/>
      <w:jc w:val="both"/>
    </w:pPr>
    <w:rPr>
      <w:rFonts w:eastAsia="Times New Roman"/>
      <w:szCs w:val="20"/>
      <w:lang w:val=""/>
    </w:rPr>
  </w:style>
  <w:style w:type="paragraph" w:customStyle="1" w:styleId="TableList">
    <w:name w:val="Table List"/>
    <w:basedOn w:val="Normal"/>
    <w:rsid w:val="0042059E"/>
    <w:pPr>
      <w:ind w:left="300" w:hanging="300"/>
    </w:pPr>
    <w:rPr>
      <w:rFonts w:eastAsia="Times New Roman"/>
      <w:sz w:val="20"/>
      <w:szCs w:val="20"/>
      <w:lang w:val=""/>
    </w:rPr>
  </w:style>
  <w:style w:type="paragraph" w:customStyle="1" w:styleId="ChapterNumber">
    <w:name w:val="Chapter Number"/>
    <w:basedOn w:val="Normal"/>
    <w:rsid w:val="0042059E"/>
    <w:rPr>
      <w:rFonts w:eastAsia="Times New Roman"/>
      <w:sz w:val="20"/>
      <w:szCs w:val="20"/>
      <w:lang w:val=""/>
    </w:rPr>
  </w:style>
  <w:style w:type="paragraph" w:styleId="Lista">
    <w:name w:val="List"/>
    <w:basedOn w:val="Normal"/>
    <w:rsid w:val="0042059E"/>
    <w:pPr>
      <w:spacing w:line="393" w:lineRule="auto"/>
      <w:ind w:left="600" w:hanging="600"/>
      <w:jc w:val="both"/>
    </w:pPr>
    <w:rPr>
      <w:rFonts w:eastAsia="Times New Roman"/>
      <w:szCs w:val="20"/>
      <w:lang w:val=""/>
    </w:rPr>
  </w:style>
  <w:style w:type="character" w:customStyle="1" w:styleId="BibYear">
    <w:name w:val="Bib Year"/>
    <w:rsid w:val="0042059E"/>
    <w:rPr>
      <w:color w:val="B77540"/>
    </w:rPr>
  </w:style>
  <w:style w:type="character" w:customStyle="1" w:styleId="BibIssue">
    <w:name w:val="Bib Issue"/>
    <w:rsid w:val="0042059E"/>
    <w:rPr>
      <w:color w:val="FA3232"/>
    </w:rPr>
  </w:style>
  <w:style w:type="paragraph" w:styleId="Recuonormal">
    <w:name w:val="Normal Indent"/>
    <w:basedOn w:val="Normal"/>
    <w:qFormat/>
    <w:rsid w:val="0042059E"/>
    <w:pPr>
      <w:spacing w:line="360" w:lineRule="auto"/>
      <w:ind w:firstLine="480"/>
      <w:jc w:val="both"/>
    </w:pPr>
    <w:rPr>
      <w:rFonts w:eastAsia="Times New Roman"/>
      <w:szCs w:val="20"/>
      <w:lang w:val=""/>
    </w:rPr>
  </w:style>
  <w:style w:type="character" w:customStyle="1" w:styleId="BibDocTitle">
    <w:name w:val="Bib DocTitle"/>
    <w:qFormat/>
    <w:rsid w:val="0042059E"/>
    <w:rPr>
      <w:color w:val="A29D96"/>
    </w:rPr>
  </w:style>
  <w:style w:type="paragraph" w:customStyle="1" w:styleId="Formula">
    <w:name w:val="Formula"/>
    <w:basedOn w:val="Normal"/>
    <w:rsid w:val="0042059E"/>
    <w:pPr>
      <w:spacing w:before="120" w:after="120" w:line="360" w:lineRule="auto"/>
    </w:pPr>
    <w:rPr>
      <w:rFonts w:eastAsia="Times New Roman"/>
      <w:szCs w:val="20"/>
      <w:lang w:val=""/>
    </w:rPr>
  </w:style>
  <w:style w:type="character" w:customStyle="1" w:styleId="GrantSponsor">
    <w:name w:val="Grant Sponsor"/>
    <w:rsid w:val="0042059E"/>
    <w:rPr>
      <w:color w:val="C500C0"/>
    </w:rPr>
  </w:style>
  <w:style w:type="character" w:customStyle="1" w:styleId="NameGiven">
    <w:name w:val="Name Given"/>
    <w:rsid w:val="0042059E"/>
    <w:rPr>
      <w:color w:val="FFC20E"/>
    </w:rPr>
  </w:style>
  <w:style w:type="paragraph" w:styleId="Ttulo">
    <w:name w:val="Title"/>
    <w:basedOn w:val="Normal"/>
    <w:link w:val="TtuloChar"/>
    <w:qFormat/>
    <w:rsid w:val="0042059E"/>
    <w:pPr>
      <w:spacing w:after="0" w:line="309" w:lineRule="auto"/>
    </w:pPr>
    <w:rPr>
      <w:rFonts w:eastAsia="Times New Roman"/>
      <w:sz w:val="56"/>
      <w:szCs w:val="20"/>
      <w:lang w:val=""/>
    </w:rPr>
  </w:style>
  <w:style w:type="character" w:customStyle="1" w:styleId="TtuloChar">
    <w:name w:val="Título Char"/>
    <w:link w:val="Ttulo"/>
    <w:rsid w:val="0042059E"/>
    <w:rPr>
      <w:rFonts w:eastAsia="Times New Roman" w:cs="Times New Roman"/>
      <w:sz w:val="56"/>
      <w:szCs w:val="20"/>
      <w:lang w:val="" w:eastAsia="en-US"/>
    </w:rPr>
  </w:style>
  <w:style w:type="character" w:customStyle="1" w:styleId="Abbreviation">
    <w:name w:val="Abbreviation"/>
    <w:rsid w:val="0042059E"/>
    <w:rPr>
      <w:color w:val="7030A0"/>
    </w:rPr>
  </w:style>
  <w:style w:type="paragraph" w:customStyle="1" w:styleId="Quotation">
    <w:name w:val="Quotation"/>
    <w:basedOn w:val="Normal"/>
    <w:rsid w:val="0042059E"/>
    <w:pPr>
      <w:spacing w:line="393" w:lineRule="auto"/>
      <w:ind w:left="1440"/>
      <w:jc w:val="both"/>
    </w:pPr>
    <w:rPr>
      <w:rFonts w:eastAsia="Times New Roman"/>
      <w:szCs w:val="20"/>
      <w:lang w:val=""/>
    </w:rPr>
  </w:style>
  <w:style w:type="character" w:customStyle="1" w:styleId="Name">
    <w:name w:val="Name"/>
    <w:rsid w:val="0042059E"/>
    <w:rPr>
      <w:color w:val="22B14C"/>
    </w:rPr>
  </w:style>
  <w:style w:type="paragraph" w:customStyle="1" w:styleId="List8">
    <w:name w:val="List 8"/>
    <w:basedOn w:val="Normal"/>
    <w:rsid w:val="0042059E"/>
    <w:rPr>
      <w:rFonts w:eastAsia="Times New Roman"/>
      <w:szCs w:val="20"/>
      <w:lang w:val=""/>
    </w:rPr>
  </w:style>
  <w:style w:type="paragraph" w:styleId="Legenda">
    <w:name w:val="caption"/>
    <w:basedOn w:val="Normal"/>
    <w:qFormat/>
    <w:rsid w:val="0042059E"/>
    <w:pPr>
      <w:spacing w:before="240" w:line="393" w:lineRule="auto"/>
      <w:jc w:val="both"/>
    </w:pPr>
    <w:rPr>
      <w:rFonts w:eastAsia="Times New Roman"/>
      <w:color w:val="B77540"/>
      <w:szCs w:val="20"/>
      <w:lang w:val=""/>
    </w:rPr>
  </w:style>
  <w:style w:type="paragraph" w:customStyle="1" w:styleId="Authors">
    <w:name w:val="Authors"/>
    <w:basedOn w:val="Normal"/>
    <w:rsid w:val="0042059E"/>
    <w:pPr>
      <w:spacing w:before="360" w:after="120" w:line="309" w:lineRule="auto"/>
    </w:pPr>
    <w:rPr>
      <w:rFonts w:eastAsia="Times New Roman"/>
      <w:sz w:val="28"/>
      <w:szCs w:val="20"/>
      <w:lang w:val=""/>
    </w:rPr>
  </w:style>
  <w:style w:type="paragraph" w:customStyle="1" w:styleId="Correspondence">
    <w:name w:val="Correspondence"/>
    <w:basedOn w:val="Normal"/>
    <w:rsid w:val="0042059E"/>
    <w:pPr>
      <w:spacing w:line="480" w:lineRule="auto"/>
      <w:ind w:left="480" w:hanging="480"/>
    </w:pPr>
    <w:rPr>
      <w:rFonts w:eastAsia="Times New Roman"/>
      <w:color w:val="C0504D"/>
      <w:sz w:val="18"/>
      <w:szCs w:val="20"/>
      <w:lang w:val=""/>
    </w:rPr>
  </w:style>
  <w:style w:type="character" w:customStyle="1" w:styleId="FootnoteText1">
    <w:name w:val="Footnote Text1"/>
    <w:rsid w:val="0042059E"/>
    <w:rPr>
      <w:vertAlign w:val="baseline"/>
    </w:rPr>
  </w:style>
  <w:style w:type="paragraph" w:styleId="Textoembloco">
    <w:name w:val="Block Text"/>
    <w:basedOn w:val="Normal"/>
    <w:rsid w:val="0042059E"/>
    <w:pPr>
      <w:spacing w:line="393" w:lineRule="auto"/>
      <w:ind w:left="1200"/>
    </w:pPr>
    <w:rPr>
      <w:rFonts w:eastAsia="Times New Roman"/>
      <w:szCs w:val="20"/>
      <w:lang w:val=""/>
    </w:rPr>
  </w:style>
  <w:style w:type="paragraph" w:customStyle="1" w:styleId="Biography">
    <w:name w:val="Biography"/>
    <w:basedOn w:val="Normal"/>
    <w:rsid w:val="0042059E"/>
    <w:pPr>
      <w:spacing w:after="240" w:line="324" w:lineRule="auto"/>
      <w:ind w:left="360"/>
    </w:pPr>
    <w:rPr>
      <w:rFonts w:eastAsia="Times New Roman"/>
      <w:color w:val="8064A2"/>
      <w:sz w:val="20"/>
      <w:szCs w:val="20"/>
      <w:lang w:val=""/>
    </w:rPr>
  </w:style>
  <w:style w:type="paragraph" w:customStyle="1" w:styleId="Keywords">
    <w:name w:val="Keywords"/>
    <w:basedOn w:val="Normal"/>
    <w:rsid w:val="0042059E"/>
    <w:pPr>
      <w:spacing w:line="360" w:lineRule="auto"/>
      <w:ind w:left="1000"/>
    </w:pPr>
    <w:rPr>
      <w:rFonts w:eastAsia="Times New Roman"/>
      <w:szCs w:val="20"/>
      <w:lang w:val=""/>
    </w:rPr>
  </w:style>
  <w:style w:type="character" w:customStyle="1" w:styleId="Genbank">
    <w:name w:val="Genbank"/>
    <w:rsid w:val="0042059E"/>
    <w:rPr>
      <w:color w:val="6F3198"/>
    </w:rPr>
  </w:style>
  <w:style w:type="character" w:customStyle="1" w:styleId="Label">
    <w:name w:val="Label"/>
    <w:rsid w:val="0042059E"/>
    <w:rPr>
      <w:color w:val="C0504D"/>
    </w:rPr>
  </w:style>
  <w:style w:type="paragraph" w:customStyle="1" w:styleId="TableHead">
    <w:name w:val="Table Head"/>
    <w:basedOn w:val="Normal"/>
    <w:qFormat/>
    <w:rsid w:val="0042059E"/>
    <w:rPr>
      <w:rFonts w:eastAsia="Times New Roman"/>
      <w:color w:val="5C83B4"/>
      <w:sz w:val="20"/>
      <w:szCs w:val="20"/>
      <w:lang w:val=""/>
    </w:rPr>
  </w:style>
  <w:style w:type="character" w:customStyle="1" w:styleId="Sequence">
    <w:name w:val="Sequence"/>
    <w:rsid w:val="0042059E"/>
    <w:rPr>
      <w:color w:val="6F3198"/>
    </w:rPr>
  </w:style>
  <w:style w:type="paragraph" w:styleId="Lista5">
    <w:name w:val="List 5"/>
    <w:basedOn w:val="Normal"/>
    <w:rsid w:val="0042059E"/>
    <w:rPr>
      <w:rFonts w:eastAsia="Times New Roman"/>
      <w:szCs w:val="20"/>
      <w:lang w:val=""/>
    </w:rPr>
  </w:style>
  <w:style w:type="character" w:customStyle="1" w:styleId="Heading">
    <w:name w:val="Heading:"/>
    <w:qFormat/>
    <w:rsid w:val="0042059E"/>
    <w:rPr>
      <w:b/>
      <w:color w:val="5B89C1"/>
    </w:rPr>
  </w:style>
  <w:style w:type="paragraph" w:customStyle="1" w:styleId="List6">
    <w:name w:val="List 6"/>
    <w:basedOn w:val="Normal"/>
    <w:rsid w:val="0042059E"/>
    <w:rPr>
      <w:rFonts w:eastAsia="Times New Roman"/>
      <w:szCs w:val="20"/>
      <w:lang w:val=""/>
    </w:rPr>
  </w:style>
  <w:style w:type="paragraph" w:customStyle="1" w:styleId="Acknowledgements">
    <w:name w:val="Acknowledgements"/>
    <w:basedOn w:val="Normal"/>
    <w:rsid w:val="0042059E"/>
    <w:pPr>
      <w:spacing w:line="432" w:lineRule="auto"/>
      <w:jc w:val="both"/>
    </w:pPr>
    <w:rPr>
      <w:rFonts w:eastAsia="Times New Roman"/>
      <w:color w:val="0072BC"/>
      <w:sz w:val="20"/>
      <w:szCs w:val="20"/>
      <w:lang w:val=""/>
    </w:rPr>
  </w:style>
  <w:style w:type="paragraph" w:customStyle="1" w:styleId="TableHeadSpan">
    <w:name w:val="Table Head Span"/>
    <w:basedOn w:val="Normal"/>
    <w:qFormat/>
    <w:rsid w:val="0042059E"/>
    <w:rPr>
      <w:rFonts w:eastAsia="Times New Roman"/>
      <w:color w:val="5C83B4"/>
      <w:sz w:val="20"/>
      <w:szCs w:val="20"/>
      <w:lang w:val=""/>
    </w:rPr>
  </w:style>
  <w:style w:type="paragraph" w:customStyle="1" w:styleId="TableBody">
    <w:name w:val="Table Body"/>
    <w:basedOn w:val="Normal"/>
    <w:rsid w:val="0042059E"/>
    <w:pPr>
      <w:spacing w:line="432" w:lineRule="auto"/>
    </w:pPr>
    <w:rPr>
      <w:rFonts w:eastAsia="Times New Roman"/>
      <w:sz w:val="20"/>
      <w:szCs w:val="20"/>
      <w:lang w:val=""/>
    </w:rPr>
  </w:style>
  <w:style w:type="character" w:customStyle="1" w:styleId="EndnoteText1">
    <w:name w:val="Endnote Text1"/>
    <w:rsid w:val="0042059E"/>
  </w:style>
  <w:style w:type="paragraph" w:customStyle="1" w:styleId="QuotationSource">
    <w:name w:val="Quotation Source"/>
    <w:basedOn w:val="Normal"/>
    <w:rsid w:val="0042059E"/>
    <w:pPr>
      <w:spacing w:line="393" w:lineRule="auto"/>
      <w:ind w:left="1440"/>
    </w:pPr>
    <w:rPr>
      <w:rFonts w:eastAsia="Times New Roman"/>
      <w:color w:val="000000"/>
      <w:szCs w:val="20"/>
      <w:lang w:val=""/>
    </w:rPr>
  </w:style>
  <w:style w:type="paragraph" w:customStyle="1" w:styleId="SubheadingAbstract">
    <w:name w:val="Subheading Abstract"/>
    <w:basedOn w:val="Normal"/>
    <w:next w:val="Normal"/>
    <w:qFormat/>
    <w:rsid w:val="0042059E"/>
    <w:rPr>
      <w:rFonts w:eastAsia="Times New Roman"/>
      <w:sz w:val="20"/>
      <w:szCs w:val="20"/>
      <w:lang w:val=""/>
    </w:rPr>
  </w:style>
  <w:style w:type="character" w:customStyle="1" w:styleId="st">
    <w:name w:val="st"/>
    <w:rsid w:val="00C178EA"/>
  </w:style>
  <w:style w:type="paragraph" w:customStyle="1" w:styleId="SombreamentoEscuro-nfase11">
    <w:name w:val="Sombreamento Escuro - Ênfase 11"/>
    <w:hidden/>
    <w:uiPriority w:val="99"/>
    <w:semiHidden/>
    <w:rsid w:val="00C178EA"/>
    <w:rPr>
      <w:rFonts w:eastAsia="Symbol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1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84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2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51BCD96-5498-4CCE-8844-9E79B8808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485</Words>
  <Characters>13419</Characters>
  <Application>Microsoft Office Word</Application>
  <DocSecurity>0</DocSecurity>
  <Lines>111</Lines>
  <Paragraphs>3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5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Lisboa</dc:creator>
  <cp:keywords/>
  <cp:lastModifiedBy>Fabio Alves</cp:lastModifiedBy>
  <cp:revision>2</cp:revision>
  <cp:lastPrinted>2018-03-07T17:04:00Z</cp:lastPrinted>
  <dcterms:created xsi:type="dcterms:W3CDTF">2018-03-28T14:26:00Z</dcterms:created>
  <dcterms:modified xsi:type="dcterms:W3CDTF">2018-03-28T14:26:00Z</dcterms:modified>
</cp:coreProperties>
</file>